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1624E8" w14:textId="67B1BD8E" w:rsidR="00B11156" w:rsidRPr="00E827C4" w:rsidRDefault="00B11156" w:rsidP="00B11156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Supplementary Table 1. Detailed information of the questionnaire.</w:t>
      </w:r>
    </w:p>
    <w:tbl>
      <w:tblPr>
        <w:tblStyle w:val="a3"/>
        <w:tblW w:w="0" w:type="auto"/>
        <w:tblInd w:w="1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15"/>
        <w:gridCol w:w="1347"/>
        <w:gridCol w:w="1418"/>
      </w:tblGrid>
      <w:tr w:rsidR="00B11156" w:rsidRPr="005736EF" w14:paraId="3CBCD509" w14:textId="77777777" w:rsidTr="00B11156">
        <w:tc>
          <w:tcPr>
            <w:tcW w:w="5315" w:type="dxa"/>
            <w:tcBorders>
              <w:top w:val="single" w:sz="4" w:space="0" w:color="auto"/>
              <w:bottom w:val="single" w:sz="4" w:space="0" w:color="auto"/>
            </w:tcBorders>
          </w:tcPr>
          <w:p w14:paraId="0892AEE7" w14:textId="57D038B9" w:rsidR="00B11156" w:rsidRPr="005736EF" w:rsidRDefault="00B11156" w:rsidP="00B111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Q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uestions and Answers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7E4C91F5" w14:textId="66679539" w:rsidR="00B11156" w:rsidRDefault="00B11156" w:rsidP="00B111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5EAF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umber</w:t>
            </w:r>
          </w:p>
          <w:p w14:paraId="5A884D21" w14:textId="77777777" w:rsidR="00B11156" w:rsidRPr="005736EF" w:rsidRDefault="00B11156" w:rsidP="00B111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5EAF">
              <w:rPr>
                <w:rFonts w:ascii="Times New Roman" w:hAnsi="Times New Roman" w:cs="Times New Roman"/>
                <w:sz w:val="15"/>
                <w:szCs w:val="15"/>
              </w:rPr>
              <w:t>(n=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Pr="005A5EAF">
              <w:rPr>
                <w:rFonts w:ascii="Times New Roman" w:hAnsi="Times New Roman" w:cs="Times New Roman"/>
                <w:sz w:val="15"/>
                <w:szCs w:val="15"/>
              </w:rPr>
              <w:t>021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8771EF2" w14:textId="77777777" w:rsidR="00B11156" w:rsidRDefault="00B11156" w:rsidP="00B111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rcentage</w:t>
            </w:r>
          </w:p>
          <w:p w14:paraId="3A03BED5" w14:textId="261A9F8C" w:rsidR="00B11156" w:rsidRPr="005736EF" w:rsidRDefault="00B11156" w:rsidP="00B111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</w:tr>
      <w:tr w:rsidR="00B11156" w:rsidRPr="005736EF" w14:paraId="0CE8A386" w14:textId="77777777" w:rsidTr="00B11156">
        <w:tc>
          <w:tcPr>
            <w:tcW w:w="8080" w:type="dxa"/>
            <w:gridSpan w:val="3"/>
            <w:tcBorders>
              <w:top w:val="single" w:sz="4" w:space="0" w:color="auto"/>
            </w:tcBorders>
          </w:tcPr>
          <w:p w14:paraId="33458413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1.What is your gender</w:t>
            </w: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？</w:t>
            </w:r>
          </w:p>
        </w:tc>
      </w:tr>
      <w:tr w:rsidR="00B11156" w:rsidRPr="005736EF" w14:paraId="2F16B4F3" w14:textId="77777777" w:rsidTr="00B11156">
        <w:tc>
          <w:tcPr>
            <w:tcW w:w="5315" w:type="dxa"/>
          </w:tcPr>
          <w:p w14:paraId="53D5FE41" w14:textId="77777777" w:rsidR="00B11156" w:rsidRPr="005736EF" w:rsidRDefault="00B11156" w:rsidP="00B11156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1347" w:type="dxa"/>
          </w:tcPr>
          <w:p w14:paraId="5387F4C1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588</w:t>
            </w:r>
          </w:p>
        </w:tc>
        <w:tc>
          <w:tcPr>
            <w:tcW w:w="1418" w:type="dxa"/>
          </w:tcPr>
          <w:p w14:paraId="21C57498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57.6</w:t>
            </w:r>
          </w:p>
        </w:tc>
      </w:tr>
      <w:tr w:rsidR="00B11156" w:rsidRPr="005736EF" w14:paraId="3B7F589C" w14:textId="77777777" w:rsidTr="00B11156">
        <w:tc>
          <w:tcPr>
            <w:tcW w:w="5315" w:type="dxa"/>
          </w:tcPr>
          <w:p w14:paraId="15289DEE" w14:textId="77777777" w:rsidR="00B11156" w:rsidRPr="005736EF" w:rsidRDefault="00B11156" w:rsidP="00B11156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1347" w:type="dxa"/>
          </w:tcPr>
          <w:p w14:paraId="523F6A28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433</w:t>
            </w:r>
          </w:p>
        </w:tc>
        <w:tc>
          <w:tcPr>
            <w:tcW w:w="1418" w:type="dxa"/>
          </w:tcPr>
          <w:p w14:paraId="65D8714C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42.4</w:t>
            </w:r>
          </w:p>
        </w:tc>
      </w:tr>
      <w:tr w:rsidR="00B11156" w:rsidRPr="005736EF" w14:paraId="3B861581" w14:textId="77777777" w:rsidTr="00B11156">
        <w:tc>
          <w:tcPr>
            <w:tcW w:w="8080" w:type="dxa"/>
            <w:gridSpan w:val="3"/>
          </w:tcPr>
          <w:p w14:paraId="1F773702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2.What is your age?</w:t>
            </w:r>
          </w:p>
        </w:tc>
      </w:tr>
      <w:tr w:rsidR="00B11156" w:rsidRPr="005736EF" w14:paraId="17CF9AAC" w14:textId="77777777" w:rsidTr="00B11156">
        <w:tc>
          <w:tcPr>
            <w:tcW w:w="5315" w:type="dxa"/>
          </w:tcPr>
          <w:p w14:paraId="21F3BE2C" w14:textId="77777777" w:rsidR="00B11156" w:rsidRPr="005736EF" w:rsidRDefault="00B11156" w:rsidP="00B11156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20-31</w:t>
            </w:r>
          </w:p>
        </w:tc>
        <w:tc>
          <w:tcPr>
            <w:tcW w:w="1347" w:type="dxa"/>
          </w:tcPr>
          <w:p w14:paraId="1ED35C54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23</w:t>
            </w:r>
          </w:p>
        </w:tc>
        <w:tc>
          <w:tcPr>
            <w:tcW w:w="1418" w:type="dxa"/>
          </w:tcPr>
          <w:p w14:paraId="2D89BACA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2.3</w:t>
            </w:r>
          </w:p>
        </w:tc>
      </w:tr>
      <w:tr w:rsidR="00B11156" w:rsidRPr="005736EF" w14:paraId="71B4B32A" w14:textId="77777777" w:rsidTr="00B11156">
        <w:tc>
          <w:tcPr>
            <w:tcW w:w="5315" w:type="dxa"/>
          </w:tcPr>
          <w:p w14:paraId="126D704F" w14:textId="77777777" w:rsidR="00B11156" w:rsidRPr="005736EF" w:rsidRDefault="00B11156" w:rsidP="00B11156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31-40</w:t>
            </w:r>
          </w:p>
        </w:tc>
        <w:tc>
          <w:tcPr>
            <w:tcW w:w="1347" w:type="dxa"/>
          </w:tcPr>
          <w:p w14:paraId="0B7A468B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198</w:t>
            </w:r>
          </w:p>
        </w:tc>
        <w:tc>
          <w:tcPr>
            <w:tcW w:w="1418" w:type="dxa"/>
          </w:tcPr>
          <w:p w14:paraId="6CF0ECAE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19.4</w:t>
            </w:r>
          </w:p>
        </w:tc>
      </w:tr>
      <w:tr w:rsidR="00B11156" w:rsidRPr="005736EF" w14:paraId="78A72A6B" w14:textId="77777777" w:rsidTr="00B11156">
        <w:tc>
          <w:tcPr>
            <w:tcW w:w="5315" w:type="dxa"/>
          </w:tcPr>
          <w:p w14:paraId="3C4A3816" w14:textId="77777777" w:rsidR="00B11156" w:rsidRPr="005736EF" w:rsidRDefault="00B11156" w:rsidP="00B11156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41-50</w:t>
            </w:r>
          </w:p>
        </w:tc>
        <w:tc>
          <w:tcPr>
            <w:tcW w:w="1347" w:type="dxa"/>
          </w:tcPr>
          <w:p w14:paraId="06567824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411</w:t>
            </w:r>
          </w:p>
        </w:tc>
        <w:tc>
          <w:tcPr>
            <w:tcW w:w="1418" w:type="dxa"/>
          </w:tcPr>
          <w:p w14:paraId="3E4BAFE1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40.3</w:t>
            </w:r>
          </w:p>
        </w:tc>
      </w:tr>
      <w:tr w:rsidR="00B11156" w:rsidRPr="005736EF" w14:paraId="2202564F" w14:textId="77777777" w:rsidTr="00B11156">
        <w:tc>
          <w:tcPr>
            <w:tcW w:w="5315" w:type="dxa"/>
          </w:tcPr>
          <w:p w14:paraId="4013495A" w14:textId="77777777" w:rsidR="00B11156" w:rsidRPr="005736EF" w:rsidRDefault="00B11156" w:rsidP="00B11156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&gt;50</w:t>
            </w:r>
          </w:p>
        </w:tc>
        <w:tc>
          <w:tcPr>
            <w:tcW w:w="1347" w:type="dxa"/>
          </w:tcPr>
          <w:p w14:paraId="3EF1CC8D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389</w:t>
            </w:r>
          </w:p>
        </w:tc>
        <w:tc>
          <w:tcPr>
            <w:tcW w:w="1418" w:type="dxa"/>
          </w:tcPr>
          <w:p w14:paraId="5D41024E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38.1</w:t>
            </w:r>
          </w:p>
        </w:tc>
      </w:tr>
      <w:tr w:rsidR="00B11156" w:rsidRPr="005736EF" w14:paraId="331466BF" w14:textId="77777777" w:rsidTr="00B11156">
        <w:tc>
          <w:tcPr>
            <w:tcW w:w="8080" w:type="dxa"/>
            <w:gridSpan w:val="3"/>
          </w:tcPr>
          <w:p w14:paraId="4EB5E4B9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3.Where do you work?</w:t>
            </w:r>
          </w:p>
        </w:tc>
      </w:tr>
      <w:tr w:rsidR="00B11156" w:rsidRPr="005736EF" w14:paraId="766EE604" w14:textId="77777777" w:rsidTr="00B11156">
        <w:tc>
          <w:tcPr>
            <w:tcW w:w="5315" w:type="dxa"/>
          </w:tcPr>
          <w:p w14:paraId="30B6898D" w14:textId="6103DB98" w:rsidR="00B11156" w:rsidRPr="00F7505C" w:rsidRDefault="00B11156" w:rsidP="00B11156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F7505C">
              <w:rPr>
                <w:rFonts w:ascii="Times New Roman" w:hAnsi="Times New Roman" w:cs="Times New Roman"/>
                <w:sz w:val="15"/>
                <w:szCs w:val="15"/>
              </w:rPr>
              <w:t>East</w:t>
            </w:r>
            <w:r w:rsidR="005E2659">
              <w:rPr>
                <w:rFonts w:ascii="Times New Roman" w:hAnsi="Times New Roman" w:cs="Times New Roman"/>
                <w:sz w:val="15"/>
                <w:szCs w:val="15"/>
              </w:rPr>
              <w:t xml:space="preserve"> C</w:t>
            </w:r>
            <w:r w:rsidR="005E2659">
              <w:rPr>
                <w:rFonts w:ascii="Times New Roman" w:hAnsi="Times New Roman" w:cs="Times New Roman" w:hint="eastAsia"/>
                <w:sz w:val="15"/>
                <w:szCs w:val="15"/>
              </w:rPr>
              <w:t>hina</w:t>
            </w:r>
          </w:p>
        </w:tc>
        <w:tc>
          <w:tcPr>
            <w:tcW w:w="1347" w:type="dxa"/>
          </w:tcPr>
          <w:p w14:paraId="65C7A9BB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321</w:t>
            </w:r>
          </w:p>
        </w:tc>
        <w:tc>
          <w:tcPr>
            <w:tcW w:w="1418" w:type="dxa"/>
          </w:tcPr>
          <w:p w14:paraId="37C75E06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31.4</w:t>
            </w:r>
          </w:p>
        </w:tc>
      </w:tr>
      <w:tr w:rsidR="00B11156" w:rsidRPr="005736EF" w14:paraId="0716EF91" w14:textId="77777777" w:rsidTr="00B11156">
        <w:tc>
          <w:tcPr>
            <w:tcW w:w="5315" w:type="dxa"/>
          </w:tcPr>
          <w:p w14:paraId="177B1F7E" w14:textId="4560E971" w:rsidR="00B11156" w:rsidRPr="00F7505C" w:rsidRDefault="00B11156" w:rsidP="00B11156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F7505C">
              <w:rPr>
                <w:rFonts w:ascii="Times New Roman" w:hAnsi="Times New Roman" w:cs="Times New Roman"/>
                <w:sz w:val="15"/>
                <w:szCs w:val="15"/>
              </w:rPr>
              <w:t xml:space="preserve">Central </w:t>
            </w:r>
            <w:r w:rsidR="005E2659">
              <w:rPr>
                <w:rFonts w:ascii="Times New Roman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1347" w:type="dxa"/>
          </w:tcPr>
          <w:p w14:paraId="6973D7F2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351</w:t>
            </w:r>
          </w:p>
        </w:tc>
        <w:tc>
          <w:tcPr>
            <w:tcW w:w="1418" w:type="dxa"/>
          </w:tcPr>
          <w:p w14:paraId="1C306171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34.4</w:t>
            </w:r>
          </w:p>
        </w:tc>
      </w:tr>
      <w:tr w:rsidR="00B11156" w:rsidRPr="005736EF" w14:paraId="04C425E2" w14:textId="77777777" w:rsidTr="00B11156">
        <w:tc>
          <w:tcPr>
            <w:tcW w:w="5315" w:type="dxa"/>
          </w:tcPr>
          <w:p w14:paraId="15F1340B" w14:textId="6F95D83F" w:rsidR="00B11156" w:rsidRPr="00F7505C" w:rsidRDefault="00B11156" w:rsidP="00B11156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F7505C">
              <w:rPr>
                <w:rFonts w:ascii="Times New Roman" w:hAnsi="Times New Roman" w:cs="Times New Roman"/>
                <w:sz w:val="15"/>
                <w:szCs w:val="15"/>
              </w:rPr>
              <w:t>West</w:t>
            </w:r>
            <w:r w:rsidR="005E2659">
              <w:rPr>
                <w:rFonts w:ascii="Times New Roman" w:hAnsi="Times New Roman" w:cs="Times New Roman"/>
                <w:sz w:val="15"/>
                <w:szCs w:val="15"/>
              </w:rPr>
              <w:t xml:space="preserve"> China</w:t>
            </w:r>
          </w:p>
        </w:tc>
        <w:tc>
          <w:tcPr>
            <w:tcW w:w="1347" w:type="dxa"/>
          </w:tcPr>
          <w:p w14:paraId="61663D78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255</w:t>
            </w:r>
          </w:p>
        </w:tc>
        <w:tc>
          <w:tcPr>
            <w:tcW w:w="1418" w:type="dxa"/>
          </w:tcPr>
          <w:p w14:paraId="2A511CA1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25.0</w:t>
            </w:r>
          </w:p>
        </w:tc>
      </w:tr>
      <w:tr w:rsidR="00B11156" w:rsidRPr="005736EF" w14:paraId="1CA138EF" w14:textId="77777777" w:rsidTr="00B11156">
        <w:tc>
          <w:tcPr>
            <w:tcW w:w="5315" w:type="dxa"/>
          </w:tcPr>
          <w:p w14:paraId="73EDF6F6" w14:textId="0C223624" w:rsidR="00B11156" w:rsidRPr="00F7505C" w:rsidRDefault="00B11156" w:rsidP="00B11156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F7505C">
              <w:rPr>
                <w:rFonts w:ascii="Times New Roman" w:hAnsi="Times New Roman" w:cs="Times New Roman"/>
                <w:sz w:val="15"/>
                <w:szCs w:val="15"/>
              </w:rPr>
              <w:t>Northeast</w:t>
            </w:r>
            <w:r w:rsidR="005E2659">
              <w:rPr>
                <w:rFonts w:ascii="Times New Roman" w:hAnsi="Times New Roman" w:cs="Times New Roman"/>
                <w:sz w:val="15"/>
                <w:szCs w:val="15"/>
              </w:rPr>
              <w:t xml:space="preserve"> China</w:t>
            </w:r>
          </w:p>
        </w:tc>
        <w:tc>
          <w:tcPr>
            <w:tcW w:w="1347" w:type="dxa"/>
          </w:tcPr>
          <w:p w14:paraId="0B282D7D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94</w:t>
            </w:r>
          </w:p>
        </w:tc>
        <w:tc>
          <w:tcPr>
            <w:tcW w:w="1418" w:type="dxa"/>
          </w:tcPr>
          <w:p w14:paraId="1F65BA1A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9.2</w:t>
            </w:r>
          </w:p>
        </w:tc>
      </w:tr>
      <w:tr w:rsidR="00B11156" w:rsidRPr="005736EF" w14:paraId="7C92D5B9" w14:textId="77777777" w:rsidTr="00B11156">
        <w:tc>
          <w:tcPr>
            <w:tcW w:w="8080" w:type="dxa"/>
            <w:gridSpan w:val="3"/>
          </w:tcPr>
          <w:p w14:paraId="7011F938" w14:textId="77777777" w:rsidR="00B11156" w:rsidRPr="00F7505C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7505C">
              <w:rPr>
                <w:rFonts w:ascii="Times New Roman" w:hAnsi="Times New Roman" w:cs="Times New Roman"/>
                <w:sz w:val="15"/>
                <w:szCs w:val="15"/>
              </w:rPr>
              <w:t>4. How long have you been working?</w:t>
            </w:r>
          </w:p>
        </w:tc>
      </w:tr>
      <w:tr w:rsidR="00B11156" w:rsidRPr="005736EF" w14:paraId="1D7AC012" w14:textId="77777777" w:rsidTr="00B11156">
        <w:tc>
          <w:tcPr>
            <w:tcW w:w="5315" w:type="dxa"/>
          </w:tcPr>
          <w:p w14:paraId="281E0821" w14:textId="77777777" w:rsidR="00B11156" w:rsidRPr="00F7505C" w:rsidRDefault="00B11156" w:rsidP="00B11156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F7505C">
              <w:rPr>
                <w:rFonts w:ascii="Times New Roman" w:hAnsi="Times New Roman" w:cs="Times New Roman"/>
                <w:sz w:val="15"/>
                <w:szCs w:val="15"/>
              </w:rPr>
              <w:t>1-5 years</w:t>
            </w:r>
          </w:p>
        </w:tc>
        <w:tc>
          <w:tcPr>
            <w:tcW w:w="1347" w:type="dxa"/>
          </w:tcPr>
          <w:p w14:paraId="232A9F73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35</w:t>
            </w:r>
          </w:p>
        </w:tc>
        <w:tc>
          <w:tcPr>
            <w:tcW w:w="1418" w:type="dxa"/>
          </w:tcPr>
          <w:p w14:paraId="3533C0DD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3.4</w:t>
            </w:r>
          </w:p>
        </w:tc>
      </w:tr>
      <w:tr w:rsidR="00B11156" w:rsidRPr="005736EF" w14:paraId="6432ADEF" w14:textId="77777777" w:rsidTr="00B11156">
        <w:tc>
          <w:tcPr>
            <w:tcW w:w="5315" w:type="dxa"/>
          </w:tcPr>
          <w:p w14:paraId="09272798" w14:textId="77777777" w:rsidR="00B11156" w:rsidRPr="00F7505C" w:rsidRDefault="00B11156" w:rsidP="00B11156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F7505C">
              <w:rPr>
                <w:rFonts w:ascii="Times New Roman" w:hAnsi="Times New Roman" w:cs="Times New Roman"/>
                <w:sz w:val="15"/>
                <w:szCs w:val="15"/>
              </w:rPr>
              <w:t>6-15 years</w:t>
            </w:r>
          </w:p>
        </w:tc>
        <w:tc>
          <w:tcPr>
            <w:tcW w:w="1347" w:type="dxa"/>
          </w:tcPr>
          <w:p w14:paraId="3E269669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179</w:t>
            </w:r>
          </w:p>
        </w:tc>
        <w:tc>
          <w:tcPr>
            <w:tcW w:w="1418" w:type="dxa"/>
          </w:tcPr>
          <w:p w14:paraId="696509B7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17.5</w:t>
            </w:r>
          </w:p>
        </w:tc>
      </w:tr>
      <w:tr w:rsidR="00B11156" w:rsidRPr="005736EF" w14:paraId="7D2AB71E" w14:textId="77777777" w:rsidTr="00B11156">
        <w:tc>
          <w:tcPr>
            <w:tcW w:w="5315" w:type="dxa"/>
          </w:tcPr>
          <w:p w14:paraId="07479EB7" w14:textId="77777777" w:rsidR="00B11156" w:rsidRPr="00F7505C" w:rsidRDefault="00B11156" w:rsidP="00B11156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F7505C">
              <w:rPr>
                <w:rFonts w:ascii="Times New Roman" w:hAnsi="Times New Roman" w:cs="Times New Roman"/>
                <w:sz w:val="15"/>
                <w:szCs w:val="15"/>
              </w:rPr>
              <w:t>16-25 years</w:t>
            </w:r>
          </w:p>
        </w:tc>
        <w:tc>
          <w:tcPr>
            <w:tcW w:w="1347" w:type="dxa"/>
          </w:tcPr>
          <w:p w14:paraId="61A093BE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322</w:t>
            </w:r>
          </w:p>
        </w:tc>
        <w:tc>
          <w:tcPr>
            <w:tcW w:w="1418" w:type="dxa"/>
          </w:tcPr>
          <w:p w14:paraId="6850C1E1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31.5</w:t>
            </w:r>
          </w:p>
        </w:tc>
      </w:tr>
      <w:tr w:rsidR="00B11156" w:rsidRPr="005736EF" w14:paraId="6C8A4997" w14:textId="77777777" w:rsidTr="00B11156">
        <w:tc>
          <w:tcPr>
            <w:tcW w:w="5315" w:type="dxa"/>
          </w:tcPr>
          <w:p w14:paraId="6ABFE6B1" w14:textId="77777777" w:rsidR="00B11156" w:rsidRPr="00F7505C" w:rsidRDefault="00B11156" w:rsidP="00B11156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F7505C">
              <w:rPr>
                <w:rFonts w:ascii="Times New Roman" w:hAnsi="Times New Roman" w:cs="Times New Roman"/>
                <w:sz w:val="15"/>
                <w:szCs w:val="15"/>
              </w:rPr>
              <w:t>&gt;25 years</w:t>
            </w:r>
          </w:p>
        </w:tc>
        <w:tc>
          <w:tcPr>
            <w:tcW w:w="1347" w:type="dxa"/>
          </w:tcPr>
          <w:p w14:paraId="5F020A9C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485</w:t>
            </w:r>
          </w:p>
        </w:tc>
        <w:tc>
          <w:tcPr>
            <w:tcW w:w="1418" w:type="dxa"/>
          </w:tcPr>
          <w:p w14:paraId="6C5DFB9B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47.5</w:t>
            </w:r>
          </w:p>
        </w:tc>
      </w:tr>
      <w:tr w:rsidR="00B11156" w:rsidRPr="005736EF" w14:paraId="04FAC642" w14:textId="77777777" w:rsidTr="00B11156">
        <w:tc>
          <w:tcPr>
            <w:tcW w:w="8080" w:type="dxa"/>
            <w:gridSpan w:val="3"/>
          </w:tcPr>
          <w:p w14:paraId="10360F6F" w14:textId="4218E4ED" w:rsidR="00B11156" w:rsidRPr="00F7505C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7505C">
              <w:rPr>
                <w:rFonts w:ascii="Times New Roman" w:hAnsi="Times New Roman" w:cs="Times New Roman"/>
                <w:sz w:val="15"/>
                <w:szCs w:val="15"/>
              </w:rPr>
              <w:t xml:space="preserve">5.What is your </w:t>
            </w:r>
            <w:r w:rsidR="00692614" w:rsidRPr="00F7505C">
              <w:rPr>
                <w:rFonts w:ascii="Times New Roman" w:hAnsi="Times New Roman" w:cs="Times New Roman"/>
                <w:sz w:val="15"/>
                <w:szCs w:val="15"/>
              </w:rPr>
              <w:t>professional rank</w:t>
            </w:r>
            <w:r w:rsidRPr="00F7505C">
              <w:rPr>
                <w:rFonts w:ascii="Times New Roman" w:hAnsi="Times New Roman" w:cs="Times New Roman"/>
                <w:sz w:val="15"/>
                <w:szCs w:val="15"/>
              </w:rPr>
              <w:t>?</w:t>
            </w:r>
          </w:p>
        </w:tc>
      </w:tr>
      <w:tr w:rsidR="00B11156" w:rsidRPr="005736EF" w14:paraId="6EA01E83" w14:textId="77777777" w:rsidTr="00B11156">
        <w:tc>
          <w:tcPr>
            <w:tcW w:w="5315" w:type="dxa"/>
          </w:tcPr>
          <w:p w14:paraId="2394768B" w14:textId="77777777" w:rsidR="00B11156" w:rsidRPr="00F7505C" w:rsidRDefault="00B11156" w:rsidP="00B11156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F7505C">
              <w:rPr>
                <w:rFonts w:ascii="Times New Roman" w:hAnsi="Times New Roman" w:cs="Times New Roman"/>
                <w:sz w:val="15"/>
                <w:szCs w:val="15"/>
              </w:rPr>
              <w:t>Resident</w:t>
            </w:r>
          </w:p>
        </w:tc>
        <w:tc>
          <w:tcPr>
            <w:tcW w:w="1347" w:type="dxa"/>
          </w:tcPr>
          <w:p w14:paraId="11947E8D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27</w:t>
            </w:r>
          </w:p>
        </w:tc>
        <w:tc>
          <w:tcPr>
            <w:tcW w:w="1418" w:type="dxa"/>
          </w:tcPr>
          <w:p w14:paraId="08C7A8B7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2.6</w:t>
            </w:r>
          </w:p>
        </w:tc>
      </w:tr>
      <w:tr w:rsidR="00B11156" w:rsidRPr="005736EF" w14:paraId="0F1E803A" w14:textId="77777777" w:rsidTr="00B11156">
        <w:tc>
          <w:tcPr>
            <w:tcW w:w="5315" w:type="dxa"/>
          </w:tcPr>
          <w:p w14:paraId="0FBF83F9" w14:textId="77777777" w:rsidR="00B11156" w:rsidRPr="00F7505C" w:rsidRDefault="00B11156" w:rsidP="00B11156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F7505C">
              <w:rPr>
                <w:rFonts w:ascii="Times New Roman" w:hAnsi="Times New Roman" w:cs="Times New Roman"/>
                <w:sz w:val="15"/>
                <w:szCs w:val="15"/>
              </w:rPr>
              <w:t xml:space="preserve">Attending physician </w:t>
            </w:r>
          </w:p>
        </w:tc>
        <w:tc>
          <w:tcPr>
            <w:tcW w:w="1347" w:type="dxa"/>
          </w:tcPr>
          <w:p w14:paraId="4136AF04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136</w:t>
            </w:r>
          </w:p>
        </w:tc>
        <w:tc>
          <w:tcPr>
            <w:tcW w:w="1418" w:type="dxa"/>
          </w:tcPr>
          <w:p w14:paraId="69E4F1D6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13.3</w:t>
            </w:r>
          </w:p>
        </w:tc>
      </w:tr>
      <w:tr w:rsidR="00B11156" w:rsidRPr="005736EF" w14:paraId="33EE82FB" w14:textId="77777777" w:rsidTr="00B11156">
        <w:tc>
          <w:tcPr>
            <w:tcW w:w="5315" w:type="dxa"/>
          </w:tcPr>
          <w:p w14:paraId="2029F09D" w14:textId="77777777" w:rsidR="00B11156" w:rsidRPr="00F7505C" w:rsidRDefault="00B11156" w:rsidP="00B11156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F7505C">
              <w:rPr>
                <w:rFonts w:ascii="Times New Roman" w:hAnsi="Times New Roman" w:cs="Times New Roman"/>
                <w:sz w:val="15"/>
                <w:szCs w:val="15"/>
              </w:rPr>
              <w:t>Deputy chief physician</w:t>
            </w:r>
          </w:p>
        </w:tc>
        <w:tc>
          <w:tcPr>
            <w:tcW w:w="1347" w:type="dxa"/>
          </w:tcPr>
          <w:p w14:paraId="04006BB7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356</w:t>
            </w:r>
          </w:p>
        </w:tc>
        <w:tc>
          <w:tcPr>
            <w:tcW w:w="1418" w:type="dxa"/>
          </w:tcPr>
          <w:p w14:paraId="1F30F332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34.9</w:t>
            </w:r>
          </w:p>
        </w:tc>
      </w:tr>
      <w:tr w:rsidR="00B11156" w:rsidRPr="005736EF" w14:paraId="51C2E182" w14:textId="77777777" w:rsidTr="00B11156">
        <w:tc>
          <w:tcPr>
            <w:tcW w:w="5315" w:type="dxa"/>
          </w:tcPr>
          <w:p w14:paraId="6023AB67" w14:textId="77777777" w:rsidR="00B11156" w:rsidRPr="00F7505C" w:rsidRDefault="00B11156" w:rsidP="00B11156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F7505C">
              <w:rPr>
                <w:rFonts w:ascii="Times New Roman" w:hAnsi="Times New Roman" w:cs="Times New Roman"/>
                <w:sz w:val="15"/>
                <w:szCs w:val="15"/>
              </w:rPr>
              <w:t>Chief physician</w:t>
            </w:r>
          </w:p>
        </w:tc>
        <w:tc>
          <w:tcPr>
            <w:tcW w:w="1347" w:type="dxa"/>
          </w:tcPr>
          <w:p w14:paraId="53736E8D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502</w:t>
            </w:r>
          </w:p>
        </w:tc>
        <w:tc>
          <w:tcPr>
            <w:tcW w:w="1418" w:type="dxa"/>
          </w:tcPr>
          <w:p w14:paraId="0E64F2CA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49.2</w:t>
            </w:r>
          </w:p>
        </w:tc>
      </w:tr>
      <w:tr w:rsidR="00B11156" w:rsidRPr="005736EF" w14:paraId="3685A594" w14:textId="77777777" w:rsidTr="00B11156">
        <w:tc>
          <w:tcPr>
            <w:tcW w:w="8080" w:type="dxa"/>
            <w:gridSpan w:val="3"/>
          </w:tcPr>
          <w:p w14:paraId="3C5225EC" w14:textId="77777777" w:rsidR="00B11156" w:rsidRPr="00F7505C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7505C">
              <w:rPr>
                <w:rFonts w:ascii="Times New Roman" w:hAnsi="Times New Roman" w:cs="Times New Roman"/>
                <w:sz w:val="15"/>
                <w:szCs w:val="15"/>
              </w:rPr>
              <w:t>6. Which department are you in?</w:t>
            </w:r>
          </w:p>
        </w:tc>
      </w:tr>
      <w:tr w:rsidR="00B11156" w:rsidRPr="005736EF" w14:paraId="05046CF4" w14:textId="77777777" w:rsidTr="00B11156">
        <w:tc>
          <w:tcPr>
            <w:tcW w:w="5315" w:type="dxa"/>
          </w:tcPr>
          <w:p w14:paraId="402DE63F" w14:textId="77777777" w:rsidR="00B11156" w:rsidRPr="00F7505C" w:rsidRDefault="00B11156" w:rsidP="00B11156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F7505C">
              <w:rPr>
                <w:rFonts w:ascii="Times New Roman" w:hAnsi="Times New Roman" w:cs="Times New Roman"/>
                <w:sz w:val="15"/>
                <w:szCs w:val="15"/>
              </w:rPr>
              <w:t>Hepatology Department</w:t>
            </w:r>
          </w:p>
        </w:tc>
        <w:tc>
          <w:tcPr>
            <w:tcW w:w="1347" w:type="dxa"/>
            <w:vAlign w:val="center"/>
          </w:tcPr>
          <w:p w14:paraId="3BE6E3AA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367</w:t>
            </w:r>
          </w:p>
        </w:tc>
        <w:tc>
          <w:tcPr>
            <w:tcW w:w="1418" w:type="dxa"/>
            <w:vAlign w:val="center"/>
          </w:tcPr>
          <w:p w14:paraId="23B8D65D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36.0</w:t>
            </w:r>
          </w:p>
        </w:tc>
      </w:tr>
      <w:tr w:rsidR="00B11156" w:rsidRPr="005736EF" w14:paraId="17ECE8F7" w14:textId="77777777" w:rsidTr="00B11156">
        <w:tc>
          <w:tcPr>
            <w:tcW w:w="5315" w:type="dxa"/>
          </w:tcPr>
          <w:p w14:paraId="15D484D7" w14:textId="77777777" w:rsidR="00B11156" w:rsidRPr="00F7505C" w:rsidRDefault="00B11156" w:rsidP="00B11156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F7505C">
              <w:rPr>
                <w:rFonts w:ascii="Times New Roman" w:hAnsi="Times New Roman" w:cs="Times New Roman"/>
                <w:sz w:val="15"/>
                <w:szCs w:val="15"/>
              </w:rPr>
              <w:t>Infection Department</w:t>
            </w:r>
          </w:p>
        </w:tc>
        <w:tc>
          <w:tcPr>
            <w:tcW w:w="1347" w:type="dxa"/>
            <w:vAlign w:val="center"/>
          </w:tcPr>
          <w:p w14:paraId="14F8E86D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397</w:t>
            </w:r>
          </w:p>
        </w:tc>
        <w:tc>
          <w:tcPr>
            <w:tcW w:w="1418" w:type="dxa"/>
            <w:vAlign w:val="center"/>
          </w:tcPr>
          <w:p w14:paraId="2BF9598B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38.9</w:t>
            </w:r>
          </w:p>
        </w:tc>
      </w:tr>
      <w:tr w:rsidR="00B11156" w:rsidRPr="005736EF" w14:paraId="0DC65FE5" w14:textId="77777777" w:rsidTr="00B11156">
        <w:tc>
          <w:tcPr>
            <w:tcW w:w="5315" w:type="dxa"/>
          </w:tcPr>
          <w:p w14:paraId="76B1F96F" w14:textId="77777777" w:rsidR="00B11156" w:rsidRPr="00F7505C" w:rsidRDefault="00B11156" w:rsidP="00B11156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F7505C">
              <w:rPr>
                <w:rFonts w:ascii="Times New Roman" w:hAnsi="Times New Roman" w:cs="Times New Roman"/>
                <w:sz w:val="15"/>
                <w:szCs w:val="15"/>
              </w:rPr>
              <w:t>Gastroenterology Department</w:t>
            </w:r>
          </w:p>
        </w:tc>
        <w:tc>
          <w:tcPr>
            <w:tcW w:w="1347" w:type="dxa"/>
            <w:vAlign w:val="center"/>
          </w:tcPr>
          <w:p w14:paraId="24BB0FE3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178</w:t>
            </w:r>
          </w:p>
        </w:tc>
        <w:tc>
          <w:tcPr>
            <w:tcW w:w="1418" w:type="dxa"/>
            <w:vAlign w:val="center"/>
          </w:tcPr>
          <w:p w14:paraId="375D34FB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17.4</w:t>
            </w:r>
          </w:p>
        </w:tc>
      </w:tr>
      <w:tr w:rsidR="00B11156" w:rsidRPr="005736EF" w14:paraId="507AB795" w14:textId="77777777" w:rsidTr="00B11156">
        <w:tc>
          <w:tcPr>
            <w:tcW w:w="5315" w:type="dxa"/>
          </w:tcPr>
          <w:p w14:paraId="0E599E73" w14:textId="77777777" w:rsidR="00B11156" w:rsidRPr="00F7505C" w:rsidRDefault="00B11156" w:rsidP="00B11156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F7505C">
              <w:rPr>
                <w:rFonts w:ascii="Times New Roman" w:hAnsi="Times New Roman" w:cs="Times New Roman"/>
                <w:sz w:val="15"/>
                <w:szCs w:val="15"/>
              </w:rPr>
              <w:t>Oncology Department</w:t>
            </w:r>
          </w:p>
        </w:tc>
        <w:tc>
          <w:tcPr>
            <w:tcW w:w="1347" w:type="dxa"/>
            <w:vAlign w:val="center"/>
          </w:tcPr>
          <w:p w14:paraId="1F20557B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1418" w:type="dxa"/>
            <w:vAlign w:val="center"/>
          </w:tcPr>
          <w:p w14:paraId="367C0FE6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1.4</w:t>
            </w:r>
          </w:p>
        </w:tc>
      </w:tr>
      <w:tr w:rsidR="00B11156" w:rsidRPr="005736EF" w14:paraId="03436C10" w14:textId="77777777" w:rsidTr="00B11156">
        <w:tc>
          <w:tcPr>
            <w:tcW w:w="5315" w:type="dxa"/>
          </w:tcPr>
          <w:p w14:paraId="0EE19E7B" w14:textId="77777777" w:rsidR="00B11156" w:rsidRPr="00F7505C" w:rsidRDefault="00B11156" w:rsidP="00B11156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F7505C">
              <w:rPr>
                <w:rFonts w:ascii="Times New Roman" w:hAnsi="Times New Roman" w:cs="Times New Roman"/>
                <w:sz w:val="15"/>
                <w:szCs w:val="15"/>
              </w:rPr>
              <w:t>Interventional Radiotherapy Department</w:t>
            </w:r>
          </w:p>
        </w:tc>
        <w:tc>
          <w:tcPr>
            <w:tcW w:w="1347" w:type="dxa"/>
            <w:vAlign w:val="center"/>
          </w:tcPr>
          <w:p w14:paraId="008995E0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418" w:type="dxa"/>
            <w:vAlign w:val="center"/>
          </w:tcPr>
          <w:p w14:paraId="394766E7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0.2</w:t>
            </w:r>
          </w:p>
        </w:tc>
      </w:tr>
      <w:tr w:rsidR="00B11156" w:rsidRPr="005736EF" w14:paraId="591367D6" w14:textId="77777777" w:rsidTr="00B11156">
        <w:tc>
          <w:tcPr>
            <w:tcW w:w="5315" w:type="dxa"/>
          </w:tcPr>
          <w:p w14:paraId="4C954CF9" w14:textId="77777777" w:rsidR="00B11156" w:rsidRPr="00F7505C" w:rsidRDefault="00B11156" w:rsidP="00B11156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F7505C">
              <w:rPr>
                <w:rFonts w:ascii="Times New Roman" w:hAnsi="Times New Roman" w:cs="Times New Roman"/>
                <w:sz w:val="15"/>
                <w:szCs w:val="15"/>
              </w:rPr>
              <w:t>Others</w:t>
            </w:r>
          </w:p>
        </w:tc>
        <w:tc>
          <w:tcPr>
            <w:tcW w:w="1347" w:type="dxa"/>
            <w:vAlign w:val="center"/>
          </w:tcPr>
          <w:p w14:paraId="16B6B7EA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37</w:t>
            </w:r>
          </w:p>
        </w:tc>
        <w:tc>
          <w:tcPr>
            <w:tcW w:w="1418" w:type="dxa"/>
            <w:vAlign w:val="center"/>
          </w:tcPr>
          <w:p w14:paraId="7ABA531D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3.6</w:t>
            </w:r>
          </w:p>
        </w:tc>
      </w:tr>
      <w:tr w:rsidR="00B11156" w:rsidRPr="005736EF" w14:paraId="40B76E26" w14:textId="77777777" w:rsidTr="00B11156">
        <w:tc>
          <w:tcPr>
            <w:tcW w:w="8080" w:type="dxa"/>
            <w:gridSpan w:val="3"/>
          </w:tcPr>
          <w:p w14:paraId="58835096" w14:textId="77777777" w:rsidR="00B11156" w:rsidRPr="00F7505C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7505C">
              <w:rPr>
                <w:rFonts w:ascii="Times New Roman" w:hAnsi="Times New Roman" w:cs="Times New Roman"/>
                <w:sz w:val="15"/>
                <w:szCs w:val="15"/>
              </w:rPr>
              <w:t>7.What is the level of your hospital?</w:t>
            </w:r>
          </w:p>
        </w:tc>
      </w:tr>
      <w:tr w:rsidR="00B11156" w:rsidRPr="005736EF" w14:paraId="50D9A081" w14:textId="77777777" w:rsidTr="00B11156">
        <w:tc>
          <w:tcPr>
            <w:tcW w:w="5315" w:type="dxa"/>
          </w:tcPr>
          <w:p w14:paraId="5809719C" w14:textId="77777777" w:rsidR="00B11156" w:rsidRPr="00F7505C" w:rsidRDefault="00B11156" w:rsidP="00B11156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F7505C">
              <w:rPr>
                <w:rFonts w:ascii="Times New Roman" w:hAnsi="Times New Roman" w:cs="Times New Roman"/>
                <w:sz w:val="15"/>
                <w:szCs w:val="15"/>
              </w:rPr>
              <w:t>Secondary and lower hospital</w:t>
            </w:r>
          </w:p>
        </w:tc>
        <w:tc>
          <w:tcPr>
            <w:tcW w:w="1347" w:type="dxa"/>
          </w:tcPr>
          <w:p w14:paraId="7D584449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265</w:t>
            </w:r>
          </w:p>
        </w:tc>
        <w:tc>
          <w:tcPr>
            <w:tcW w:w="1418" w:type="dxa"/>
          </w:tcPr>
          <w:p w14:paraId="3E40A3D3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26.0</w:t>
            </w:r>
          </w:p>
        </w:tc>
      </w:tr>
      <w:tr w:rsidR="00B11156" w:rsidRPr="005736EF" w14:paraId="08C004C5" w14:textId="77777777" w:rsidTr="00B11156">
        <w:tc>
          <w:tcPr>
            <w:tcW w:w="5315" w:type="dxa"/>
          </w:tcPr>
          <w:p w14:paraId="47EF604F" w14:textId="77777777" w:rsidR="00B11156" w:rsidRPr="00F7505C" w:rsidRDefault="00B11156" w:rsidP="00B11156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F7505C">
              <w:rPr>
                <w:rFonts w:ascii="Times New Roman" w:hAnsi="Times New Roman" w:cs="Times New Roman"/>
                <w:sz w:val="15"/>
                <w:szCs w:val="15"/>
              </w:rPr>
              <w:t>Tertiary hospital</w:t>
            </w:r>
          </w:p>
        </w:tc>
        <w:tc>
          <w:tcPr>
            <w:tcW w:w="1347" w:type="dxa"/>
          </w:tcPr>
          <w:p w14:paraId="454EA2AC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185</w:t>
            </w:r>
          </w:p>
        </w:tc>
        <w:tc>
          <w:tcPr>
            <w:tcW w:w="1418" w:type="dxa"/>
          </w:tcPr>
          <w:p w14:paraId="74C37081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18.1</w:t>
            </w:r>
          </w:p>
        </w:tc>
      </w:tr>
      <w:tr w:rsidR="00B11156" w:rsidRPr="005736EF" w14:paraId="328B3B4E" w14:textId="77777777" w:rsidTr="00B11156">
        <w:tc>
          <w:tcPr>
            <w:tcW w:w="5315" w:type="dxa"/>
          </w:tcPr>
          <w:p w14:paraId="4983AF71" w14:textId="77777777" w:rsidR="00B11156" w:rsidRPr="00F7505C" w:rsidRDefault="00B11156" w:rsidP="00B11156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F7505C">
              <w:rPr>
                <w:rFonts w:ascii="Times New Roman" w:hAnsi="Times New Roman" w:cs="Times New Roman"/>
                <w:sz w:val="15"/>
                <w:szCs w:val="15"/>
              </w:rPr>
              <w:t>Tertiary first-class hospital</w:t>
            </w:r>
          </w:p>
        </w:tc>
        <w:tc>
          <w:tcPr>
            <w:tcW w:w="1347" w:type="dxa"/>
          </w:tcPr>
          <w:p w14:paraId="5BEE4C87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571</w:t>
            </w:r>
          </w:p>
        </w:tc>
        <w:tc>
          <w:tcPr>
            <w:tcW w:w="1418" w:type="dxa"/>
          </w:tcPr>
          <w:p w14:paraId="5FFAC603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55.9</w:t>
            </w:r>
          </w:p>
        </w:tc>
      </w:tr>
      <w:tr w:rsidR="00B11156" w:rsidRPr="005736EF" w14:paraId="14999933" w14:textId="77777777" w:rsidTr="00B11156">
        <w:tc>
          <w:tcPr>
            <w:tcW w:w="8080" w:type="dxa"/>
            <w:gridSpan w:val="3"/>
          </w:tcPr>
          <w:p w14:paraId="226EED7D" w14:textId="77777777" w:rsidR="00B11156" w:rsidRPr="00F7505C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7505C">
              <w:rPr>
                <w:rFonts w:ascii="Times New Roman" w:hAnsi="Times New Roman" w:cs="Times New Roman"/>
                <w:sz w:val="15"/>
                <w:szCs w:val="15"/>
              </w:rPr>
              <w:t>8.</w:t>
            </w:r>
            <w:r w:rsidRPr="00F7505C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What is the type of your hospital?</w:t>
            </w:r>
          </w:p>
        </w:tc>
      </w:tr>
      <w:tr w:rsidR="00B11156" w:rsidRPr="005736EF" w14:paraId="685AEA42" w14:textId="77777777" w:rsidTr="00B11156">
        <w:tc>
          <w:tcPr>
            <w:tcW w:w="5315" w:type="dxa"/>
          </w:tcPr>
          <w:p w14:paraId="6396E343" w14:textId="77777777" w:rsidR="00B11156" w:rsidRPr="00F7505C" w:rsidRDefault="00B11156" w:rsidP="00B11156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F7505C">
              <w:rPr>
                <w:rFonts w:ascii="Times New Roman" w:eastAsia="宋体" w:hAnsi="Times New Roman" w:cs="Times New Roman"/>
                <w:sz w:val="15"/>
                <w:szCs w:val="15"/>
              </w:rPr>
              <w:t>Specialist hospital</w:t>
            </w:r>
          </w:p>
        </w:tc>
        <w:tc>
          <w:tcPr>
            <w:tcW w:w="1347" w:type="dxa"/>
            <w:vAlign w:val="center"/>
          </w:tcPr>
          <w:p w14:paraId="2E9961D9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229</w:t>
            </w:r>
          </w:p>
        </w:tc>
        <w:tc>
          <w:tcPr>
            <w:tcW w:w="1418" w:type="dxa"/>
          </w:tcPr>
          <w:p w14:paraId="4D4B99DF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22.4</w:t>
            </w:r>
          </w:p>
        </w:tc>
      </w:tr>
      <w:tr w:rsidR="00B11156" w:rsidRPr="005736EF" w14:paraId="23FF347D" w14:textId="77777777" w:rsidTr="00B11156">
        <w:tc>
          <w:tcPr>
            <w:tcW w:w="5315" w:type="dxa"/>
          </w:tcPr>
          <w:p w14:paraId="02D9D58D" w14:textId="77777777" w:rsidR="00B11156" w:rsidRPr="00F7505C" w:rsidRDefault="00B11156" w:rsidP="00B11156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F7505C">
              <w:rPr>
                <w:rFonts w:ascii="Times New Roman" w:eastAsia="宋体" w:hAnsi="Times New Roman" w:cs="Times New Roman"/>
                <w:sz w:val="15"/>
                <w:szCs w:val="15"/>
              </w:rPr>
              <w:t>General hospital</w:t>
            </w:r>
          </w:p>
        </w:tc>
        <w:tc>
          <w:tcPr>
            <w:tcW w:w="1347" w:type="dxa"/>
            <w:vAlign w:val="center"/>
          </w:tcPr>
          <w:p w14:paraId="79E22117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792</w:t>
            </w:r>
          </w:p>
        </w:tc>
        <w:tc>
          <w:tcPr>
            <w:tcW w:w="1418" w:type="dxa"/>
          </w:tcPr>
          <w:p w14:paraId="731C6943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77.6</w:t>
            </w:r>
          </w:p>
        </w:tc>
      </w:tr>
      <w:tr w:rsidR="00B11156" w:rsidRPr="005736EF" w14:paraId="1D29ACAB" w14:textId="77777777" w:rsidTr="00B11156">
        <w:tc>
          <w:tcPr>
            <w:tcW w:w="8080" w:type="dxa"/>
            <w:gridSpan w:val="3"/>
          </w:tcPr>
          <w:p w14:paraId="108D70B6" w14:textId="77777777" w:rsidR="00B11156" w:rsidRPr="00F7505C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7505C">
              <w:rPr>
                <w:rFonts w:ascii="Times New Roman" w:hAnsi="Times New Roman" w:cs="Times New Roman"/>
                <w:sz w:val="15"/>
                <w:szCs w:val="15"/>
              </w:rPr>
              <w:t>9. Do you think it is necessary to prescribe serum markers such as alpha-fetoprotein and abdominal imaging examinations for patients with liver disease during regular outpatient follow-ups?</w:t>
            </w:r>
          </w:p>
        </w:tc>
      </w:tr>
      <w:tr w:rsidR="00B11156" w:rsidRPr="005736EF" w14:paraId="015669ED" w14:textId="77777777" w:rsidTr="00B11156">
        <w:tc>
          <w:tcPr>
            <w:tcW w:w="5315" w:type="dxa"/>
          </w:tcPr>
          <w:p w14:paraId="62D1D896" w14:textId="77777777" w:rsidR="00B11156" w:rsidRPr="00F7505C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7505C">
              <w:rPr>
                <w:rFonts w:ascii="Times New Roman" w:hAnsi="Times New Roman" w:cs="Times New Roman"/>
                <w:sz w:val="15"/>
                <w:szCs w:val="15"/>
              </w:rPr>
              <w:t xml:space="preserve">    Yes</w:t>
            </w:r>
          </w:p>
        </w:tc>
        <w:tc>
          <w:tcPr>
            <w:tcW w:w="1347" w:type="dxa"/>
            <w:vAlign w:val="center"/>
          </w:tcPr>
          <w:p w14:paraId="276EE2BD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1017</w:t>
            </w:r>
          </w:p>
        </w:tc>
        <w:tc>
          <w:tcPr>
            <w:tcW w:w="1418" w:type="dxa"/>
          </w:tcPr>
          <w:p w14:paraId="63FD23E1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99.6</w:t>
            </w:r>
          </w:p>
        </w:tc>
      </w:tr>
      <w:tr w:rsidR="00B11156" w:rsidRPr="005736EF" w14:paraId="32CA26D0" w14:textId="77777777" w:rsidTr="00B11156">
        <w:tc>
          <w:tcPr>
            <w:tcW w:w="5315" w:type="dxa"/>
          </w:tcPr>
          <w:p w14:paraId="6B2A4DE3" w14:textId="77777777" w:rsidR="00B11156" w:rsidRPr="00F7505C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7505C">
              <w:rPr>
                <w:rFonts w:ascii="Times New Roman" w:hAnsi="Times New Roman" w:cs="Times New Roman"/>
                <w:sz w:val="15"/>
                <w:szCs w:val="15"/>
              </w:rPr>
              <w:t xml:space="preserve">    No</w:t>
            </w:r>
          </w:p>
        </w:tc>
        <w:tc>
          <w:tcPr>
            <w:tcW w:w="1347" w:type="dxa"/>
            <w:vAlign w:val="center"/>
          </w:tcPr>
          <w:p w14:paraId="50FADE6C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418" w:type="dxa"/>
          </w:tcPr>
          <w:p w14:paraId="4333BC43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0.4</w:t>
            </w:r>
          </w:p>
        </w:tc>
      </w:tr>
      <w:tr w:rsidR="00B11156" w:rsidRPr="005736EF" w14:paraId="7C16A2A8" w14:textId="77777777" w:rsidTr="00B11156">
        <w:tc>
          <w:tcPr>
            <w:tcW w:w="8080" w:type="dxa"/>
            <w:gridSpan w:val="3"/>
          </w:tcPr>
          <w:p w14:paraId="103FD68D" w14:textId="64256F08" w:rsidR="00B11156" w:rsidRPr="00F7505C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7505C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10. Is your hospital</w:t>
            </w:r>
            <w:r w:rsidR="00796CB9" w:rsidRPr="00F7505C">
              <w:rPr>
                <w:rFonts w:ascii="Times New Roman" w:hAnsi="Times New Roman" w:cs="Times New Roman"/>
                <w:sz w:val="15"/>
                <w:szCs w:val="15"/>
              </w:rPr>
              <w:t xml:space="preserve"> able to conduct further tests</w:t>
            </w:r>
            <w:r w:rsidRPr="00F7505C">
              <w:rPr>
                <w:rFonts w:ascii="Times New Roman" w:hAnsi="Times New Roman" w:cs="Times New Roman"/>
                <w:sz w:val="15"/>
                <w:szCs w:val="15"/>
              </w:rPr>
              <w:t xml:space="preserve"> to determine the nature of the liver masses?</w:t>
            </w:r>
          </w:p>
        </w:tc>
      </w:tr>
      <w:tr w:rsidR="00B11156" w:rsidRPr="005736EF" w14:paraId="6DC1B352" w14:textId="77777777" w:rsidTr="00B11156">
        <w:tc>
          <w:tcPr>
            <w:tcW w:w="5315" w:type="dxa"/>
          </w:tcPr>
          <w:p w14:paraId="0B6AF328" w14:textId="77777777" w:rsidR="00B11156" w:rsidRPr="00F7505C" w:rsidRDefault="00B11156" w:rsidP="00B11156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F7505C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347" w:type="dxa"/>
            <w:vAlign w:val="center"/>
          </w:tcPr>
          <w:p w14:paraId="20FEFD35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981</w:t>
            </w:r>
          </w:p>
        </w:tc>
        <w:tc>
          <w:tcPr>
            <w:tcW w:w="1418" w:type="dxa"/>
            <w:vAlign w:val="center"/>
          </w:tcPr>
          <w:p w14:paraId="71448C27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96.1</w:t>
            </w:r>
          </w:p>
        </w:tc>
      </w:tr>
      <w:tr w:rsidR="00B11156" w:rsidRPr="005736EF" w14:paraId="6331BC2F" w14:textId="77777777" w:rsidTr="00B11156">
        <w:tc>
          <w:tcPr>
            <w:tcW w:w="5315" w:type="dxa"/>
          </w:tcPr>
          <w:p w14:paraId="3B093412" w14:textId="77777777" w:rsidR="00B11156" w:rsidRPr="00F7505C" w:rsidRDefault="00B11156" w:rsidP="00B11156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F7505C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347" w:type="dxa"/>
            <w:vAlign w:val="center"/>
          </w:tcPr>
          <w:p w14:paraId="6B1F63F0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40</w:t>
            </w:r>
          </w:p>
        </w:tc>
        <w:tc>
          <w:tcPr>
            <w:tcW w:w="1418" w:type="dxa"/>
            <w:vAlign w:val="center"/>
          </w:tcPr>
          <w:p w14:paraId="2E49E061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3.9</w:t>
            </w:r>
          </w:p>
        </w:tc>
      </w:tr>
      <w:tr w:rsidR="00B11156" w:rsidRPr="005736EF" w14:paraId="438A6DA3" w14:textId="77777777" w:rsidTr="00B11156">
        <w:tc>
          <w:tcPr>
            <w:tcW w:w="8080" w:type="dxa"/>
            <w:gridSpan w:val="3"/>
          </w:tcPr>
          <w:p w14:paraId="060D33D7" w14:textId="2DB7FFA4" w:rsidR="00B11156" w:rsidRPr="00F7505C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7505C">
              <w:rPr>
                <w:rFonts w:ascii="Times New Roman" w:hAnsi="Times New Roman" w:cs="Times New Roman"/>
                <w:sz w:val="15"/>
                <w:szCs w:val="15"/>
              </w:rPr>
              <w:t>11. What is your recommend</w:t>
            </w:r>
            <w:r w:rsidR="00796CB9" w:rsidRPr="00F7505C">
              <w:rPr>
                <w:rFonts w:ascii="Times New Roman" w:hAnsi="Times New Roman" w:cs="Times New Roman"/>
                <w:sz w:val="15"/>
                <w:szCs w:val="15"/>
              </w:rPr>
              <w:t>ed hospital</w:t>
            </w:r>
            <w:r w:rsidRPr="00F7505C">
              <w:rPr>
                <w:rFonts w:ascii="Times New Roman" w:hAnsi="Times New Roman" w:cs="Times New Roman"/>
                <w:sz w:val="15"/>
                <w:szCs w:val="15"/>
              </w:rPr>
              <w:t xml:space="preserve"> when the diagnosis is vague?</w:t>
            </w:r>
          </w:p>
        </w:tc>
      </w:tr>
      <w:tr w:rsidR="00B11156" w:rsidRPr="005736EF" w14:paraId="581E46FD" w14:textId="77777777" w:rsidTr="00B11156">
        <w:tc>
          <w:tcPr>
            <w:tcW w:w="5315" w:type="dxa"/>
          </w:tcPr>
          <w:p w14:paraId="309CD856" w14:textId="77777777" w:rsidR="00B11156" w:rsidRPr="00F7505C" w:rsidRDefault="00B11156" w:rsidP="00B11156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F7505C">
              <w:rPr>
                <w:rFonts w:ascii="Times New Roman" w:hAnsi="Times New Roman" w:cs="Times New Roman"/>
                <w:sz w:val="15"/>
                <w:szCs w:val="15"/>
              </w:rPr>
              <w:t>Local hospitals</w:t>
            </w:r>
          </w:p>
        </w:tc>
        <w:tc>
          <w:tcPr>
            <w:tcW w:w="1347" w:type="dxa"/>
            <w:vAlign w:val="center"/>
          </w:tcPr>
          <w:p w14:paraId="0C243815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153</w:t>
            </w:r>
          </w:p>
        </w:tc>
        <w:tc>
          <w:tcPr>
            <w:tcW w:w="1418" w:type="dxa"/>
            <w:vAlign w:val="center"/>
          </w:tcPr>
          <w:p w14:paraId="64883320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15.0</w:t>
            </w:r>
          </w:p>
        </w:tc>
      </w:tr>
      <w:tr w:rsidR="00B11156" w:rsidRPr="005736EF" w14:paraId="51A44D79" w14:textId="77777777" w:rsidTr="00B11156">
        <w:tc>
          <w:tcPr>
            <w:tcW w:w="5315" w:type="dxa"/>
          </w:tcPr>
          <w:p w14:paraId="1C963520" w14:textId="77777777" w:rsidR="00B11156" w:rsidRPr="00F7505C" w:rsidRDefault="00B11156" w:rsidP="00B11156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F7505C">
              <w:rPr>
                <w:rFonts w:ascii="Times New Roman" w:hAnsi="Times New Roman" w:cs="Times New Roman"/>
                <w:sz w:val="15"/>
                <w:szCs w:val="15"/>
              </w:rPr>
              <w:t>Provincial capital hospitals</w:t>
            </w:r>
          </w:p>
        </w:tc>
        <w:tc>
          <w:tcPr>
            <w:tcW w:w="1347" w:type="dxa"/>
            <w:vAlign w:val="center"/>
          </w:tcPr>
          <w:p w14:paraId="4980BE9A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462</w:t>
            </w:r>
          </w:p>
        </w:tc>
        <w:tc>
          <w:tcPr>
            <w:tcW w:w="1418" w:type="dxa"/>
            <w:vAlign w:val="center"/>
          </w:tcPr>
          <w:p w14:paraId="6B1CF9B4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45.3</w:t>
            </w:r>
          </w:p>
        </w:tc>
      </w:tr>
      <w:tr w:rsidR="00B11156" w:rsidRPr="005736EF" w14:paraId="60AA37F9" w14:textId="77777777" w:rsidTr="00B11156">
        <w:tc>
          <w:tcPr>
            <w:tcW w:w="5315" w:type="dxa"/>
          </w:tcPr>
          <w:p w14:paraId="273D0821" w14:textId="28E82D1D" w:rsidR="00B11156" w:rsidRPr="00F7505C" w:rsidRDefault="00D57921" w:rsidP="00B11156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F7505C">
              <w:rPr>
                <w:rFonts w:ascii="Times New Roman" w:hAnsi="Times New Roman" w:cs="Times New Roman"/>
                <w:sz w:val="15"/>
                <w:szCs w:val="15"/>
              </w:rPr>
              <w:t>National top h</w:t>
            </w:r>
            <w:r w:rsidR="00B11156" w:rsidRPr="00F7505C">
              <w:rPr>
                <w:rFonts w:ascii="Times New Roman" w:hAnsi="Times New Roman" w:cs="Times New Roman"/>
                <w:sz w:val="15"/>
                <w:szCs w:val="15"/>
              </w:rPr>
              <w:t>ospitals</w:t>
            </w:r>
          </w:p>
        </w:tc>
        <w:tc>
          <w:tcPr>
            <w:tcW w:w="1347" w:type="dxa"/>
            <w:vAlign w:val="center"/>
          </w:tcPr>
          <w:p w14:paraId="6B6DA66A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406</w:t>
            </w:r>
          </w:p>
        </w:tc>
        <w:tc>
          <w:tcPr>
            <w:tcW w:w="1418" w:type="dxa"/>
            <w:vAlign w:val="center"/>
          </w:tcPr>
          <w:p w14:paraId="689614D6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39.8</w:t>
            </w:r>
          </w:p>
        </w:tc>
      </w:tr>
      <w:tr w:rsidR="00B11156" w:rsidRPr="005736EF" w14:paraId="088E3D9F" w14:textId="77777777" w:rsidTr="00B11156">
        <w:tc>
          <w:tcPr>
            <w:tcW w:w="8080" w:type="dxa"/>
            <w:gridSpan w:val="3"/>
          </w:tcPr>
          <w:p w14:paraId="7D322A50" w14:textId="77777777" w:rsidR="00B11156" w:rsidRPr="00F7505C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7505C">
              <w:rPr>
                <w:rFonts w:ascii="Times New Roman" w:hAnsi="Times New Roman" w:cs="Times New Roman"/>
                <w:sz w:val="15"/>
                <w:szCs w:val="15"/>
              </w:rPr>
              <w:t>12.</w:t>
            </w:r>
            <w:r w:rsidRPr="00F7505C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Is the method of diagnosis enough?</w:t>
            </w:r>
          </w:p>
        </w:tc>
      </w:tr>
      <w:tr w:rsidR="00B11156" w:rsidRPr="005736EF" w14:paraId="33E41F4D" w14:textId="77777777" w:rsidTr="00B11156">
        <w:tc>
          <w:tcPr>
            <w:tcW w:w="5315" w:type="dxa"/>
          </w:tcPr>
          <w:p w14:paraId="53DEA84B" w14:textId="77777777" w:rsidR="00B11156" w:rsidRPr="00F7505C" w:rsidRDefault="00B11156" w:rsidP="00B11156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F7505C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347" w:type="dxa"/>
            <w:vAlign w:val="center"/>
          </w:tcPr>
          <w:p w14:paraId="1FEB338B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513</w:t>
            </w:r>
          </w:p>
        </w:tc>
        <w:tc>
          <w:tcPr>
            <w:tcW w:w="1418" w:type="dxa"/>
            <w:vAlign w:val="center"/>
          </w:tcPr>
          <w:p w14:paraId="1D251D5C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50.2</w:t>
            </w:r>
          </w:p>
        </w:tc>
      </w:tr>
      <w:tr w:rsidR="00B11156" w:rsidRPr="005736EF" w14:paraId="4299DB90" w14:textId="77777777" w:rsidTr="00B11156">
        <w:tc>
          <w:tcPr>
            <w:tcW w:w="5315" w:type="dxa"/>
          </w:tcPr>
          <w:p w14:paraId="51918E62" w14:textId="77777777" w:rsidR="00B11156" w:rsidRPr="00F7505C" w:rsidRDefault="00B11156" w:rsidP="00B11156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F7505C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347" w:type="dxa"/>
            <w:vAlign w:val="center"/>
          </w:tcPr>
          <w:p w14:paraId="58103565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508</w:t>
            </w:r>
          </w:p>
        </w:tc>
        <w:tc>
          <w:tcPr>
            <w:tcW w:w="1418" w:type="dxa"/>
            <w:vAlign w:val="center"/>
          </w:tcPr>
          <w:p w14:paraId="00DD3DD6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49.8</w:t>
            </w:r>
          </w:p>
        </w:tc>
      </w:tr>
      <w:tr w:rsidR="00B11156" w:rsidRPr="005736EF" w14:paraId="56DAFB88" w14:textId="77777777" w:rsidTr="00B11156">
        <w:tc>
          <w:tcPr>
            <w:tcW w:w="8080" w:type="dxa"/>
            <w:gridSpan w:val="3"/>
          </w:tcPr>
          <w:p w14:paraId="2388EC39" w14:textId="77777777" w:rsidR="00B11156" w:rsidRPr="00F7505C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7505C">
              <w:rPr>
                <w:rFonts w:ascii="Times New Roman" w:hAnsi="Times New Roman" w:cs="Times New Roman"/>
                <w:sz w:val="15"/>
                <w:szCs w:val="15"/>
              </w:rPr>
              <w:t xml:space="preserve">13. </w:t>
            </w:r>
            <w:r w:rsidRPr="00F7505C">
              <w:rPr>
                <w:rFonts w:ascii="Times New Roman" w:eastAsia="宋体" w:hAnsi="Times New Roman" w:cs="Times New Roman"/>
                <w:sz w:val="15"/>
                <w:szCs w:val="15"/>
              </w:rPr>
              <w:t>What is the percentage of first diagnosis?</w:t>
            </w:r>
          </w:p>
        </w:tc>
      </w:tr>
      <w:tr w:rsidR="00B11156" w:rsidRPr="005736EF" w14:paraId="60729CB6" w14:textId="77777777" w:rsidTr="00B11156">
        <w:tc>
          <w:tcPr>
            <w:tcW w:w="5315" w:type="dxa"/>
            <w:vAlign w:val="center"/>
          </w:tcPr>
          <w:p w14:paraId="29F06C6B" w14:textId="77777777" w:rsidR="00B11156" w:rsidRPr="00F7505C" w:rsidRDefault="00B11156" w:rsidP="00B11156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F7505C">
              <w:rPr>
                <w:rFonts w:ascii="Times New Roman" w:hAnsi="Times New Roman" w:cs="Times New Roman"/>
                <w:sz w:val="15"/>
                <w:szCs w:val="15"/>
              </w:rPr>
              <w:t>0-20%</w:t>
            </w:r>
          </w:p>
        </w:tc>
        <w:tc>
          <w:tcPr>
            <w:tcW w:w="1347" w:type="dxa"/>
            <w:vAlign w:val="center"/>
          </w:tcPr>
          <w:p w14:paraId="077C20D0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540</w:t>
            </w:r>
          </w:p>
        </w:tc>
        <w:tc>
          <w:tcPr>
            <w:tcW w:w="1418" w:type="dxa"/>
            <w:vAlign w:val="center"/>
          </w:tcPr>
          <w:p w14:paraId="40037A2B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52.9</w:t>
            </w:r>
          </w:p>
        </w:tc>
      </w:tr>
      <w:tr w:rsidR="00B11156" w:rsidRPr="005736EF" w14:paraId="32B8EC58" w14:textId="77777777" w:rsidTr="00B11156">
        <w:tc>
          <w:tcPr>
            <w:tcW w:w="5315" w:type="dxa"/>
            <w:vAlign w:val="center"/>
          </w:tcPr>
          <w:p w14:paraId="27F2CAD6" w14:textId="77777777" w:rsidR="00B11156" w:rsidRPr="00F7505C" w:rsidRDefault="00B11156" w:rsidP="00B11156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F7505C">
              <w:rPr>
                <w:rFonts w:ascii="Times New Roman" w:hAnsi="Times New Roman" w:cs="Times New Roman"/>
                <w:sz w:val="15"/>
                <w:szCs w:val="15"/>
              </w:rPr>
              <w:t>20-40%</w:t>
            </w:r>
          </w:p>
        </w:tc>
        <w:tc>
          <w:tcPr>
            <w:tcW w:w="1347" w:type="dxa"/>
            <w:vAlign w:val="center"/>
          </w:tcPr>
          <w:p w14:paraId="285C299E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291</w:t>
            </w:r>
          </w:p>
        </w:tc>
        <w:tc>
          <w:tcPr>
            <w:tcW w:w="1418" w:type="dxa"/>
            <w:vAlign w:val="center"/>
          </w:tcPr>
          <w:p w14:paraId="72B55CE0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28.5</w:t>
            </w:r>
          </w:p>
        </w:tc>
      </w:tr>
      <w:tr w:rsidR="00B11156" w:rsidRPr="005736EF" w14:paraId="62ACB1DC" w14:textId="77777777" w:rsidTr="00B11156">
        <w:tc>
          <w:tcPr>
            <w:tcW w:w="5315" w:type="dxa"/>
            <w:vAlign w:val="center"/>
          </w:tcPr>
          <w:p w14:paraId="7B4FC641" w14:textId="77777777" w:rsidR="00B11156" w:rsidRPr="00F7505C" w:rsidRDefault="00B11156" w:rsidP="00B11156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F7505C">
              <w:rPr>
                <w:rFonts w:ascii="Times New Roman" w:hAnsi="Times New Roman" w:cs="Times New Roman"/>
                <w:sz w:val="15"/>
                <w:szCs w:val="15"/>
              </w:rPr>
              <w:t>40-60%</w:t>
            </w:r>
          </w:p>
        </w:tc>
        <w:tc>
          <w:tcPr>
            <w:tcW w:w="1347" w:type="dxa"/>
            <w:vAlign w:val="center"/>
          </w:tcPr>
          <w:p w14:paraId="3E75A718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112</w:t>
            </w:r>
          </w:p>
        </w:tc>
        <w:tc>
          <w:tcPr>
            <w:tcW w:w="1418" w:type="dxa"/>
            <w:vAlign w:val="center"/>
          </w:tcPr>
          <w:p w14:paraId="42982ABF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11.0</w:t>
            </w:r>
          </w:p>
        </w:tc>
      </w:tr>
      <w:tr w:rsidR="00B11156" w:rsidRPr="005736EF" w14:paraId="666455EC" w14:textId="77777777" w:rsidTr="00B11156">
        <w:tc>
          <w:tcPr>
            <w:tcW w:w="5315" w:type="dxa"/>
            <w:vAlign w:val="center"/>
          </w:tcPr>
          <w:p w14:paraId="163021E9" w14:textId="77777777" w:rsidR="00B11156" w:rsidRPr="00F7505C" w:rsidRDefault="00B11156" w:rsidP="00B11156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F7505C">
              <w:rPr>
                <w:rFonts w:ascii="Times New Roman" w:hAnsi="Times New Roman" w:cs="Times New Roman"/>
                <w:sz w:val="15"/>
                <w:szCs w:val="15"/>
              </w:rPr>
              <w:t>&gt;60%</w:t>
            </w:r>
          </w:p>
        </w:tc>
        <w:tc>
          <w:tcPr>
            <w:tcW w:w="1347" w:type="dxa"/>
            <w:vAlign w:val="center"/>
          </w:tcPr>
          <w:p w14:paraId="4F91AB14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78</w:t>
            </w:r>
          </w:p>
        </w:tc>
        <w:tc>
          <w:tcPr>
            <w:tcW w:w="1418" w:type="dxa"/>
            <w:vAlign w:val="center"/>
          </w:tcPr>
          <w:p w14:paraId="225D0A64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7.6</w:t>
            </w:r>
          </w:p>
        </w:tc>
      </w:tr>
      <w:tr w:rsidR="00B11156" w:rsidRPr="005736EF" w14:paraId="0AD09D9B" w14:textId="77777777" w:rsidTr="00B11156">
        <w:tc>
          <w:tcPr>
            <w:tcW w:w="8080" w:type="dxa"/>
            <w:gridSpan w:val="3"/>
          </w:tcPr>
          <w:p w14:paraId="32413665" w14:textId="6D32A3BB" w:rsidR="00B11156" w:rsidRPr="00F7505C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7505C">
              <w:rPr>
                <w:rFonts w:ascii="Times New Roman" w:eastAsia="宋体" w:hAnsi="Times New Roman" w:cs="Times New Roman"/>
                <w:sz w:val="15"/>
                <w:szCs w:val="15"/>
              </w:rPr>
              <w:t>14. What is the percentage of advanced stage cancer</w:t>
            </w:r>
            <w:r w:rsidR="00A75DD0" w:rsidRPr="00F7505C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in your practice</w:t>
            </w:r>
            <w:r w:rsidRPr="00F7505C">
              <w:rPr>
                <w:rFonts w:ascii="Times New Roman" w:eastAsia="宋体" w:hAnsi="Times New Roman" w:cs="Times New Roman"/>
                <w:sz w:val="15"/>
                <w:szCs w:val="15"/>
              </w:rPr>
              <w:t>？</w:t>
            </w:r>
          </w:p>
        </w:tc>
      </w:tr>
      <w:tr w:rsidR="00B11156" w:rsidRPr="005736EF" w14:paraId="4791BC52" w14:textId="77777777" w:rsidTr="00B11156">
        <w:tc>
          <w:tcPr>
            <w:tcW w:w="5315" w:type="dxa"/>
            <w:vAlign w:val="center"/>
          </w:tcPr>
          <w:p w14:paraId="003AFFC8" w14:textId="77777777" w:rsidR="00B11156" w:rsidRPr="00F7505C" w:rsidRDefault="00B11156" w:rsidP="00B11156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F7505C">
              <w:rPr>
                <w:rFonts w:ascii="Times New Roman" w:hAnsi="Times New Roman" w:cs="Times New Roman"/>
                <w:sz w:val="15"/>
                <w:szCs w:val="15"/>
              </w:rPr>
              <w:t>0-20%</w:t>
            </w:r>
          </w:p>
        </w:tc>
        <w:tc>
          <w:tcPr>
            <w:tcW w:w="1347" w:type="dxa"/>
            <w:vAlign w:val="center"/>
          </w:tcPr>
          <w:p w14:paraId="72733F2B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95</w:t>
            </w:r>
          </w:p>
        </w:tc>
        <w:tc>
          <w:tcPr>
            <w:tcW w:w="1418" w:type="dxa"/>
            <w:vAlign w:val="center"/>
          </w:tcPr>
          <w:p w14:paraId="4A4B5892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9.3</w:t>
            </w:r>
          </w:p>
        </w:tc>
      </w:tr>
      <w:tr w:rsidR="00B11156" w:rsidRPr="005736EF" w14:paraId="5509DFE2" w14:textId="77777777" w:rsidTr="00B11156">
        <w:tc>
          <w:tcPr>
            <w:tcW w:w="5315" w:type="dxa"/>
            <w:vAlign w:val="center"/>
          </w:tcPr>
          <w:p w14:paraId="3CF2631E" w14:textId="77777777" w:rsidR="00B11156" w:rsidRPr="00F7505C" w:rsidRDefault="00B11156" w:rsidP="00B11156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F7505C">
              <w:rPr>
                <w:rFonts w:ascii="Times New Roman" w:hAnsi="Times New Roman" w:cs="Times New Roman"/>
                <w:sz w:val="15"/>
                <w:szCs w:val="15"/>
              </w:rPr>
              <w:t>20-40%</w:t>
            </w:r>
          </w:p>
        </w:tc>
        <w:tc>
          <w:tcPr>
            <w:tcW w:w="1347" w:type="dxa"/>
            <w:vAlign w:val="center"/>
          </w:tcPr>
          <w:p w14:paraId="39D13AC2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205</w:t>
            </w:r>
          </w:p>
        </w:tc>
        <w:tc>
          <w:tcPr>
            <w:tcW w:w="1418" w:type="dxa"/>
            <w:vAlign w:val="center"/>
          </w:tcPr>
          <w:p w14:paraId="2AC7FB8B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20.1</w:t>
            </w:r>
          </w:p>
        </w:tc>
      </w:tr>
      <w:tr w:rsidR="00B11156" w:rsidRPr="005736EF" w14:paraId="4C8F1653" w14:textId="77777777" w:rsidTr="00B11156">
        <w:tc>
          <w:tcPr>
            <w:tcW w:w="5315" w:type="dxa"/>
            <w:vAlign w:val="center"/>
          </w:tcPr>
          <w:p w14:paraId="76DEB984" w14:textId="77777777" w:rsidR="00B11156" w:rsidRPr="00F7505C" w:rsidRDefault="00B11156" w:rsidP="00B11156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F7505C">
              <w:rPr>
                <w:rFonts w:ascii="Times New Roman" w:hAnsi="Times New Roman" w:cs="Times New Roman"/>
                <w:sz w:val="15"/>
                <w:szCs w:val="15"/>
              </w:rPr>
              <w:t>40-60%</w:t>
            </w:r>
          </w:p>
        </w:tc>
        <w:tc>
          <w:tcPr>
            <w:tcW w:w="1347" w:type="dxa"/>
            <w:vAlign w:val="center"/>
          </w:tcPr>
          <w:p w14:paraId="597FE3AE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386</w:t>
            </w:r>
          </w:p>
        </w:tc>
        <w:tc>
          <w:tcPr>
            <w:tcW w:w="1418" w:type="dxa"/>
            <w:vAlign w:val="center"/>
          </w:tcPr>
          <w:p w14:paraId="1A4E6540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37.8</w:t>
            </w:r>
          </w:p>
        </w:tc>
      </w:tr>
      <w:tr w:rsidR="00B11156" w:rsidRPr="005736EF" w14:paraId="1DA24F8C" w14:textId="77777777" w:rsidTr="00B11156">
        <w:tc>
          <w:tcPr>
            <w:tcW w:w="5315" w:type="dxa"/>
            <w:vAlign w:val="center"/>
          </w:tcPr>
          <w:p w14:paraId="28585255" w14:textId="77777777" w:rsidR="00B11156" w:rsidRPr="00F7505C" w:rsidRDefault="00B11156" w:rsidP="00B11156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F7505C">
              <w:rPr>
                <w:rFonts w:ascii="Times New Roman" w:hAnsi="Times New Roman" w:cs="Times New Roman"/>
                <w:sz w:val="15"/>
                <w:szCs w:val="15"/>
              </w:rPr>
              <w:t>&gt;60%</w:t>
            </w:r>
          </w:p>
        </w:tc>
        <w:tc>
          <w:tcPr>
            <w:tcW w:w="1347" w:type="dxa"/>
            <w:vAlign w:val="center"/>
          </w:tcPr>
          <w:p w14:paraId="5F5B5B19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335</w:t>
            </w:r>
          </w:p>
        </w:tc>
        <w:tc>
          <w:tcPr>
            <w:tcW w:w="1418" w:type="dxa"/>
            <w:vAlign w:val="center"/>
          </w:tcPr>
          <w:p w14:paraId="4EC2AE37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32.8</w:t>
            </w:r>
          </w:p>
        </w:tc>
      </w:tr>
      <w:tr w:rsidR="00B11156" w:rsidRPr="005736EF" w14:paraId="7FB9343D" w14:textId="77777777" w:rsidTr="00B11156">
        <w:tc>
          <w:tcPr>
            <w:tcW w:w="8080" w:type="dxa"/>
            <w:gridSpan w:val="3"/>
          </w:tcPr>
          <w:p w14:paraId="76D25FFC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 xml:space="preserve">15. </w:t>
            </w:r>
            <w:r w:rsidRPr="005736EF">
              <w:rPr>
                <w:rFonts w:ascii="Times New Roman" w:eastAsia="宋体" w:hAnsi="Times New Roman" w:cs="Times New Roman"/>
                <w:sz w:val="15"/>
                <w:szCs w:val="15"/>
              </w:rPr>
              <w:t>Is the pathological diagnosis important?</w:t>
            </w:r>
          </w:p>
        </w:tc>
      </w:tr>
      <w:tr w:rsidR="00B11156" w:rsidRPr="005736EF" w14:paraId="3327CF11" w14:textId="77777777" w:rsidTr="00B11156">
        <w:tc>
          <w:tcPr>
            <w:tcW w:w="5315" w:type="dxa"/>
          </w:tcPr>
          <w:p w14:paraId="7F16055D" w14:textId="77777777" w:rsidR="00B11156" w:rsidRPr="005736EF" w:rsidRDefault="00B11156" w:rsidP="00B11156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eastAsia="宋体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347" w:type="dxa"/>
            <w:vAlign w:val="center"/>
          </w:tcPr>
          <w:p w14:paraId="0AD8AEB5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519</w:t>
            </w:r>
          </w:p>
        </w:tc>
        <w:tc>
          <w:tcPr>
            <w:tcW w:w="1418" w:type="dxa"/>
            <w:vAlign w:val="center"/>
          </w:tcPr>
          <w:p w14:paraId="35B31B37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50.8</w:t>
            </w:r>
          </w:p>
        </w:tc>
      </w:tr>
      <w:tr w:rsidR="00B11156" w:rsidRPr="005736EF" w14:paraId="2FDB8E2C" w14:textId="77777777" w:rsidTr="00B11156">
        <w:tc>
          <w:tcPr>
            <w:tcW w:w="5315" w:type="dxa"/>
          </w:tcPr>
          <w:p w14:paraId="193FA0F6" w14:textId="77777777" w:rsidR="00B11156" w:rsidRPr="005736EF" w:rsidRDefault="00B11156" w:rsidP="00B11156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347" w:type="dxa"/>
            <w:vAlign w:val="center"/>
          </w:tcPr>
          <w:p w14:paraId="390EB26B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502</w:t>
            </w:r>
          </w:p>
        </w:tc>
        <w:tc>
          <w:tcPr>
            <w:tcW w:w="1418" w:type="dxa"/>
            <w:vAlign w:val="center"/>
          </w:tcPr>
          <w:p w14:paraId="03DF7D6E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49.2</w:t>
            </w:r>
          </w:p>
        </w:tc>
      </w:tr>
      <w:tr w:rsidR="00B11156" w:rsidRPr="005736EF" w14:paraId="70AB41CA" w14:textId="77777777" w:rsidTr="00B11156">
        <w:tc>
          <w:tcPr>
            <w:tcW w:w="8080" w:type="dxa"/>
            <w:gridSpan w:val="3"/>
          </w:tcPr>
          <w:p w14:paraId="14EA0414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16. If patients with hepatitis B-related liver cancer are positive for the virus, do they need immediate antiviral treatment?</w:t>
            </w:r>
          </w:p>
        </w:tc>
      </w:tr>
      <w:tr w:rsidR="00B11156" w:rsidRPr="005736EF" w14:paraId="467E5FC9" w14:textId="77777777" w:rsidTr="00B11156">
        <w:tc>
          <w:tcPr>
            <w:tcW w:w="5315" w:type="dxa"/>
          </w:tcPr>
          <w:p w14:paraId="7507CA01" w14:textId="77777777" w:rsidR="00B11156" w:rsidRPr="005736EF" w:rsidRDefault="00B11156" w:rsidP="00B11156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347" w:type="dxa"/>
            <w:vAlign w:val="center"/>
          </w:tcPr>
          <w:p w14:paraId="46DD90A8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1004</w:t>
            </w:r>
          </w:p>
        </w:tc>
        <w:tc>
          <w:tcPr>
            <w:tcW w:w="1418" w:type="dxa"/>
            <w:vAlign w:val="center"/>
          </w:tcPr>
          <w:p w14:paraId="3D036675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98.3</w:t>
            </w:r>
          </w:p>
        </w:tc>
      </w:tr>
      <w:tr w:rsidR="00B11156" w:rsidRPr="005736EF" w14:paraId="4AE781FE" w14:textId="77777777" w:rsidTr="00B11156">
        <w:tc>
          <w:tcPr>
            <w:tcW w:w="5315" w:type="dxa"/>
          </w:tcPr>
          <w:p w14:paraId="792D6E38" w14:textId="77777777" w:rsidR="00B11156" w:rsidRPr="005736EF" w:rsidRDefault="00B11156" w:rsidP="00B11156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347" w:type="dxa"/>
            <w:vAlign w:val="center"/>
          </w:tcPr>
          <w:p w14:paraId="5EEA5021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1418" w:type="dxa"/>
            <w:vAlign w:val="center"/>
          </w:tcPr>
          <w:p w14:paraId="5E10F082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1.7</w:t>
            </w:r>
          </w:p>
        </w:tc>
      </w:tr>
      <w:tr w:rsidR="00B11156" w:rsidRPr="005736EF" w14:paraId="06419EB5" w14:textId="77777777" w:rsidTr="00B11156">
        <w:tc>
          <w:tcPr>
            <w:tcW w:w="8080" w:type="dxa"/>
            <w:gridSpan w:val="3"/>
          </w:tcPr>
          <w:p w14:paraId="2E72D427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17. If patients with hepatitis C-related liver cancer are positive for the virus, do they need immediate antiviral treatment?</w:t>
            </w:r>
          </w:p>
        </w:tc>
      </w:tr>
      <w:tr w:rsidR="00B11156" w:rsidRPr="005736EF" w14:paraId="100F1094" w14:textId="77777777" w:rsidTr="00B11156">
        <w:tc>
          <w:tcPr>
            <w:tcW w:w="5315" w:type="dxa"/>
          </w:tcPr>
          <w:p w14:paraId="1E72449F" w14:textId="77777777" w:rsidR="00B11156" w:rsidRPr="005736EF" w:rsidRDefault="00B11156" w:rsidP="00B11156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347" w:type="dxa"/>
            <w:vAlign w:val="center"/>
          </w:tcPr>
          <w:p w14:paraId="20BF4A73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982</w:t>
            </w:r>
          </w:p>
        </w:tc>
        <w:tc>
          <w:tcPr>
            <w:tcW w:w="1418" w:type="dxa"/>
            <w:vAlign w:val="center"/>
          </w:tcPr>
          <w:p w14:paraId="6597EA94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96.2</w:t>
            </w:r>
          </w:p>
        </w:tc>
      </w:tr>
      <w:tr w:rsidR="00B11156" w:rsidRPr="005736EF" w14:paraId="3AC6C08F" w14:textId="77777777" w:rsidTr="00B11156">
        <w:tc>
          <w:tcPr>
            <w:tcW w:w="5315" w:type="dxa"/>
          </w:tcPr>
          <w:p w14:paraId="2CFBA4F4" w14:textId="77777777" w:rsidR="00B11156" w:rsidRPr="005736EF" w:rsidRDefault="00B11156" w:rsidP="00B11156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347" w:type="dxa"/>
            <w:vAlign w:val="center"/>
          </w:tcPr>
          <w:p w14:paraId="4CF3FE67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39</w:t>
            </w:r>
          </w:p>
        </w:tc>
        <w:tc>
          <w:tcPr>
            <w:tcW w:w="1418" w:type="dxa"/>
            <w:vAlign w:val="center"/>
          </w:tcPr>
          <w:p w14:paraId="4773A67C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3.8</w:t>
            </w:r>
          </w:p>
        </w:tc>
      </w:tr>
      <w:tr w:rsidR="00B11156" w:rsidRPr="005736EF" w14:paraId="2D29B6C0" w14:textId="77777777" w:rsidTr="00B11156">
        <w:tc>
          <w:tcPr>
            <w:tcW w:w="8080" w:type="dxa"/>
            <w:gridSpan w:val="3"/>
          </w:tcPr>
          <w:p w14:paraId="75D5FBCC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 xml:space="preserve">18. Will you actively help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a </w:t>
            </w: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 xml:space="preserve">patient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with NASH </w:t>
            </w: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through lifestyle changes, exercise, weight loss and other measures to reduce the possibility of subsequent liver cirrhosis and liver cancer?</w:t>
            </w:r>
          </w:p>
        </w:tc>
      </w:tr>
      <w:tr w:rsidR="00B11156" w:rsidRPr="005736EF" w14:paraId="7E345262" w14:textId="77777777" w:rsidTr="00B11156">
        <w:tc>
          <w:tcPr>
            <w:tcW w:w="5315" w:type="dxa"/>
          </w:tcPr>
          <w:p w14:paraId="34549E1F" w14:textId="77777777" w:rsidR="00B11156" w:rsidRPr="005736EF" w:rsidRDefault="00B11156" w:rsidP="00B11156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347" w:type="dxa"/>
            <w:vAlign w:val="center"/>
          </w:tcPr>
          <w:p w14:paraId="2D42D1D8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1010</w:t>
            </w:r>
          </w:p>
        </w:tc>
        <w:tc>
          <w:tcPr>
            <w:tcW w:w="1418" w:type="dxa"/>
            <w:vAlign w:val="center"/>
          </w:tcPr>
          <w:p w14:paraId="7779295A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98.9</w:t>
            </w:r>
          </w:p>
        </w:tc>
      </w:tr>
      <w:tr w:rsidR="00B11156" w:rsidRPr="005736EF" w14:paraId="0E740A22" w14:textId="77777777" w:rsidTr="00B11156">
        <w:tc>
          <w:tcPr>
            <w:tcW w:w="5315" w:type="dxa"/>
          </w:tcPr>
          <w:p w14:paraId="384980FF" w14:textId="77777777" w:rsidR="00B11156" w:rsidRPr="005736EF" w:rsidRDefault="00B11156" w:rsidP="00B11156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347" w:type="dxa"/>
            <w:vAlign w:val="center"/>
          </w:tcPr>
          <w:p w14:paraId="76E6992A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1418" w:type="dxa"/>
            <w:vAlign w:val="center"/>
          </w:tcPr>
          <w:p w14:paraId="078EDAFE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1.1</w:t>
            </w:r>
          </w:p>
        </w:tc>
      </w:tr>
      <w:tr w:rsidR="00B11156" w:rsidRPr="005736EF" w14:paraId="37C504D1" w14:textId="77777777" w:rsidTr="00B11156">
        <w:tc>
          <w:tcPr>
            <w:tcW w:w="5315" w:type="dxa"/>
          </w:tcPr>
          <w:p w14:paraId="14B57540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 xml:space="preserve">19. </w:t>
            </w:r>
            <w:r w:rsidRPr="005736EF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Who will make the final decisions on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the </w:t>
            </w:r>
            <w:r w:rsidRPr="005736EF">
              <w:rPr>
                <w:rFonts w:ascii="Times New Roman" w:eastAsia="宋体" w:hAnsi="Times New Roman" w:cs="Times New Roman"/>
                <w:sz w:val="15"/>
                <w:szCs w:val="15"/>
              </w:rPr>
              <w:t>treatment?</w:t>
            </w:r>
          </w:p>
        </w:tc>
        <w:tc>
          <w:tcPr>
            <w:tcW w:w="1347" w:type="dxa"/>
          </w:tcPr>
          <w:p w14:paraId="105FC2E3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</w:tcPr>
          <w:p w14:paraId="44C43F81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11156" w:rsidRPr="005736EF" w14:paraId="6EC67B2E" w14:textId="77777777" w:rsidTr="00B11156">
        <w:tc>
          <w:tcPr>
            <w:tcW w:w="5315" w:type="dxa"/>
          </w:tcPr>
          <w:p w14:paraId="1C568E4F" w14:textId="77777777" w:rsidR="00B11156" w:rsidRPr="005736EF" w:rsidRDefault="00B11156" w:rsidP="00B11156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eastAsia="宋体" w:hAnsi="Times New Roman" w:cs="Times New Roman"/>
                <w:sz w:val="15"/>
                <w:szCs w:val="15"/>
              </w:rPr>
              <w:t>Doctors</w:t>
            </w:r>
          </w:p>
        </w:tc>
        <w:tc>
          <w:tcPr>
            <w:tcW w:w="1347" w:type="dxa"/>
            <w:vAlign w:val="center"/>
          </w:tcPr>
          <w:p w14:paraId="3F9E3202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141</w:t>
            </w:r>
          </w:p>
        </w:tc>
        <w:tc>
          <w:tcPr>
            <w:tcW w:w="1418" w:type="dxa"/>
            <w:vAlign w:val="center"/>
          </w:tcPr>
          <w:p w14:paraId="32F1513E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13.8</w:t>
            </w:r>
          </w:p>
        </w:tc>
      </w:tr>
      <w:tr w:rsidR="00B11156" w:rsidRPr="005736EF" w14:paraId="39A1352F" w14:textId="77777777" w:rsidTr="00B11156">
        <w:tc>
          <w:tcPr>
            <w:tcW w:w="5315" w:type="dxa"/>
          </w:tcPr>
          <w:p w14:paraId="4F7094BD" w14:textId="77777777" w:rsidR="00B11156" w:rsidRPr="005736EF" w:rsidRDefault="00B11156" w:rsidP="00B11156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eastAsia="宋体" w:hAnsi="Times New Roman" w:cs="Times New Roman"/>
                <w:sz w:val="15"/>
                <w:szCs w:val="15"/>
              </w:rPr>
              <w:t>Patients</w:t>
            </w:r>
          </w:p>
        </w:tc>
        <w:tc>
          <w:tcPr>
            <w:tcW w:w="1347" w:type="dxa"/>
            <w:vAlign w:val="center"/>
          </w:tcPr>
          <w:p w14:paraId="2D06E869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242</w:t>
            </w:r>
          </w:p>
        </w:tc>
        <w:tc>
          <w:tcPr>
            <w:tcW w:w="1418" w:type="dxa"/>
            <w:vAlign w:val="center"/>
          </w:tcPr>
          <w:p w14:paraId="7D0EBE23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23.7</w:t>
            </w:r>
          </w:p>
        </w:tc>
      </w:tr>
      <w:tr w:rsidR="00B11156" w:rsidRPr="005736EF" w14:paraId="3DF3C444" w14:textId="77777777" w:rsidTr="00B11156">
        <w:tc>
          <w:tcPr>
            <w:tcW w:w="5315" w:type="dxa"/>
          </w:tcPr>
          <w:p w14:paraId="78821846" w14:textId="77777777" w:rsidR="00B11156" w:rsidRPr="005736EF" w:rsidRDefault="00B11156" w:rsidP="00B11156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eastAsia="宋体" w:hAnsi="Times New Roman" w:cs="Times New Roman"/>
                <w:sz w:val="15"/>
                <w:szCs w:val="15"/>
              </w:rPr>
              <w:t>Patients’ family</w:t>
            </w:r>
          </w:p>
        </w:tc>
        <w:tc>
          <w:tcPr>
            <w:tcW w:w="1347" w:type="dxa"/>
            <w:vAlign w:val="center"/>
          </w:tcPr>
          <w:p w14:paraId="31EA2B38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638</w:t>
            </w:r>
          </w:p>
        </w:tc>
        <w:tc>
          <w:tcPr>
            <w:tcW w:w="1418" w:type="dxa"/>
            <w:vAlign w:val="center"/>
          </w:tcPr>
          <w:p w14:paraId="7F88CB7F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62.5</w:t>
            </w:r>
          </w:p>
        </w:tc>
      </w:tr>
      <w:tr w:rsidR="00B11156" w:rsidRPr="005736EF" w14:paraId="7EC43000" w14:textId="77777777" w:rsidTr="00B11156">
        <w:tc>
          <w:tcPr>
            <w:tcW w:w="5315" w:type="dxa"/>
          </w:tcPr>
          <w:p w14:paraId="4BBD4BBB" w14:textId="15B3EB78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 xml:space="preserve">20. </w:t>
            </w:r>
            <w:r w:rsidR="00796CB9" w:rsidRPr="00796CB9">
              <w:rPr>
                <w:rFonts w:ascii="Times New Roman" w:eastAsia="宋体" w:hAnsi="Times New Roman" w:cs="Times New Roman"/>
                <w:sz w:val="15"/>
                <w:szCs w:val="15"/>
              </w:rPr>
              <w:t>Do you support the disclosure of the patients’ true conditions?</w:t>
            </w:r>
          </w:p>
        </w:tc>
        <w:tc>
          <w:tcPr>
            <w:tcW w:w="1347" w:type="dxa"/>
          </w:tcPr>
          <w:p w14:paraId="380F1568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</w:tcPr>
          <w:p w14:paraId="35B513C5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11156" w:rsidRPr="005736EF" w14:paraId="0850802B" w14:textId="77777777" w:rsidTr="00B11156">
        <w:tc>
          <w:tcPr>
            <w:tcW w:w="5315" w:type="dxa"/>
          </w:tcPr>
          <w:p w14:paraId="47725C1F" w14:textId="77777777" w:rsidR="00B11156" w:rsidRPr="005736EF" w:rsidRDefault="00B11156" w:rsidP="00B11156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eastAsia="宋体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347" w:type="dxa"/>
            <w:vAlign w:val="center"/>
          </w:tcPr>
          <w:p w14:paraId="0944EF4D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632</w:t>
            </w:r>
          </w:p>
        </w:tc>
        <w:tc>
          <w:tcPr>
            <w:tcW w:w="1418" w:type="dxa"/>
            <w:vAlign w:val="center"/>
          </w:tcPr>
          <w:p w14:paraId="349D0EE0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61.9</w:t>
            </w:r>
          </w:p>
        </w:tc>
      </w:tr>
      <w:tr w:rsidR="00B11156" w:rsidRPr="005736EF" w14:paraId="5B9F266F" w14:textId="77777777" w:rsidTr="00B11156">
        <w:tc>
          <w:tcPr>
            <w:tcW w:w="5315" w:type="dxa"/>
          </w:tcPr>
          <w:p w14:paraId="1351AE77" w14:textId="77777777" w:rsidR="00B11156" w:rsidRPr="005736EF" w:rsidRDefault="00B11156" w:rsidP="00B11156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347" w:type="dxa"/>
            <w:vAlign w:val="center"/>
          </w:tcPr>
          <w:p w14:paraId="3F9ED197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389</w:t>
            </w:r>
          </w:p>
        </w:tc>
        <w:tc>
          <w:tcPr>
            <w:tcW w:w="1418" w:type="dxa"/>
            <w:vAlign w:val="center"/>
          </w:tcPr>
          <w:p w14:paraId="4ADB56D6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38.1</w:t>
            </w:r>
          </w:p>
        </w:tc>
      </w:tr>
      <w:tr w:rsidR="00B11156" w:rsidRPr="005736EF" w14:paraId="55BCDED8" w14:textId="77777777" w:rsidTr="00B11156">
        <w:tc>
          <w:tcPr>
            <w:tcW w:w="5315" w:type="dxa"/>
          </w:tcPr>
          <w:p w14:paraId="0392503D" w14:textId="325D19FC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 xml:space="preserve">21. </w:t>
            </w:r>
            <w:r w:rsidRPr="005736EF">
              <w:rPr>
                <w:rFonts w:ascii="Times New Roman" w:eastAsia="宋体" w:hAnsi="Times New Roman" w:cs="Times New Roman"/>
                <w:sz w:val="15"/>
                <w:szCs w:val="15"/>
              </w:rPr>
              <w:t>What’s your preferred treatment regimen?</w:t>
            </w:r>
          </w:p>
        </w:tc>
        <w:tc>
          <w:tcPr>
            <w:tcW w:w="1347" w:type="dxa"/>
          </w:tcPr>
          <w:p w14:paraId="1F1CD475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</w:tcPr>
          <w:p w14:paraId="300F4AFF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11156" w:rsidRPr="005736EF" w14:paraId="58C8EF9F" w14:textId="77777777" w:rsidTr="00B11156">
        <w:tc>
          <w:tcPr>
            <w:tcW w:w="5315" w:type="dxa"/>
          </w:tcPr>
          <w:p w14:paraId="49BDE5E0" w14:textId="77777777" w:rsidR="00B11156" w:rsidRPr="005736EF" w:rsidRDefault="00B11156" w:rsidP="00B11156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eastAsia="宋体" w:hAnsi="Times New Roman" w:cs="Times New Roman"/>
                <w:sz w:val="15"/>
                <w:szCs w:val="15"/>
              </w:rPr>
              <w:t>Targeted therapy</w:t>
            </w:r>
          </w:p>
        </w:tc>
        <w:tc>
          <w:tcPr>
            <w:tcW w:w="1347" w:type="dxa"/>
            <w:vAlign w:val="center"/>
          </w:tcPr>
          <w:p w14:paraId="1528A150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114</w:t>
            </w:r>
          </w:p>
        </w:tc>
        <w:tc>
          <w:tcPr>
            <w:tcW w:w="1418" w:type="dxa"/>
            <w:vAlign w:val="center"/>
          </w:tcPr>
          <w:p w14:paraId="52C132DB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11.2</w:t>
            </w:r>
          </w:p>
        </w:tc>
      </w:tr>
      <w:tr w:rsidR="00B11156" w:rsidRPr="005736EF" w14:paraId="69CD041E" w14:textId="77777777" w:rsidTr="00B11156">
        <w:tc>
          <w:tcPr>
            <w:tcW w:w="5315" w:type="dxa"/>
          </w:tcPr>
          <w:p w14:paraId="2F9D8E77" w14:textId="77777777" w:rsidR="00B11156" w:rsidRPr="005736EF" w:rsidRDefault="00B11156" w:rsidP="00B11156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eastAsia="宋体" w:hAnsi="Times New Roman" w:cs="Times New Roman"/>
                <w:sz w:val="15"/>
                <w:szCs w:val="15"/>
              </w:rPr>
              <w:t>Immunotherapy</w:t>
            </w:r>
          </w:p>
        </w:tc>
        <w:tc>
          <w:tcPr>
            <w:tcW w:w="1347" w:type="dxa"/>
            <w:vAlign w:val="center"/>
          </w:tcPr>
          <w:p w14:paraId="4A6F2DB1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1418" w:type="dxa"/>
            <w:vAlign w:val="center"/>
          </w:tcPr>
          <w:p w14:paraId="2638BD90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</w:tr>
      <w:tr w:rsidR="00B11156" w:rsidRPr="005736EF" w14:paraId="11E216C3" w14:textId="77777777" w:rsidTr="00B11156">
        <w:tc>
          <w:tcPr>
            <w:tcW w:w="5315" w:type="dxa"/>
          </w:tcPr>
          <w:p w14:paraId="7923E5AF" w14:textId="77777777" w:rsidR="00B11156" w:rsidRPr="005736EF" w:rsidRDefault="00B11156" w:rsidP="00B11156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eastAsia="宋体" w:hAnsi="Times New Roman" w:cs="Times New Roman"/>
                <w:sz w:val="15"/>
                <w:szCs w:val="15"/>
              </w:rPr>
              <w:t>Target therapy &amp; Immunotherapy</w:t>
            </w:r>
          </w:p>
        </w:tc>
        <w:tc>
          <w:tcPr>
            <w:tcW w:w="1347" w:type="dxa"/>
            <w:vAlign w:val="center"/>
          </w:tcPr>
          <w:p w14:paraId="712F7544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871</w:t>
            </w:r>
          </w:p>
        </w:tc>
        <w:tc>
          <w:tcPr>
            <w:tcW w:w="1418" w:type="dxa"/>
            <w:vAlign w:val="center"/>
          </w:tcPr>
          <w:p w14:paraId="44B293EF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85.3</w:t>
            </w:r>
          </w:p>
        </w:tc>
      </w:tr>
      <w:tr w:rsidR="00B11156" w:rsidRPr="005736EF" w14:paraId="6BF95594" w14:textId="77777777" w:rsidTr="00B11156">
        <w:tc>
          <w:tcPr>
            <w:tcW w:w="5315" w:type="dxa"/>
          </w:tcPr>
          <w:p w14:paraId="298FEFA3" w14:textId="77777777" w:rsidR="00B11156" w:rsidRPr="005736EF" w:rsidRDefault="00B11156" w:rsidP="00B11156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eastAsia="宋体" w:hAnsi="Times New Roman" w:cs="Times New Roman"/>
                <w:sz w:val="15"/>
                <w:szCs w:val="15"/>
              </w:rPr>
              <w:lastRenderedPageBreak/>
              <w:t>Chemotherapy</w:t>
            </w:r>
          </w:p>
        </w:tc>
        <w:tc>
          <w:tcPr>
            <w:tcW w:w="1347" w:type="dxa"/>
            <w:vAlign w:val="center"/>
          </w:tcPr>
          <w:p w14:paraId="11E90DEB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24</w:t>
            </w:r>
          </w:p>
        </w:tc>
        <w:tc>
          <w:tcPr>
            <w:tcW w:w="1418" w:type="dxa"/>
            <w:vAlign w:val="center"/>
          </w:tcPr>
          <w:p w14:paraId="34C7B1B6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2.4</w:t>
            </w:r>
          </w:p>
        </w:tc>
      </w:tr>
      <w:tr w:rsidR="00B11156" w:rsidRPr="005736EF" w14:paraId="7B732E85" w14:textId="77777777" w:rsidTr="00B11156">
        <w:tc>
          <w:tcPr>
            <w:tcW w:w="5315" w:type="dxa"/>
          </w:tcPr>
          <w:p w14:paraId="5754ED06" w14:textId="38BAA5A6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22.</w:t>
            </w:r>
            <w:r w:rsidRPr="005736EF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What’s your preferred targeted drug?</w:t>
            </w:r>
          </w:p>
        </w:tc>
        <w:tc>
          <w:tcPr>
            <w:tcW w:w="1347" w:type="dxa"/>
          </w:tcPr>
          <w:p w14:paraId="7015EC7F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</w:tcPr>
          <w:p w14:paraId="141EC4DE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11156" w:rsidRPr="005736EF" w14:paraId="04C3F46A" w14:textId="77777777" w:rsidTr="00B11156">
        <w:tc>
          <w:tcPr>
            <w:tcW w:w="5315" w:type="dxa"/>
          </w:tcPr>
          <w:p w14:paraId="0CCC9529" w14:textId="77777777" w:rsidR="00B11156" w:rsidRPr="005736EF" w:rsidRDefault="00B11156" w:rsidP="00B11156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eastAsia="宋体" w:hAnsi="Times New Roman" w:cs="Times New Roman"/>
                <w:sz w:val="15"/>
                <w:szCs w:val="15"/>
              </w:rPr>
              <w:t>Sorafenib</w:t>
            </w:r>
          </w:p>
        </w:tc>
        <w:tc>
          <w:tcPr>
            <w:tcW w:w="1347" w:type="dxa"/>
            <w:vAlign w:val="center"/>
          </w:tcPr>
          <w:p w14:paraId="1F830EA7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572</w:t>
            </w:r>
          </w:p>
        </w:tc>
        <w:tc>
          <w:tcPr>
            <w:tcW w:w="1418" w:type="dxa"/>
            <w:vAlign w:val="center"/>
          </w:tcPr>
          <w:p w14:paraId="01D5DE76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56.0</w:t>
            </w:r>
          </w:p>
        </w:tc>
      </w:tr>
      <w:tr w:rsidR="00B11156" w:rsidRPr="005736EF" w14:paraId="28479961" w14:textId="77777777" w:rsidTr="00B11156">
        <w:tc>
          <w:tcPr>
            <w:tcW w:w="5315" w:type="dxa"/>
          </w:tcPr>
          <w:p w14:paraId="6C844C0B" w14:textId="77777777" w:rsidR="00B11156" w:rsidRPr="005736EF" w:rsidRDefault="00B11156" w:rsidP="00B11156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eastAsia="宋体" w:hAnsi="Times New Roman" w:cs="Times New Roman"/>
                <w:sz w:val="15"/>
                <w:szCs w:val="15"/>
              </w:rPr>
              <w:t>Lenvatinib</w:t>
            </w:r>
          </w:p>
        </w:tc>
        <w:tc>
          <w:tcPr>
            <w:tcW w:w="1347" w:type="dxa"/>
            <w:vAlign w:val="center"/>
          </w:tcPr>
          <w:p w14:paraId="2A66220C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344</w:t>
            </w:r>
          </w:p>
        </w:tc>
        <w:tc>
          <w:tcPr>
            <w:tcW w:w="1418" w:type="dxa"/>
            <w:vAlign w:val="center"/>
          </w:tcPr>
          <w:p w14:paraId="2B34EBD2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33.7</w:t>
            </w:r>
          </w:p>
        </w:tc>
      </w:tr>
      <w:tr w:rsidR="00B11156" w:rsidRPr="005736EF" w14:paraId="729581AA" w14:textId="77777777" w:rsidTr="00B11156">
        <w:tc>
          <w:tcPr>
            <w:tcW w:w="5315" w:type="dxa"/>
          </w:tcPr>
          <w:p w14:paraId="5DD3D9A8" w14:textId="77777777" w:rsidR="00B11156" w:rsidRPr="005736EF" w:rsidRDefault="00B11156" w:rsidP="00B11156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Rigorfenib</w:t>
            </w:r>
            <w:proofErr w:type="spellEnd"/>
          </w:p>
        </w:tc>
        <w:tc>
          <w:tcPr>
            <w:tcW w:w="1347" w:type="dxa"/>
            <w:vAlign w:val="center"/>
          </w:tcPr>
          <w:p w14:paraId="2351DD72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26</w:t>
            </w:r>
          </w:p>
        </w:tc>
        <w:tc>
          <w:tcPr>
            <w:tcW w:w="1418" w:type="dxa"/>
            <w:vAlign w:val="center"/>
          </w:tcPr>
          <w:p w14:paraId="16A928F8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2.6</w:t>
            </w:r>
          </w:p>
        </w:tc>
      </w:tr>
      <w:tr w:rsidR="00B11156" w:rsidRPr="005736EF" w14:paraId="174EBE08" w14:textId="77777777" w:rsidTr="00B11156">
        <w:tc>
          <w:tcPr>
            <w:tcW w:w="5315" w:type="dxa"/>
          </w:tcPr>
          <w:p w14:paraId="6C9C5336" w14:textId="77777777" w:rsidR="00B11156" w:rsidRPr="005736EF" w:rsidRDefault="00B11156" w:rsidP="00B11156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Apatinib</w:t>
            </w:r>
            <w:proofErr w:type="spellEnd"/>
          </w:p>
        </w:tc>
        <w:tc>
          <w:tcPr>
            <w:tcW w:w="1347" w:type="dxa"/>
            <w:vAlign w:val="center"/>
          </w:tcPr>
          <w:p w14:paraId="44313395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70</w:t>
            </w:r>
          </w:p>
        </w:tc>
        <w:tc>
          <w:tcPr>
            <w:tcW w:w="1418" w:type="dxa"/>
            <w:vAlign w:val="center"/>
          </w:tcPr>
          <w:p w14:paraId="2E94A370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6.9</w:t>
            </w:r>
          </w:p>
        </w:tc>
      </w:tr>
      <w:tr w:rsidR="00B11156" w:rsidRPr="005736EF" w14:paraId="7D04767D" w14:textId="77777777" w:rsidTr="00B11156">
        <w:tc>
          <w:tcPr>
            <w:tcW w:w="5315" w:type="dxa"/>
          </w:tcPr>
          <w:p w14:paraId="42DCF12D" w14:textId="77777777" w:rsidR="00B11156" w:rsidRPr="005736EF" w:rsidRDefault="00B11156" w:rsidP="00B11156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Cabotinib</w:t>
            </w:r>
            <w:proofErr w:type="spellEnd"/>
          </w:p>
        </w:tc>
        <w:tc>
          <w:tcPr>
            <w:tcW w:w="1347" w:type="dxa"/>
            <w:vAlign w:val="center"/>
          </w:tcPr>
          <w:p w14:paraId="311D34FF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418" w:type="dxa"/>
            <w:vAlign w:val="center"/>
          </w:tcPr>
          <w:p w14:paraId="4886F8D2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0.9</w:t>
            </w:r>
          </w:p>
        </w:tc>
      </w:tr>
      <w:tr w:rsidR="00B11156" w:rsidRPr="005736EF" w14:paraId="1833746B" w14:textId="77777777" w:rsidTr="00B11156">
        <w:tc>
          <w:tcPr>
            <w:tcW w:w="5315" w:type="dxa"/>
          </w:tcPr>
          <w:p w14:paraId="2F429053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 xml:space="preserve">23.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How do you </w:t>
            </w:r>
            <w:r w:rsidRPr="005736EF">
              <w:rPr>
                <w:rFonts w:ascii="Times New Roman" w:eastAsia="宋体" w:hAnsi="Times New Roman" w:cs="Times New Roman"/>
                <w:sz w:val="15"/>
                <w:szCs w:val="15"/>
              </w:rPr>
              <w:t>deal with adverse effects of targeted therapy?</w:t>
            </w:r>
          </w:p>
        </w:tc>
        <w:tc>
          <w:tcPr>
            <w:tcW w:w="1347" w:type="dxa"/>
            <w:vAlign w:val="center"/>
          </w:tcPr>
          <w:p w14:paraId="27A77DD2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vAlign w:val="center"/>
          </w:tcPr>
          <w:p w14:paraId="5F92A792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11156" w:rsidRPr="005736EF" w14:paraId="5ACB37F9" w14:textId="77777777" w:rsidTr="00B11156">
        <w:tc>
          <w:tcPr>
            <w:tcW w:w="5315" w:type="dxa"/>
          </w:tcPr>
          <w:p w14:paraId="0905E153" w14:textId="77777777" w:rsidR="00B11156" w:rsidRPr="005736EF" w:rsidRDefault="00B11156" w:rsidP="00B11156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eastAsia="宋体" w:hAnsi="Times New Roman" w:cs="Times New Roman"/>
                <w:sz w:val="15"/>
                <w:szCs w:val="15"/>
              </w:rPr>
              <w:t>Keeping the dosage and frequency</w:t>
            </w:r>
          </w:p>
        </w:tc>
        <w:tc>
          <w:tcPr>
            <w:tcW w:w="1347" w:type="dxa"/>
            <w:vAlign w:val="center"/>
          </w:tcPr>
          <w:p w14:paraId="41A1E653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356</w:t>
            </w:r>
          </w:p>
        </w:tc>
        <w:tc>
          <w:tcPr>
            <w:tcW w:w="1418" w:type="dxa"/>
            <w:vAlign w:val="center"/>
          </w:tcPr>
          <w:p w14:paraId="7B0DC854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34.9</w:t>
            </w:r>
          </w:p>
        </w:tc>
      </w:tr>
      <w:tr w:rsidR="00B11156" w:rsidRPr="005736EF" w14:paraId="283F23E9" w14:textId="77777777" w:rsidTr="00B11156">
        <w:tc>
          <w:tcPr>
            <w:tcW w:w="5315" w:type="dxa"/>
          </w:tcPr>
          <w:p w14:paraId="412F363B" w14:textId="77777777" w:rsidR="00B11156" w:rsidRPr="005736EF" w:rsidRDefault="00B11156" w:rsidP="00B11156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eastAsia="宋体" w:hAnsi="Times New Roman" w:cs="Times New Roman"/>
                <w:sz w:val="15"/>
                <w:szCs w:val="15"/>
              </w:rPr>
              <w:t>Reducing the dosage</w:t>
            </w:r>
          </w:p>
        </w:tc>
        <w:tc>
          <w:tcPr>
            <w:tcW w:w="1347" w:type="dxa"/>
            <w:vAlign w:val="center"/>
          </w:tcPr>
          <w:p w14:paraId="4B40490E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533</w:t>
            </w:r>
          </w:p>
        </w:tc>
        <w:tc>
          <w:tcPr>
            <w:tcW w:w="1418" w:type="dxa"/>
            <w:vAlign w:val="center"/>
          </w:tcPr>
          <w:p w14:paraId="7C3F6CD5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52.2</w:t>
            </w:r>
          </w:p>
        </w:tc>
      </w:tr>
      <w:tr w:rsidR="00B11156" w:rsidRPr="005736EF" w14:paraId="5BBFF9AA" w14:textId="77777777" w:rsidTr="00B11156">
        <w:tc>
          <w:tcPr>
            <w:tcW w:w="5315" w:type="dxa"/>
          </w:tcPr>
          <w:p w14:paraId="1951774A" w14:textId="77777777" w:rsidR="00B11156" w:rsidRPr="005736EF" w:rsidRDefault="00B11156" w:rsidP="00B11156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Interrupted medication on weekends</w:t>
            </w:r>
          </w:p>
        </w:tc>
        <w:tc>
          <w:tcPr>
            <w:tcW w:w="1347" w:type="dxa"/>
            <w:vAlign w:val="center"/>
          </w:tcPr>
          <w:p w14:paraId="655A1CF6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48</w:t>
            </w:r>
          </w:p>
        </w:tc>
        <w:tc>
          <w:tcPr>
            <w:tcW w:w="1418" w:type="dxa"/>
            <w:vAlign w:val="center"/>
          </w:tcPr>
          <w:p w14:paraId="4D15E35B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4.7</w:t>
            </w:r>
          </w:p>
        </w:tc>
      </w:tr>
      <w:tr w:rsidR="00B11156" w:rsidRPr="005736EF" w14:paraId="41527EA0" w14:textId="77777777" w:rsidTr="00B11156">
        <w:tc>
          <w:tcPr>
            <w:tcW w:w="5315" w:type="dxa"/>
          </w:tcPr>
          <w:p w14:paraId="6ED9E644" w14:textId="77777777" w:rsidR="00B11156" w:rsidRPr="005736EF" w:rsidRDefault="00B11156" w:rsidP="00B11156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Take medicine every other day</w:t>
            </w:r>
          </w:p>
        </w:tc>
        <w:tc>
          <w:tcPr>
            <w:tcW w:w="1347" w:type="dxa"/>
            <w:vAlign w:val="center"/>
          </w:tcPr>
          <w:p w14:paraId="3863B40B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84</w:t>
            </w:r>
          </w:p>
        </w:tc>
        <w:tc>
          <w:tcPr>
            <w:tcW w:w="1418" w:type="dxa"/>
            <w:vAlign w:val="center"/>
          </w:tcPr>
          <w:p w14:paraId="63FECEDA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8.2</w:t>
            </w:r>
          </w:p>
        </w:tc>
      </w:tr>
      <w:tr w:rsidR="00B11156" w:rsidRPr="005736EF" w14:paraId="2140DC52" w14:textId="77777777" w:rsidTr="00B11156">
        <w:tc>
          <w:tcPr>
            <w:tcW w:w="5315" w:type="dxa"/>
          </w:tcPr>
          <w:p w14:paraId="14D09C84" w14:textId="6B71A79F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 xml:space="preserve">24. </w:t>
            </w:r>
            <w:r w:rsidRPr="005736EF">
              <w:rPr>
                <w:rFonts w:ascii="Times New Roman" w:eastAsia="宋体" w:hAnsi="Times New Roman" w:cs="Times New Roman"/>
                <w:sz w:val="15"/>
                <w:szCs w:val="15"/>
              </w:rPr>
              <w:t>What’s your preferred immunotherapy drug?</w:t>
            </w:r>
          </w:p>
        </w:tc>
        <w:tc>
          <w:tcPr>
            <w:tcW w:w="1347" w:type="dxa"/>
          </w:tcPr>
          <w:p w14:paraId="22112602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</w:tcPr>
          <w:p w14:paraId="06EBDB18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11156" w:rsidRPr="005736EF" w14:paraId="7124FF0D" w14:textId="77777777" w:rsidTr="00B11156">
        <w:tc>
          <w:tcPr>
            <w:tcW w:w="5315" w:type="dxa"/>
          </w:tcPr>
          <w:p w14:paraId="5050FCE5" w14:textId="77777777" w:rsidR="00B11156" w:rsidRPr="005736EF" w:rsidRDefault="00B11156" w:rsidP="00B11156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eastAsia="宋体" w:hAnsi="Times New Roman" w:cs="Times New Roman"/>
                <w:sz w:val="15"/>
                <w:szCs w:val="15"/>
              </w:rPr>
              <w:t>PD-1</w:t>
            </w:r>
          </w:p>
        </w:tc>
        <w:tc>
          <w:tcPr>
            <w:tcW w:w="1347" w:type="dxa"/>
            <w:vAlign w:val="center"/>
          </w:tcPr>
          <w:p w14:paraId="4E02C57E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773</w:t>
            </w:r>
          </w:p>
        </w:tc>
        <w:tc>
          <w:tcPr>
            <w:tcW w:w="1418" w:type="dxa"/>
            <w:vAlign w:val="center"/>
          </w:tcPr>
          <w:p w14:paraId="5B5F469E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75.7</w:t>
            </w:r>
          </w:p>
        </w:tc>
      </w:tr>
      <w:tr w:rsidR="00B11156" w:rsidRPr="005736EF" w14:paraId="2EE0AFBB" w14:textId="77777777" w:rsidTr="00B11156">
        <w:tc>
          <w:tcPr>
            <w:tcW w:w="5315" w:type="dxa"/>
          </w:tcPr>
          <w:p w14:paraId="335985E4" w14:textId="77777777" w:rsidR="00B11156" w:rsidRPr="005736EF" w:rsidRDefault="00B11156" w:rsidP="00B11156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eastAsia="宋体" w:hAnsi="Times New Roman" w:cs="Times New Roman"/>
                <w:sz w:val="15"/>
                <w:szCs w:val="15"/>
              </w:rPr>
              <w:t>PD-L1</w:t>
            </w:r>
          </w:p>
        </w:tc>
        <w:tc>
          <w:tcPr>
            <w:tcW w:w="1347" w:type="dxa"/>
            <w:vAlign w:val="center"/>
          </w:tcPr>
          <w:p w14:paraId="0C725286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210</w:t>
            </w:r>
          </w:p>
        </w:tc>
        <w:tc>
          <w:tcPr>
            <w:tcW w:w="1418" w:type="dxa"/>
            <w:vAlign w:val="center"/>
          </w:tcPr>
          <w:p w14:paraId="18D4983A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20.6</w:t>
            </w:r>
          </w:p>
        </w:tc>
      </w:tr>
      <w:tr w:rsidR="00B11156" w:rsidRPr="005736EF" w14:paraId="5D0AAF54" w14:textId="77777777" w:rsidTr="00B11156">
        <w:tc>
          <w:tcPr>
            <w:tcW w:w="5315" w:type="dxa"/>
          </w:tcPr>
          <w:p w14:paraId="7CC2576C" w14:textId="0FC94852" w:rsidR="00B11156" w:rsidRPr="005736EF" w:rsidRDefault="00B11156" w:rsidP="00B11156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eastAsia="宋体" w:hAnsi="Times New Roman" w:cs="Times New Roman"/>
                <w:sz w:val="15"/>
                <w:szCs w:val="15"/>
              </w:rPr>
              <w:t>CTLA</w:t>
            </w:r>
            <w:r w:rsidR="00AB2015">
              <w:rPr>
                <w:rFonts w:ascii="Times New Roman" w:eastAsia="宋体" w:hAnsi="Times New Roman" w:cs="Times New Roman"/>
                <w:sz w:val="15"/>
                <w:szCs w:val="15"/>
              </w:rPr>
              <w:t>-</w:t>
            </w:r>
            <w:r w:rsidRPr="005736EF">
              <w:rPr>
                <w:rFonts w:ascii="Times New Roman" w:eastAsia="宋体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347" w:type="dxa"/>
            <w:vAlign w:val="center"/>
          </w:tcPr>
          <w:p w14:paraId="46A0B6CE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38</w:t>
            </w:r>
          </w:p>
        </w:tc>
        <w:tc>
          <w:tcPr>
            <w:tcW w:w="1418" w:type="dxa"/>
            <w:vAlign w:val="center"/>
          </w:tcPr>
          <w:p w14:paraId="1E91DE52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3.72</w:t>
            </w:r>
          </w:p>
        </w:tc>
      </w:tr>
      <w:tr w:rsidR="00B11156" w:rsidRPr="005736EF" w14:paraId="7361275C" w14:textId="77777777" w:rsidTr="00B11156">
        <w:tc>
          <w:tcPr>
            <w:tcW w:w="5315" w:type="dxa"/>
          </w:tcPr>
          <w:p w14:paraId="7DF5048D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eastAsia="宋体" w:hAnsi="Times New Roman" w:cs="Times New Roman"/>
                <w:sz w:val="15"/>
                <w:szCs w:val="15"/>
              </w:rPr>
              <w:t>25. What’s your major drug source?</w:t>
            </w:r>
          </w:p>
        </w:tc>
        <w:tc>
          <w:tcPr>
            <w:tcW w:w="1347" w:type="dxa"/>
          </w:tcPr>
          <w:p w14:paraId="3BBC89A9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</w:tcPr>
          <w:p w14:paraId="4AF9FCB9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11156" w:rsidRPr="005736EF" w14:paraId="3BA32737" w14:textId="77777777" w:rsidTr="00B11156">
        <w:tc>
          <w:tcPr>
            <w:tcW w:w="5315" w:type="dxa"/>
          </w:tcPr>
          <w:p w14:paraId="712FF2AC" w14:textId="77777777" w:rsidR="00B11156" w:rsidRPr="005736EF" w:rsidRDefault="00B11156" w:rsidP="00B11156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eastAsia="宋体" w:hAnsi="Times New Roman" w:cs="Times New Roman"/>
                <w:sz w:val="15"/>
                <w:szCs w:val="15"/>
              </w:rPr>
              <w:t>Imported</w:t>
            </w:r>
          </w:p>
        </w:tc>
        <w:tc>
          <w:tcPr>
            <w:tcW w:w="1347" w:type="dxa"/>
            <w:vAlign w:val="center"/>
          </w:tcPr>
          <w:p w14:paraId="577DB33C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338</w:t>
            </w:r>
          </w:p>
        </w:tc>
        <w:tc>
          <w:tcPr>
            <w:tcW w:w="1418" w:type="dxa"/>
            <w:vAlign w:val="center"/>
          </w:tcPr>
          <w:p w14:paraId="0C51DD4A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33.1</w:t>
            </w:r>
          </w:p>
        </w:tc>
      </w:tr>
      <w:tr w:rsidR="00B11156" w:rsidRPr="005736EF" w14:paraId="0345D169" w14:textId="77777777" w:rsidTr="00B11156">
        <w:tc>
          <w:tcPr>
            <w:tcW w:w="5315" w:type="dxa"/>
          </w:tcPr>
          <w:p w14:paraId="7D243FD2" w14:textId="77777777" w:rsidR="00B11156" w:rsidRPr="005736EF" w:rsidRDefault="00B11156" w:rsidP="00B11156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eastAsia="宋体" w:hAnsi="Times New Roman" w:cs="Times New Roman"/>
                <w:sz w:val="15"/>
                <w:szCs w:val="15"/>
              </w:rPr>
              <w:t>Domestic</w:t>
            </w:r>
          </w:p>
        </w:tc>
        <w:tc>
          <w:tcPr>
            <w:tcW w:w="1347" w:type="dxa"/>
            <w:vAlign w:val="center"/>
          </w:tcPr>
          <w:p w14:paraId="72B14922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154</w:t>
            </w:r>
          </w:p>
        </w:tc>
        <w:tc>
          <w:tcPr>
            <w:tcW w:w="1418" w:type="dxa"/>
            <w:vAlign w:val="center"/>
          </w:tcPr>
          <w:p w14:paraId="164F8248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15.1</w:t>
            </w:r>
          </w:p>
        </w:tc>
      </w:tr>
      <w:tr w:rsidR="00B11156" w:rsidRPr="005736EF" w14:paraId="39F54730" w14:textId="77777777" w:rsidTr="00B11156">
        <w:tc>
          <w:tcPr>
            <w:tcW w:w="5315" w:type="dxa"/>
          </w:tcPr>
          <w:p w14:paraId="287F6709" w14:textId="77777777" w:rsidR="00B11156" w:rsidRPr="005736EF" w:rsidRDefault="00B11156" w:rsidP="00B11156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eastAsia="宋体" w:hAnsi="Times New Roman" w:cs="Times New Roman"/>
                <w:sz w:val="15"/>
                <w:szCs w:val="15"/>
              </w:rPr>
              <w:t>Available</w:t>
            </w:r>
          </w:p>
        </w:tc>
        <w:tc>
          <w:tcPr>
            <w:tcW w:w="1347" w:type="dxa"/>
            <w:vAlign w:val="center"/>
          </w:tcPr>
          <w:p w14:paraId="3AA09F76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529</w:t>
            </w:r>
          </w:p>
        </w:tc>
        <w:tc>
          <w:tcPr>
            <w:tcW w:w="1418" w:type="dxa"/>
            <w:vAlign w:val="center"/>
          </w:tcPr>
          <w:p w14:paraId="3F123E85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51.8</w:t>
            </w:r>
          </w:p>
        </w:tc>
      </w:tr>
      <w:tr w:rsidR="00B11156" w:rsidRPr="005736EF" w14:paraId="549CF81D" w14:textId="77777777" w:rsidTr="00B11156">
        <w:tc>
          <w:tcPr>
            <w:tcW w:w="5315" w:type="dxa"/>
          </w:tcPr>
          <w:p w14:paraId="11B8D23C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eastAsia="宋体" w:hAnsi="Times New Roman" w:cs="Times New Roman"/>
                <w:sz w:val="15"/>
                <w:szCs w:val="15"/>
              </w:rPr>
              <w:t>26. What’s your major considerations for prescribing?</w:t>
            </w:r>
          </w:p>
        </w:tc>
        <w:tc>
          <w:tcPr>
            <w:tcW w:w="1347" w:type="dxa"/>
          </w:tcPr>
          <w:p w14:paraId="7A65FA72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</w:tcPr>
          <w:p w14:paraId="3545DF86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11156" w:rsidRPr="005736EF" w14:paraId="0C0C07C1" w14:textId="77777777" w:rsidTr="00B11156">
        <w:tc>
          <w:tcPr>
            <w:tcW w:w="5315" w:type="dxa"/>
          </w:tcPr>
          <w:p w14:paraId="24E7419C" w14:textId="77777777" w:rsidR="00B11156" w:rsidRPr="005736EF" w:rsidRDefault="00B11156" w:rsidP="00B11156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eastAsia="宋体" w:hAnsi="Times New Roman" w:cs="Times New Roman"/>
                <w:sz w:val="15"/>
                <w:szCs w:val="15"/>
              </w:rPr>
              <w:t>Insurance</w:t>
            </w:r>
          </w:p>
        </w:tc>
        <w:tc>
          <w:tcPr>
            <w:tcW w:w="1347" w:type="dxa"/>
            <w:vAlign w:val="center"/>
          </w:tcPr>
          <w:p w14:paraId="56CCC5AD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303</w:t>
            </w:r>
          </w:p>
        </w:tc>
        <w:tc>
          <w:tcPr>
            <w:tcW w:w="1418" w:type="dxa"/>
            <w:vAlign w:val="center"/>
          </w:tcPr>
          <w:p w14:paraId="08C86D0C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29.7</w:t>
            </w:r>
          </w:p>
        </w:tc>
      </w:tr>
      <w:tr w:rsidR="00B11156" w:rsidRPr="005736EF" w14:paraId="02B2DF48" w14:textId="77777777" w:rsidTr="00B11156">
        <w:tc>
          <w:tcPr>
            <w:tcW w:w="5315" w:type="dxa"/>
          </w:tcPr>
          <w:p w14:paraId="449238E6" w14:textId="77777777" w:rsidR="00B11156" w:rsidRPr="005736EF" w:rsidRDefault="00B11156" w:rsidP="00B11156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eastAsia="宋体" w:hAnsi="Times New Roman" w:cs="Times New Roman"/>
                <w:sz w:val="15"/>
                <w:szCs w:val="15"/>
              </w:rPr>
              <w:t>Effectiveness</w:t>
            </w:r>
          </w:p>
        </w:tc>
        <w:tc>
          <w:tcPr>
            <w:tcW w:w="1347" w:type="dxa"/>
            <w:vAlign w:val="center"/>
          </w:tcPr>
          <w:p w14:paraId="389DBBD4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494</w:t>
            </w:r>
          </w:p>
        </w:tc>
        <w:tc>
          <w:tcPr>
            <w:tcW w:w="1418" w:type="dxa"/>
            <w:vAlign w:val="center"/>
          </w:tcPr>
          <w:p w14:paraId="163B798D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48.4</w:t>
            </w:r>
          </w:p>
        </w:tc>
      </w:tr>
      <w:tr w:rsidR="00B11156" w:rsidRPr="005736EF" w14:paraId="13B6C17B" w14:textId="77777777" w:rsidTr="00B11156">
        <w:tc>
          <w:tcPr>
            <w:tcW w:w="5315" w:type="dxa"/>
          </w:tcPr>
          <w:p w14:paraId="232C8475" w14:textId="77777777" w:rsidR="00B11156" w:rsidRPr="005736EF" w:rsidRDefault="00B11156" w:rsidP="00B11156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eastAsia="宋体" w:hAnsi="Times New Roman" w:cs="Times New Roman"/>
                <w:sz w:val="15"/>
                <w:szCs w:val="15"/>
              </w:rPr>
              <w:t>Cost</w:t>
            </w:r>
          </w:p>
        </w:tc>
        <w:tc>
          <w:tcPr>
            <w:tcW w:w="1347" w:type="dxa"/>
            <w:vAlign w:val="center"/>
          </w:tcPr>
          <w:p w14:paraId="7DE231ED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57</w:t>
            </w:r>
          </w:p>
        </w:tc>
        <w:tc>
          <w:tcPr>
            <w:tcW w:w="1418" w:type="dxa"/>
            <w:vAlign w:val="center"/>
          </w:tcPr>
          <w:p w14:paraId="69A2557E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5.6</w:t>
            </w:r>
          </w:p>
        </w:tc>
      </w:tr>
      <w:tr w:rsidR="00B11156" w:rsidRPr="005736EF" w14:paraId="08AB3F6C" w14:textId="77777777" w:rsidTr="00B11156">
        <w:tc>
          <w:tcPr>
            <w:tcW w:w="5315" w:type="dxa"/>
          </w:tcPr>
          <w:p w14:paraId="65294514" w14:textId="77777777" w:rsidR="00B11156" w:rsidRPr="005736EF" w:rsidRDefault="00B11156" w:rsidP="00B11156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eastAsia="宋体" w:hAnsi="Times New Roman" w:cs="Times New Roman"/>
                <w:sz w:val="15"/>
                <w:szCs w:val="15"/>
              </w:rPr>
              <w:t>Availability</w:t>
            </w:r>
          </w:p>
        </w:tc>
        <w:tc>
          <w:tcPr>
            <w:tcW w:w="1347" w:type="dxa"/>
            <w:vAlign w:val="center"/>
          </w:tcPr>
          <w:p w14:paraId="7B4BEF59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167</w:t>
            </w:r>
          </w:p>
        </w:tc>
        <w:tc>
          <w:tcPr>
            <w:tcW w:w="1418" w:type="dxa"/>
            <w:vAlign w:val="center"/>
          </w:tcPr>
          <w:p w14:paraId="2B2A166E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16.4</w:t>
            </w:r>
          </w:p>
        </w:tc>
      </w:tr>
      <w:tr w:rsidR="00B11156" w:rsidRPr="005736EF" w14:paraId="30265FB2" w14:textId="77777777" w:rsidTr="00B11156">
        <w:tc>
          <w:tcPr>
            <w:tcW w:w="5315" w:type="dxa"/>
          </w:tcPr>
          <w:p w14:paraId="2CACD453" w14:textId="77777777" w:rsidR="00B11156" w:rsidRPr="005736EF" w:rsidRDefault="00B11156" w:rsidP="00B11156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eastAsia="宋体" w:hAnsi="Times New Roman" w:cs="Times New Roman"/>
                <w:sz w:val="15"/>
                <w:szCs w:val="15"/>
              </w:rPr>
              <w:t>27. Do you advocate traditional Chinese medicine?</w:t>
            </w:r>
          </w:p>
        </w:tc>
        <w:tc>
          <w:tcPr>
            <w:tcW w:w="1347" w:type="dxa"/>
            <w:vAlign w:val="center"/>
          </w:tcPr>
          <w:p w14:paraId="7D5A2F91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vAlign w:val="center"/>
          </w:tcPr>
          <w:p w14:paraId="07DFCF75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11156" w:rsidRPr="005736EF" w14:paraId="03104758" w14:textId="77777777" w:rsidTr="00B11156">
        <w:tc>
          <w:tcPr>
            <w:tcW w:w="5315" w:type="dxa"/>
          </w:tcPr>
          <w:p w14:paraId="4B31FF3D" w14:textId="77777777" w:rsidR="00B11156" w:rsidRPr="005736EF" w:rsidRDefault="00B11156" w:rsidP="00B11156">
            <w:pPr>
              <w:ind w:firstLineChars="200" w:firstLine="3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eastAsia="宋体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347" w:type="dxa"/>
            <w:vAlign w:val="center"/>
          </w:tcPr>
          <w:p w14:paraId="58199D40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634</w:t>
            </w:r>
          </w:p>
        </w:tc>
        <w:tc>
          <w:tcPr>
            <w:tcW w:w="1418" w:type="dxa"/>
            <w:vAlign w:val="center"/>
          </w:tcPr>
          <w:p w14:paraId="69B29523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62.1</w:t>
            </w:r>
          </w:p>
        </w:tc>
      </w:tr>
      <w:tr w:rsidR="00B11156" w:rsidRPr="005736EF" w14:paraId="3788B1D2" w14:textId="77777777" w:rsidTr="00B11156">
        <w:tc>
          <w:tcPr>
            <w:tcW w:w="5315" w:type="dxa"/>
          </w:tcPr>
          <w:p w14:paraId="228DB677" w14:textId="77777777" w:rsidR="00B11156" w:rsidRPr="005736EF" w:rsidRDefault="00B11156" w:rsidP="00B11156">
            <w:pPr>
              <w:ind w:firstLineChars="200" w:firstLine="3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347" w:type="dxa"/>
            <w:vAlign w:val="center"/>
          </w:tcPr>
          <w:p w14:paraId="319DAF40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387</w:t>
            </w:r>
          </w:p>
        </w:tc>
        <w:tc>
          <w:tcPr>
            <w:tcW w:w="1418" w:type="dxa"/>
            <w:vAlign w:val="center"/>
          </w:tcPr>
          <w:p w14:paraId="095907B0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37.9</w:t>
            </w:r>
          </w:p>
        </w:tc>
      </w:tr>
      <w:tr w:rsidR="00B11156" w:rsidRPr="005736EF" w14:paraId="15942DCF" w14:textId="77777777" w:rsidTr="00B11156">
        <w:tc>
          <w:tcPr>
            <w:tcW w:w="5315" w:type="dxa"/>
          </w:tcPr>
          <w:p w14:paraId="121A98B0" w14:textId="77777777" w:rsidR="00B11156" w:rsidRPr="005736EF" w:rsidRDefault="00B11156" w:rsidP="00B11156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eastAsia="宋体" w:hAnsi="Times New Roman" w:cs="Times New Roman"/>
                <w:sz w:val="15"/>
                <w:szCs w:val="15"/>
              </w:rPr>
              <w:t>28. Are drugs sufficient?</w:t>
            </w:r>
          </w:p>
        </w:tc>
        <w:tc>
          <w:tcPr>
            <w:tcW w:w="1347" w:type="dxa"/>
            <w:vAlign w:val="center"/>
          </w:tcPr>
          <w:p w14:paraId="216051C9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vAlign w:val="center"/>
          </w:tcPr>
          <w:p w14:paraId="072E4831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11156" w:rsidRPr="005736EF" w14:paraId="2F7652BA" w14:textId="77777777" w:rsidTr="00B11156">
        <w:tc>
          <w:tcPr>
            <w:tcW w:w="5315" w:type="dxa"/>
          </w:tcPr>
          <w:p w14:paraId="70AE25E7" w14:textId="77777777" w:rsidR="00B11156" w:rsidRPr="005736EF" w:rsidRDefault="00B11156" w:rsidP="00B11156">
            <w:pPr>
              <w:ind w:firstLineChars="200" w:firstLine="3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eastAsia="宋体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347" w:type="dxa"/>
            <w:vAlign w:val="center"/>
          </w:tcPr>
          <w:p w14:paraId="63F1089A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250</w:t>
            </w:r>
          </w:p>
        </w:tc>
        <w:tc>
          <w:tcPr>
            <w:tcW w:w="1418" w:type="dxa"/>
            <w:vAlign w:val="center"/>
          </w:tcPr>
          <w:p w14:paraId="30E3D530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24.5</w:t>
            </w:r>
          </w:p>
        </w:tc>
      </w:tr>
      <w:tr w:rsidR="00B11156" w:rsidRPr="005736EF" w14:paraId="05B464D7" w14:textId="77777777" w:rsidTr="00B11156">
        <w:tc>
          <w:tcPr>
            <w:tcW w:w="5315" w:type="dxa"/>
          </w:tcPr>
          <w:p w14:paraId="69507D90" w14:textId="77777777" w:rsidR="00B11156" w:rsidRPr="005736EF" w:rsidRDefault="00B11156" w:rsidP="00B11156">
            <w:pPr>
              <w:ind w:firstLineChars="200" w:firstLine="3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347" w:type="dxa"/>
            <w:vAlign w:val="center"/>
          </w:tcPr>
          <w:p w14:paraId="4FEDEEE7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771</w:t>
            </w:r>
          </w:p>
        </w:tc>
        <w:tc>
          <w:tcPr>
            <w:tcW w:w="1418" w:type="dxa"/>
            <w:vAlign w:val="center"/>
          </w:tcPr>
          <w:p w14:paraId="75F2FBD7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75.5</w:t>
            </w:r>
          </w:p>
        </w:tc>
      </w:tr>
      <w:tr w:rsidR="00B11156" w:rsidRPr="005736EF" w14:paraId="68A21640" w14:textId="77777777" w:rsidTr="00B11156">
        <w:tc>
          <w:tcPr>
            <w:tcW w:w="8080" w:type="dxa"/>
            <w:gridSpan w:val="3"/>
          </w:tcPr>
          <w:p w14:paraId="748D37C9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eastAsia="宋体" w:hAnsi="Times New Roman" w:cs="Times New Roman"/>
                <w:sz w:val="15"/>
                <w:szCs w:val="15"/>
              </w:rPr>
              <w:t>29. Is the price of medication acceptable?</w:t>
            </w:r>
          </w:p>
        </w:tc>
      </w:tr>
      <w:tr w:rsidR="00B11156" w:rsidRPr="005736EF" w14:paraId="2824B015" w14:textId="77777777" w:rsidTr="00B11156">
        <w:tc>
          <w:tcPr>
            <w:tcW w:w="5315" w:type="dxa"/>
          </w:tcPr>
          <w:p w14:paraId="2D3C7562" w14:textId="77777777" w:rsidR="00B11156" w:rsidRPr="005736EF" w:rsidRDefault="00B11156" w:rsidP="00B11156">
            <w:pPr>
              <w:ind w:firstLineChars="200" w:firstLine="3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eastAsia="宋体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347" w:type="dxa"/>
            <w:vAlign w:val="center"/>
          </w:tcPr>
          <w:p w14:paraId="03700C2B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287</w:t>
            </w:r>
          </w:p>
        </w:tc>
        <w:tc>
          <w:tcPr>
            <w:tcW w:w="1418" w:type="dxa"/>
            <w:vAlign w:val="center"/>
          </w:tcPr>
          <w:p w14:paraId="7C8F7FBF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28.1</w:t>
            </w:r>
          </w:p>
        </w:tc>
      </w:tr>
      <w:tr w:rsidR="00B11156" w:rsidRPr="005736EF" w14:paraId="11D220D6" w14:textId="77777777" w:rsidTr="00B11156">
        <w:tc>
          <w:tcPr>
            <w:tcW w:w="5315" w:type="dxa"/>
          </w:tcPr>
          <w:p w14:paraId="2283EC79" w14:textId="77777777" w:rsidR="00B11156" w:rsidRPr="005736EF" w:rsidRDefault="00B11156" w:rsidP="00B11156">
            <w:pPr>
              <w:ind w:firstLineChars="200" w:firstLine="3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347" w:type="dxa"/>
            <w:vAlign w:val="center"/>
          </w:tcPr>
          <w:p w14:paraId="3A13A570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734</w:t>
            </w:r>
          </w:p>
        </w:tc>
        <w:tc>
          <w:tcPr>
            <w:tcW w:w="1418" w:type="dxa"/>
            <w:vAlign w:val="center"/>
          </w:tcPr>
          <w:p w14:paraId="1EBE9E78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71.9</w:t>
            </w:r>
          </w:p>
        </w:tc>
      </w:tr>
      <w:tr w:rsidR="00B11156" w:rsidRPr="005736EF" w14:paraId="20F252D8" w14:textId="77777777" w:rsidTr="00B11156">
        <w:tc>
          <w:tcPr>
            <w:tcW w:w="8080" w:type="dxa"/>
            <w:gridSpan w:val="3"/>
          </w:tcPr>
          <w:p w14:paraId="454270E8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eastAsia="宋体" w:hAnsi="Times New Roman" w:cs="Times New Roman"/>
                <w:sz w:val="15"/>
                <w:szCs w:val="15"/>
              </w:rPr>
              <w:t>30. Is the treatment satisfactory?</w:t>
            </w:r>
          </w:p>
        </w:tc>
      </w:tr>
      <w:tr w:rsidR="00B11156" w:rsidRPr="005736EF" w14:paraId="60898F40" w14:textId="77777777" w:rsidTr="00B11156">
        <w:tc>
          <w:tcPr>
            <w:tcW w:w="5315" w:type="dxa"/>
          </w:tcPr>
          <w:p w14:paraId="0B60E4CA" w14:textId="77777777" w:rsidR="00B11156" w:rsidRPr="005736EF" w:rsidRDefault="00B11156" w:rsidP="00B11156">
            <w:pPr>
              <w:ind w:firstLineChars="200" w:firstLine="3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eastAsia="宋体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347" w:type="dxa"/>
            <w:vAlign w:val="center"/>
          </w:tcPr>
          <w:p w14:paraId="1F35D554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239</w:t>
            </w:r>
          </w:p>
        </w:tc>
        <w:tc>
          <w:tcPr>
            <w:tcW w:w="1418" w:type="dxa"/>
            <w:vAlign w:val="center"/>
          </w:tcPr>
          <w:p w14:paraId="6F45B6FA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23.4</w:t>
            </w:r>
          </w:p>
        </w:tc>
      </w:tr>
      <w:tr w:rsidR="00B11156" w:rsidRPr="005736EF" w14:paraId="07943B98" w14:textId="77777777" w:rsidTr="00B11156">
        <w:tc>
          <w:tcPr>
            <w:tcW w:w="5315" w:type="dxa"/>
          </w:tcPr>
          <w:p w14:paraId="184982F6" w14:textId="77777777" w:rsidR="00B11156" w:rsidRPr="005736EF" w:rsidRDefault="00B11156" w:rsidP="00B11156">
            <w:pPr>
              <w:ind w:firstLineChars="200" w:firstLine="3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347" w:type="dxa"/>
            <w:vAlign w:val="center"/>
          </w:tcPr>
          <w:p w14:paraId="5731E2BE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782</w:t>
            </w:r>
          </w:p>
        </w:tc>
        <w:tc>
          <w:tcPr>
            <w:tcW w:w="1418" w:type="dxa"/>
            <w:vAlign w:val="center"/>
          </w:tcPr>
          <w:p w14:paraId="2FD488E3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76.6</w:t>
            </w:r>
          </w:p>
        </w:tc>
      </w:tr>
      <w:tr w:rsidR="00B11156" w:rsidRPr="005736EF" w14:paraId="22042FC1" w14:textId="77777777" w:rsidTr="00B11156">
        <w:tc>
          <w:tcPr>
            <w:tcW w:w="8080" w:type="dxa"/>
            <w:gridSpan w:val="3"/>
          </w:tcPr>
          <w:p w14:paraId="5CBEE280" w14:textId="70CFBE59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31. </w:t>
            </w: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 xml:space="preserve">Which of the following treatment models for liver cancer do you </w:t>
            </w:r>
            <w:r w:rsidR="00796CB9">
              <w:rPr>
                <w:rFonts w:ascii="Times New Roman" w:hAnsi="Times New Roman" w:cs="Times New Roman"/>
                <w:sz w:val="15"/>
                <w:szCs w:val="15"/>
              </w:rPr>
              <w:t>expect</w:t>
            </w: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?</w:t>
            </w:r>
          </w:p>
        </w:tc>
      </w:tr>
      <w:tr w:rsidR="00B11156" w:rsidRPr="005736EF" w14:paraId="505BEFC6" w14:textId="77777777" w:rsidTr="00B11156">
        <w:tc>
          <w:tcPr>
            <w:tcW w:w="5315" w:type="dxa"/>
          </w:tcPr>
          <w:p w14:paraId="15A8BE22" w14:textId="77777777" w:rsidR="00B11156" w:rsidRPr="005736EF" w:rsidRDefault="00B11156" w:rsidP="00B11156">
            <w:pPr>
              <w:ind w:firstLineChars="200" w:firstLine="3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Complete cure</w:t>
            </w:r>
          </w:p>
        </w:tc>
        <w:tc>
          <w:tcPr>
            <w:tcW w:w="1347" w:type="dxa"/>
            <w:vAlign w:val="center"/>
          </w:tcPr>
          <w:p w14:paraId="0592C89D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570</w:t>
            </w:r>
          </w:p>
        </w:tc>
        <w:tc>
          <w:tcPr>
            <w:tcW w:w="1418" w:type="dxa"/>
            <w:vAlign w:val="center"/>
          </w:tcPr>
          <w:p w14:paraId="6B26F398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55.8</w:t>
            </w:r>
          </w:p>
        </w:tc>
      </w:tr>
      <w:tr w:rsidR="00B11156" w:rsidRPr="005736EF" w14:paraId="586FD319" w14:textId="77777777" w:rsidTr="00B11156">
        <w:tc>
          <w:tcPr>
            <w:tcW w:w="5315" w:type="dxa"/>
          </w:tcPr>
          <w:p w14:paraId="720A6BF3" w14:textId="77777777" w:rsidR="00B11156" w:rsidRPr="005736EF" w:rsidRDefault="00B11156" w:rsidP="00B11156">
            <w:pPr>
              <w:ind w:firstLineChars="200" w:firstLine="3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Long-term treatment</w:t>
            </w:r>
          </w:p>
        </w:tc>
        <w:tc>
          <w:tcPr>
            <w:tcW w:w="1347" w:type="dxa"/>
            <w:vAlign w:val="center"/>
          </w:tcPr>
          <w:p w14:paraId="14DC2E22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913</w:t>
            </w:r>
          </w:p>
        </w:tc>
        <w:tc>
          <w:tcPr>
            <w:tcW w:w="1418" w:type="dxa"/>
            <w:vAlign w:val="center"/>
          </w:tcPr>
          <w:p w14:paraId="5DE294B5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89.4</w:t>
            </w:r>
          </w:p>
        </w:tc>
      </w:tr>
      <w:tr w:rsidR="00B11156" w:rsidRPr="005736EF" w14:paraId="7627B2B1" w14:textId="77777777" w:rsidTr="00B11156">
        <w:tc>
          <w:tcPr>
            <w:tcW w:w="5315" w:type="dxa"/>
          </w:tcPr>
          <w:p w14:paraId="55023CC6" w14:textId="77777777" w:rsidR="00B11156" w:rsidRPr="005736EF" w:rsidRDefault="00B11156" w:rsidP="00B11156">
            <w:pPr>
              <w:ind w:firstLineChars="200" w:firstLine="3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Minimize the suffering of patients and improved the quality of lives</w:t>
            </w:r>
          </w:p>
        </w:tc>
        <w:tc>
          <w:tcPr>
            <w:tcW w:w="1347" w:type="dxa"/>
            <w:vAlign w:val="center"/>
          </w:tcPr>
          <w:p w14:paraId="51E257D6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908</w:t>
            </w:r>
          </w:p>
        </w:tc>
        <w:tc>
          <w:tcPr>
            <w:tcW w:w="1418" w:type="dxa"/>
            <w:vAlign w:val="center"/>
          </w:tcPr>
          <w:p w14:paraId="735099C3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88.9</w:t>
            </w:r>
          </w:p>
        </w:tc>
      </w:tr>
      <w:tr w:rsidR="00B11156" w:rsidRPr="005736EF" w14:paraId="6B28CB29" w14:textId="77777777" w:rsidTr="00B11156">
        <w:tc>
          <w:tcPr>
            <w:tcW w:w="5315" w:type="dxa"/>
          </w:tcPr>
          <w:p w14:paraId="6BFF1D05" w14:textId="77777777" w:rsidR="00B11156" w:rsidRPr="005736EF" w:rsidRDefault="00B11156" w:rsidP="00B11156">
            <w:pPr>
              <w:ind w:firstLineChars="200" w:firstLine="3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Not to implement painful and risky treatment</w:t>
            </w:r>
          </w:p>
        </w:tc>
        <w:tc>
          <w:tcPr>
            <w:tcW w:w="1347" w:type="dxa"/>
            <w:vAlign w:val="center"/>
          </w:tcPr>
          <w:p w14:paraId="3509383C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119</w:t>
            </w:r>
          </w:p>
        </w:tc>
        <w:tc>
          <w:tcPr>
            <w:tcW w:w="1418" w:type="dxa"/>
            <w:vAlign w:val="center"/>
          </w:tcPr>
          <w:p w14:paraId="3DBF3388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11.7</w:t>
            </w:r>
          </w:p>
        </w:tc>
      </w:tr>
      <w:tr w:rsidR="00B11156" w:rsidRPr="005736EF" w14:paraId="7AF9CC66" w14:textId="77777777" w:rsidTr="00B11156">
        <w:tc>
          <w:tcPr>
            <w:tcW w:w="8080" w:type="dxa"/>
            <w:gridSpan w:val="3"/>
          </w:tcPr>
          <w:p w14:paraId="1706CD2C" w14:textId="45415A6B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32. </w:t>
            </w: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What do patients with liver cancer need</w:t>
            </w:r>
            <w:r w:rsidR="00365BD0">
              <w:rPr>
                <w:rFonts w:ascii="Times New Roman" w:hAnsi="Times New Roman" w:cs="Times New Roman"/>
                <w:sz w:val="15"/>
                <w:szCs w:val="15"/>
              </w:rPr>
              <w:t xml:space="preserve"> as far as you are concerned</w:t>
            </w: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?</w:t>
            </w:r>
          </w:p>
        </w:tc>
      </w:tr>
      <w:tr w:rsidR="00B11156" w:rsidRPr="005736EF" w14:paraId="1CA25A26" w14:textId="77777777" w:rsidTr="00B11156">
        <w:tc>
          <w:tcPr>
            <w:tcW w:w="5315" w:type="dxa"/>
          </w:tcPr>
          <w:p w14:paraId="5C2366D4" w14:textId="77777777" w:rsidR="00B11156" w:rsidRPr="005736EF" w:rsidRDefault="00B11156" w:rsidP="00B11156">
            <w:pPr>
              <w:ind w:firstLineChars="200" w:firstLine="3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Psychological counseling</w:t>
            </w:r>
          </w:p>
        </w:tc>
        <w:tc>
          <w:tcPr>
            <w:tcW w:w="1347" w:type="dxa"/>
            <w:vAlign w:val="center"/>
          </w:tcPr>
          <w:p w14:paraId="552CC3EE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953</w:t>
            </w:r>
          </w:p>
        </w:tc>
        <w:tc>
          <w:tcPr>
            <w:tcW w:w="1418" w:type="dxa"/>
            <w:vAlign w:val="center"/>
          </w:tcPr>
          <w:p w14:paraId="31657766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93.3</w:t>
            </w:r>
          </w:p>
        </w:tc>
      </w:tr>
      <w:tr w:rsidR="00B11156" w:rsidRPr="005736EF" w14:paraId="30600935" w14:textId="77777777" w:rsidTr="00B11156">
        <w:tc>
          <w:tcPr>
            <w:tcW w:w="5315" w:type="dxa"/>
          </w:tcPr>
          <w:p w14:paraId="1B693255" w14:textId="77777777" w:rsidR="00B11156" w:rsidRPr="005736EF" w:rsidRDefault="00B11156" w:rsidP="00B11156">
            <w:pPr>
              <w:ind w:firstLineChars="200" w:firstLine="3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Improvement in the quality of life</w:t>
            </w:r>
          </w:p>
        </w:tc>
        <w:tc>
          <w:tcPr>
            <w:tcW w:w="1347" w:type="dxa"/>
            <w:vAlign w:val="center"/>
          </w:tcPr>
          <w:p w14:paraId="2DBCA825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958</w:t>
            </w:r>
          </w:p>
        </w:tc>
        <w:tc>
          <w:tcPr>
            <w:tcW w:w="1418" w:type="dxa"/>
            <w:vAlign w:val="center"/>
          </w:tcPr>
          <w:p w14:paraId="398B4EEF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93.8</w:t>
            </w:r>
          </w:p>
        </w:tc>
      </w:tr>
      <w:tr w:rsidR="00B11156" w:rsidRPr="005736EF" w14:paraId="0CDC076D" w14:textId="77777777" w:rsidTr="00B11156">
        <w:tc>
          <w:tcPr>
            <w:tcW w:w="5315" w:type="dxa"/>
          </w:tcPr>
          <w:p w14:paraId="6F4DFCAF" w14:textId="77777777" w:rsidR="00B11156" w:rsidRPr="005736EF" w:rsidRDefault="00B11156" w:rsidP="00B11156">
            <w:pPr>
              <w:ind w:firstLineChars="200" w:firstLine="3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Relief of economic burden</w:t>
            </w:r>
          </w:p>
        </w:tc>
        <w:tc>
          <w:tcPr>
            <w:tcW w:w="1347" w:type="dxa"/>
            <w:vAlign w:val="center"/>
          </w:tcPr>
          <w:p w14:paraId="1DE3BBE3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952</w:t>
            </w:r>
          </w:p>
        </w:tc>
        <w:tc>
          <w:tcPr>
            <w:tcW w:w="1418" w:type="dxa"/>
            <w:vAlign w:val="center"/>
          </w:tcPr>
          <w:p w14:paraId="44ABC61C" w14:textId="0DA27186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93.2</w:t>
            </w:r>
          </w:p>
        </w:tc>
      </w:tr>
      <w:tr w:rsidR="00B11156" w:rsidRPr="005736EF" w14:paraId="4DD93732" w14:textId="77777777" w:rsidTr="00B11156">
        <w:tc>
          <w:tcPr>
            <w:tcW w:w="5315" w:type="dxa"/>
          </w:tcPr>
          <w:p w14:paraId="70159F9C" w14:textId="77777777" w:rsidR="00B11156" w:rsidRPr="005736EF" w:rsidRDefault="00B11156" w:rsidP="00B11156">
            <w:pPr>
              <w:ind w:firstLineChars="200" w:firstLine="3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Promoted early diagnosis rate</w:t>
            </w:r>
          </w:p>
        </w:tc>
        <w:tc>
          <w:tcPr>
            <w:tcW w:w="1347" w:type="dxa"/>
            <w:vAlign w:val="center"/>
          </w:tcPr>
          <w:p w14:paraId="08991AA9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971</w:t>
            </w:r>
          </w:p>
        </w:tc>
        <w:tc>
          <w:tcPr>
            <w:tcW w:w="1418" w:type="dxa"/>
            <w:vAlign w:val="center"/>
          </w:tcPr>
          <w:p w14:paraId="74A089F3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95.1</w:t>
            </w:r>
          </w:p>
        </w:tc>
      </w:tr>
      <w:tr w:rsidR="00B11156" w:rsidRPr="005736EF" w14:paraId="76EDD69A" w14:textId="77777777" w:rsidTr="00B11156">
        <w:tc>
          <w:tcPr>
            <w:tcW w:w="5315" w:type="dxa"/>
          </w:tcPr>
          <w:p w14:paraId="21276630" w14:textId="77777777" w:rsidR="00B11156" w:rsidRPr="005736EF" w:rsidRDefault="00B11156" w:rsidP="00B11156">
            <w:pPr>
              <w:ind w:firstLineChars="200" w:firstLine="3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More new medications available</w:t>
            </w:r>
          </w:p>
        </w:tc>
        <w:tc>
          <w:tcPr>
            <w:tcW w:w="1347" w:type="dxa"/>
            <w:vAlign w:val="center"/>
          </w:tcPr>
          <w:p w14:paraId="7F87FDED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916</w:t>
            </w:r>
          </w:p>
        </w:tc>
        <w:tc>
          <w:tcPr>
            <w:tcW w:w="1418" w:type="dxa"/>
            <w:vAlign w:val="center"/>
          </w:tcPr>
          <w:p w14:paraId="1F2559AC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89.7</w:t>
            </w:r>
          </w:p>
        </w:tc>
      </w:tr>
      <w:tr w:rsidR="00B11156" w:rsidRPr="005736EF" w14:paraId="6FEFDADE" w14:textId="77777777" w:rsidTr="00B11156">
        <w:tc>
          <w:tcPr>
            <w:tcW w:w="8080" w:type="dxa"/>
            <w:gridSpan w:val="3"/>
          </w:tcPr>
          <w:p w14:paraId="1D4EB7DA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33. </w:t>
            </w: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How would you like to get access to the updated knowledge on the progress of liver cancer diagnosis and treatment?</w:t>
            </w:r>
          </w:p>
        </w:tc>
      </w:tr>
      <w:tr w:rsidR="00B11156" w:rsidRPr="005736EF" w14:paraId="75D381F4" w14:textId="77777777" w:rsidTr="00B11156">
        <w:tc>
          <w:tcPr>
            <w:tcW w:w="5315" w:type="dxa"/>
          </w:tcPr>
          <w:p w14:paraId="5FAC6B16" w14:textId="77777777" w:rsidR="00B11156" w:rsidRPr="005736EF" w:rsidRDefault="00B11156" w:rsidP="00B11156">
            <w:pPr>
              <w:ind w:firstLineChars="200" w:firstLine="3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Participating in academic conferences</w:t>
            </w:r>
          </w:p>
        </w:tc>
        <w:tc>
          <w:tcPr>
            <w:tcW w:w="1347" w:type="dxa"/>
            <w:vAlign w:val="center"/>
          </w:tcPr>
          <w:p w14:paraId="74950F51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1000</w:t>
            </w:r>
          </w:p>
        </w:tc>
        <w:tc>
          <w:tcPr>
            <w:tcW w:w="1418" w:type="dxa"/>
            <w:vAlign w:val="center"/>
          </w:tcPr>
          <w:p w14:paraId="15799EF3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97.9</w:t>
            </w:r>
          </w:p>
        </w:tc>
      </w:tr>
      <w:tr w:rsidR="00B11156" w:rsidRPr="005736EF" w14:paraId="1A1E2931" w14:textId="77777777" w:rsidTr="00B11156">
        <w:tc>
          <w:tcPr>
            <w:tcW w:w="5315" w:type="dxa"/>
          </w:tcPr>
          <w:p w14:paraId="4E2D57E3" w14:textId="77777777" w:rsidR="00B11156" w:rsidRPr="005736EF" w:rsidRDefault="00B11156" w:rsidP="00B11156">
            <w:pPr>
              <w:ind w:firstLineChars="200" w:firstLine="3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Accessing journal literature</w:t>
            </w:r>
          </w:p>
        </w:tc>
        <w:tc>
          <w:tcPr>
            <w:tcW w:w="1347" w:type="dxa"/>
            <w:vAlign w:val="center"/>
          </w:tcPr>
          <w:p w14:paraId="3C918F2F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922</w:t>
            </w:r>
          </w:p>
        </w:tc>
        <w:tc>
          <w:tcPr>
            <w:tcW w:w="1418" w:type="dxa"/>
            <w:vAlign w:val="center"/>
          </w:tcPr>
          <w:p w14:paraId="372ED13F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90.3</w:t>
            </w:r>
          </w:p>
        </w:tc>
      </w:tr>
      <w:tr w:rsidR="00B11156" w:rsidRPr="005736EF" w14:paraId="59C86DF7" w14:textId="77777777" w:rsidTr="00B11156">
        <w:tc>
          <w:tcPr>
            <w:tcW w:w="5315" w:type="dxa"/>
          </w:tcPr>
          <w:p w14:paraId="121F0556" w14:textId="77777777" w:rsidR="00B11156" w:rsidRPr="005736EF" w:rsidRDefault="00B11156" w:rsidP="00B11156">
            <w:pPr>
              <w:ind w:firstLineChars="200" w:firstLine="3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Attending video lectures on professional websites</w:t>
            </w:r>
          </w:p>
        </w:tc>
        <w:tc>
          <w:tcPr>
            <w:tcW w:w="1347" w:type="dxa"/>
            <w:vAlign w:val="center"/>
          </w:tcPr>
          <w:p w14:paraId="4B1C6120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968</w:t>
            </w:r>
          </w:p>
        </w:tc>
        <w:tc>
          <w:tcPr>
            <w:tcW w:w="1418" w:type="dxa"/>
            <w:vAlign w:val="center"/>
          </w:tcPr>
          <w:p w14:paraId="1AC6DAE6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94.8</w:t>
            </w:r>
          </w:p>
        </w:tc>
      </w:tr>
      <w:tr w:rsidR="00B11156" w:rsidRPr="005736EF" w14:paraId="49577B7E" w14:textId="77777777" w:rsidTr="00B11156">
        <w:tc>
          <w:tcPr>
            <w:tcW w:w="5315" w:type="dxa"/>
          </w:tcPr>
          <w:p w14:paraId="792F7059" w14:textId="77777777" w:rsidR="00B11156" w:rsidRPr="005736EF" w:rsidRDefault="00B11156" w:rsidP="00B11156">
            <w:pPr>
              <w:ind w:firstLineChars="200" w:firstLine="3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eastAsia="宋体" w:hAnsi="Times New Roman" w:cs="Times New Roman"/>
                <w:sz w:val="15"/>
                <w:szCs w:val="15"/>
              </w:rPr>
              <w:t>Learning the official policy</w:t>
            </w:r>
          </w:p>
        </w:tc>
        <w:tc>
          <w:tcPr>
            <w:tcW w:w="1347" w:type="dxa"/>
            <w:vAlign w:val="center"/>
          </w:tcPr>
          <w:p w14:paraId="2BF5FB72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548</w:t>
            </w:r>
          </w:p>
        </w:tc>
        <w:tc>
          <w:tcPr>
            <w:tcW w:w="1418" w:type="dxa"/>
            <w:vAlign w:val="center"/>
          </w:tcPr>
          <w:p w14:paraId="16BC1AA9" w14:textId="77777777" w:rsidR="00B11156" w:rsidRPr="005736EF" w:rsidRDefault="00B11156" w:rsidP="00B11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36EF">
              <w:rPr>
                <w:rFonts w:ascii="Times New Roman" w:hAnsi="Times New Roman" w:cs="Times New Roman"/>
                <w:sz w:val="15"/>
                <w:szCs w:val="15"/>
              </w:rPr>
              <w:t>53.7</w:t>
            </w:r>
          </w:p>
        </w:tc>
      </w:tr>
    </w:tbl>
    <w:p w14:paraId="3C297028" w14:textId="77777777" w:rsidR="00B11156" w:rsidRPr="00F55A93" w:rsidRDefault="00B11156" w:rsidP="00B11156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3729AC71" w14:textId="34DD84EA" w:rsidR="00A327BD" w:rsidRDefault="00A327BD">
      <w:pPr>
        <w:rPr>
          <w:rFonts w:ascii="Times New Roman" w:hAnsi="Times New Roman" w:cs="Times New Roman"/>
        </w:rPr>
      </w:pPr>
    </w:p>
    <w:p w14:paraId="3140C73F" w14:textId="1D28853E" w:rsidR="00B11156" w:rsidRDefault="00B11156"/>
    <w:p w14:paraId="368C6EB2" w14:textId="447F6DF8" w:rsidR="00B11156" w:rsidRDefault="00B11156">
      <w:pPr>
        <w:widowControl/>
        <w:jc w:val="left"/>
      </w:pPr>
      <w:r>
        <w:br w:type="page"/>
      </w:r>
    </w:p>
    <w:p w14:paraId="4801D994" w14:textId="18CA244A" w:rsidR="00EC79C8" w:rsidRPr="00B11156" w:rsidRDefault="00A327BD">
      <w:pPr>
        <w:rPr>
          <w:rFonts w:ascii="Times New Roman" w:hAnsi="Times New Roman" w:cs="Times New Roman"/>
          <w:b/>
          <w:sz w:val="24"/>
          <w:szCs w:val="24"/>
        </w:rPr>
      </w:pPr>
      <w:r w:rsidRPr="00B1115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E0417C" w:rsidRPr="00B11156">
        <w:rPr>
          <w:rFonts w:ascii="Times New Roman" w:hAnsi="Times New Roman" w:cs="Times New Roman"/>
          <w:b/>
          <w:sz w:val="24"/>
          <w:szCs w:val="24"/>
        </w:rPr>
        <w:t>2</w:t>
      </w:r>
      <w:r w:rsidRPr="00B11156">
        <w:rPr>
          <w:rFonts w:ascii="Times New Roman" w:hAnsi="Times New Roman" w:cs="Times New Roman"/>
          <w:b/>
          <w:sz w:val="24"/>
          <w:szCs w:val="24"/>
        </w:rPr>
        <w:t>.</w:t>
      </w:r>
      <w:r w:rsidR="00EC79C8" w:rsidRPr="00B1115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566F8" w:rsidRPr="00B11156">
        <w:rPr>
          <w:rFonts w:ascii="Times New Roman" w:hAnsi="Times New Roman" w:cs="Times New Roman"/>
          <w:b/>
          <w:sz w:val="24"/>
          <w:szCs w:val="24"/>
        </w:rPr>
        <w:t>Correlation</w:t>
      </w:r>
      <w:r w:rsidR="00004198" w:rsidRPr="00B11156">
        <w:rPr>
          <w:rFonts w:ascii="Times New Roman" w:hAnsi="Times New Roman" w:cs="Times New Roman"/>
          <w:b/>
          <w:sz w:val="24"/>
          <w:szCs w:val="24"/>
        </w:rPr>
        <w:t>s</w:t>
      </w:r>
      <w:r w:rsidR="001566F8" w:rsidRPr="00B11156">
        <w:rPr>
          <w:rFonts w:ascii="Times New Roman" w:hAnsi="Times New Roman" w:cs="Times New Roman"/>
          <w:b/>
          <w:sz w:val="24"/>
          <w:szCs w:val="24"/>
        </w:rPr>
        <w:t xml:space="preserve"> between doctors’ satisfaction with other variable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134"/>
        <w:gridCol w:w="1134"/>
        <w:gridCol w:w="714"/>
        <w:gridCol w:w="1489"/>
        <w:gridCol w:w="714"/>
      </w:tblGrid>
      <w:tr w:rsidR="00716491" w:rsidRPr="00EA13EE" w14:paraId="4AC094C5" w14:textId="33A028F9" w:rsidTr="0090511C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62C733A4" w14:textId="4D6D3FC4" w:rsidR="00716491" w:rsidRPr="001566F8" w:rsidRDefault="001566F8" w:rsidP="001566F8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1566F8">
              <w:rPr>
                <w:rFonts w:ascii="Times New Roman" w:eastAsia="宋体" w:hAnsi="Times New Roman" w:cs="Times New Roman" w:hint="eastAsia"/>
                <w:b/>
                <w:sz w:val="15"/>
                <w:szCs w:val="15"/>
              </w:rPr>
              <w:t>V</w:t>
            </w:r>
            <w:r w:rsidRPr="001566F8"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ariabl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6A8C83A" w14:textId="3EB5060B" w:rsidR="00716491" w:rsidRPr="006D6673" w:rsidRDefault="001566F8" w:rsidP="001566F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S</w:t>
            </w:r>
            <w:r w:rsidR="00716491" w:rsidRPr="006D6673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atisfi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4162DF8" w14:textId="71CC5D0F" w:rsidR="00716491" w:rsidRPr="006D6673" w:rsidRDefault="001566F8" w:rsidP="001566F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D</w:t>
            </w:r>
            <w:r w:rsidR="00716491" w:rsidRPr="006D6673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issatisfied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09883E09" w14:textId="523D6996" w:rsidR="00716491" w:rsidRPr="006D6673" w:rsidRDefault="00716491" w:rsidP="001566F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D6673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P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14:paraId="156DEA53" w14:textId="62868CF1" w:rsidR="00716491" w:rsidRPr="006D6673" w:rsidRDefault="00716491" w:rsidP="001566F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D667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OR </w:t>
            </w:r>
            <w:r w:rsidRPr="006D6673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(</w:t>
            </w:r>
            <w:r w:rsidRPr="006D667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95% CI)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2250A9C2" w14:textId="15CBC1ED" w:rsidR="00716491" w:rsidRPr="006D6673" w:rsidRDefault="00716491" w:rsidP="001566F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D667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</w:t>
            </w:r>
          </w:p>
        </w:tc>
      </w:tr>
      <w:tr w:rsidR="00716491" w:rsidRPr="00EA13EE" w14:paraId="77121ECE" w14:textId="77777777" w:rsidTr="0090511C">
        <w:tc>
          <w:tcPr>
            <w:tcW w:w="2972" w:type="dxa"/>
            <w:tcBorders>
              <w:top w:val="single" w:sz="4" w:space="0" w:color="auto"/>
            </w:tcBorders>
          </w:tcPr>
          <w:p w14:paraId="7C1DA791" w14:textId="58E3F221" w:rsidR="00716491" w:rsidRPr="00EA13EE" w:rsidRDefault="00A327BD" w:rsidP="00716491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E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conomic region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031AC85" w14:textId="77777777" w:rsidR="00716491" w:rsidRPr="006D6673" w:rsidRDefault="00716491" w:rsidP="00716491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CB43398" w14:textId="77777777" w:rsidR="00716491" w:rsidRPr="006D6673" w:rsidRDefault="00716491" w:rsidP="00716491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714" w:type="dxa"/>
            <w:tcBorders>
              <w:top w:val="single" w:sz="4" w:space="0" w:color="auto"/>
            </w:tcBorders>
          </w:tcPr>
          <w:p w14:paraId="082C40CA" w14:textId="6AF84DDD" w:rsidR="00716491" w:rsidRPr="006D6673" w:rsidRDefault="00BA7A9F" w:rsidP="00716491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</w:t>
            </w:r>
            <w:r w:rsidRPr="00EA13EE">
              <w:rPr>
                <w:rFonts w:ascii="Times New Roman" w:eastAsia="宋体" w:hAnsi="Times New Roman" w:cs="Times New Roman"/>
                <w:sz w:val="15"/>
                <w:szCs w:val="15"/>
              </w:rPr>
              <w:t>015</w:t>
            </w:r>
            <w:r w:rsidR="00301755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*</w:t>
            </w:r>
          </w:p>
        </w:tc>
        <w:tc>
          <w:tcPr>
            <w:tcW w:w="1489" w:type="dxa"/>
            <w:tcBorders>
              <w:top w:val="single" w:sz="4" w:space="0" w:color="auto"/>
            </w:tcBorders>
          </w:tcPr>
          <w:p w14:paraId="24BE2E72" w14:textId="77777777" w:rsidR="00716491" w:rsidRPr="006D6673" w:rsidRDefault="00716491" w:rsidP="00716491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714" w:type="dxa"/>
            <w:tcBorders>
              <w:top w:val="single" w:sz="4" w:space="0" w:color="auto"/>
            </w:tcBorders>
          </w:tcPr>
          <w:p w14:paraId="2F089392" w14:textId="358EDD35" w:rsidR="00716491" w:rsidRPr="006D6673" w:rsidRDefault="00716491" w:rsidP="00716491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.01</w:t>
            </w:r>
            <w:r w:rsidR="00E771CC"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 w:rsidR="00301755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</w:tr>
      <w:tr w:rsidR="00716491" w:rsidRPr="00EA13EE" w14:paraId="26BC18A7" w14:textId="0B8D2E07" w:rsidTr="0090511C">
        <w:tc>
          <w:tcPr>
            <w:tcW w:w="2972" w:type="dxa"/>
          </w:tcPr>
          <w:p w14:paraId="59181791" w14:textId="64C96EA9" w:rsidR="00716491" w:rsidRPr="00EA13EE" w:rsidRDefault="008F0857" w:rsidP="00716491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 East China</w:t>
            </w:r>
          </w:p>
        </w:tc>
        <w:tc>
          <w:tcPr>
            <w:tcW w:w="1134" w:type="dxa"/>
          </w:tcPr>
          <w:p w14:paraId="7F0EC6CD" w14:textId="3716D110" w:rsidR="00716491" w:rsidRPr="00EA13EE" w:rsidRDefault="00716491" w:rsidP="00716491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5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(24.7%)</w:t>
            </w:r>
          </w:p>
        </w:tc>
        <w:tc>
          <w:tcPr>
            <w:tcW w:w="1134" w:type="dxa"/>
          </w:tcPr>
          <w:p w14:paraId="74EDAC97" w14:textId="015F2D7B" w:rsidR="00716491" w:rsidRPr="00EA13EE" w:rsidRDefault="00716491" w:rsidP="00716491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26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(33.5%)</w:t>
            </w:r>
          </w:p>
        </w:tc>
        <w:tc>
          <w:tcPr>
            <w:tcW w:w="714" w:type="dxa"/>
          </w:tcPr>
          <w:p w14:paraId="5C4D90E2" w14:textId="5202A745" w:rsidR="00716491" w:rsidRPr="00EA13EE" w:rsidRDefault="00716491" w:rsidP="00716491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489" w:type="dxa"/>
          </w:tcPr>
          <w:p w14:paraId="3E4ADA5E" w14:textId="254B1085" w:rsidR="00716491" w:rsidRPr="00EA13EE" w:rsidRDefault="00716491" w:rsidP="007164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eference</w:t>
            </w:r>
          </w:p>
        </w:tc>
        <w:tc>
          <w:tcPr>
            <w:tcW w:w="714" w:type="dxa"/>
          </w:tcPr>
          <w:p w14:paraId="422B7F03" w14:textId="59626E70" w:rsidR="00716491" w:rsidRPr="00EA13EE" w:rsidRDefault="00716491" w:rsidP="00716491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716491" w:rsidRPr="00EA13EE" w14:paraId="01F7D508" w14:textId="19B45FF9" w:rsidTr="0090511C">
        <w:tc>
          <w:tcPr>
            <w:tcW w:w="2972" w:type="dxa"/>
          </w:tcPr>
          <w:p w14:paraId="190A7D63" w14:textId="080ABE44" w:rsidR="00716491" w:rsidRPr="00EA13EE" w:rsidRDefault="008F0857" w:rsidP="00716491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 Central China</w:t>
            </w:r>
          </w:p>
        </w:tc>
        <w:tc>
          <w:tcPr>
            <w:tcW w:w="1134" w:type="dxa"/>
          </w:tcPr>
          <w:p w14:paraId="352A8886" w14:textId="7DD8108E" w:rsidR="00716491" w:rsidRPr="00EA13EE" w:rsidRDefault="00716491" w:rsidP="00716491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eastAsia="宋体" w:hAnsi="Times New Roman" w:cs="Times New Roman"/>
                <w:sz w:val="15"/>
                <w:szCs w:val="15"/>
              </w:rPr>
              <w:t>82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EA13EE">
              <w:rPr>
                <w:rFonts w:ascii="Times New Roman" w:eastAsia="宋体" w:hAnsi="Times New Roman" w:cs="Times New Roman"/>
                <w:sz w:val="15"/>
                <w:szCs w:val="15"/>
              </w:rPr>
              <w:t>(34.3%)</w:t>
            </w:r>
          </w:p>
        </w:tc>
        <w:tc>
          <w:tcPr>
            <w:tcW w:w="1134" w:type="dxa"/>
          </w:tcPr>
          <w:p w14:paraId="3BC45CBD" w14:textId="6500014F" w:rsidR="00716491" w:rsidRPr="00EA13EE" w:rsidRDefault="00716491" w:rsidP="00716491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eastAsia="宋体" w:hAnsi="Times New Roman" w:cs="Times New Roman"/>
                <w:sz w:val="15"/>
                <w:szCs w:val="15"/>
              </w:rPr>
              <w:t>269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EA13EE">
              <w:rPr>
                <w:rFonts w:ascii="Times New Roman" w:eastAsia="宋体" w:hAnsi="Times New Roman" w:cs="Times New Roman"/>
                <w:sz w:val="15"/>
                <w:szCs w:val="15"/>
              </w:rPr>
              <w:t>(34.4%)</w:t>
            </w:r>
          </w:p>
        </w:tc>
        <w:tc>
          <w:tcPr>
            <w:tcW w:w="714" w:type="dxa"/>
          </w:tcPr>
          <w:p w14:paraId="1DEC013A" w14:textId="77777777" w:rsidR="00716491" w:rsidRPr="00EA13EE" w:rsidRDefault="00716491" w:rsidP="00716491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489" w:type="dxa"/>
          </w:tcPr>
          <w:p w14:paraId="435B0D88" w14:textId="72B4C6A8" w:rsidR="00716491" w:rsidRPr="00EA13EE" w:rsidRDefault="00716491" w:rsidP="007164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1.</w:t>
            </w:r>
            <w:r w:rsidR="00E771CC">
              <w:rPr>
                <w:rFonts w:ascii="Times New Roman" w:hAnsi="Times New Roman" w:cs="Times New Roman"/>
                <w:sz w:val="15"/>
                <w:szCs w:val="15"/>
              </w:rPr>
              <w:t>35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="00E771CC">
              <w:rPr>
                <w:rFonts w:ascii="Times New Roman" w:hAnsi="Times New Roman" w:cs="Times New Roman"/>
                <w:sz w:val="15"/>
                <w:szCs w:val="15"/>
              </w:rPr>
              <w:t>0.93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E771CC">
              <w:rPr>
                <w:rFonts w:ascii="Times New Roman" w:hAnsi="Times New Roman" w:cs="Times New Roman"/>
                <w:sz w:val="15"/>
                <w:szCs w:val="15"/>
              </w:rPr>
              <w:t>1.97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714" w:type="dxa"/>
          </w:tcPr>
          <w:p w14:paraId="37D28AAE" w14:textId="6C273E0E" w:rsidR="00716491" w:rsidRPr="00EA13EE" w:rsidRDefault="00716491" w:rsidP="00716491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E771CC">
              <w:rPr>
                <w:rFonts w:ascii="Times New Roman" w:hAnsi="Times New Roman" w:cs="Times New Roman"/>
                <w:sz w:val="15"/>
                <w:szCs w:val="15"/>
              </w:rPr>
              <w:t>114</w:t>
            </w:r>
          </w:p>
        </w:tc>
      </w:tr>
      <w:tr w:rsidR="00716491" w:rsidRPr="00EA13EE" w14:paraId="5C177862" w14:textId="231F0A08" w:rsidTr="0090511C">
        <w:tc>
          <w:tcPr>
            <w:tcW w:w="2972" w:type="dxa"/>
          </w:tcPr>
          <w:p w14:paraId="1BB447E9" w14:textId="4F888AC3" w:rsidR="00716491" w:rsidRPr="00EA13EE" w:rsidRDefault="008F0857" w:rsidP="00716491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 West China</w:t>
            </w:r>
          </w:p>
        </w:tc>
        <w:tc>
          <w:tcPr>
            <w:tcW w:w="1134" w:type="dxa"/>
          </w:tcPr>
          <w:p w14:paraId="5F1EEF0E" w14:textId="2BAC2526" w:rsidR="00716491" w:rsidRPr="00EA13EE" w:rsidRDefault="00716491" w:rsidP="00716491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6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(28.0%)</w:t>
            </w:r>
          </w:p>
        </w:tc>
        <w:tc>
          <w:tcPr>
            <w:tcW w:w="1134" w:type="dxa"/>
          </w:tcPr>
          <w:p w14:paraId="40C5DA4E" w14:textId="4C3F18ED" w:rsidR="00716491" w:rsidRPr="00EA13EE" w:rsidRDefault="00716491" w:rsidP="00716491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18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(24.0%)</w:t>
            </w:r>
          </w:p>
        </w:tc>
        <w:tc>
          <w:tcPr>
            <w:tcW w:w="714" w:type="dxa"/>
          </w:tcPr>
          <w:p w14:paraId="2BE06F38" w14:textId="77777777" w:rsidR="00716491" w:rsidRPr="00EA13EE" w:rsidRDefault="00716491" w:rsidP="00716491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489" w:type="dxa"/>
          </w:tcPr>
          <w:p w14:paraId="353FCCB2" w14:textId="694F6FCA" w:rsidR="00716491" w:rsidRPr="00EA13EE" w:rsidRDefault="00716491" w:rsidP="007164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1.</w:t>
            </w:r>
            <w:r w:rsidR="00E771CC">
              <w:rPr>
                <w:rFonts w:ascii="Times New Roman" w:hAnsi="Times New Roman" w:cs="Times New Roman"/>
                <w:sz w:val="15"/>
                <w:szCs w:val="15"/>
              </w:rPr>
              <w:t>58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</w:t>
            </w:r>
            <w:r w:rsidR="00E771CC">
              <w:rPr>
                <w:rFonts w:ascii="Times New Roman" w:hAnsi="Times New Roman" w:cs="Times New Roman"/>
                <w:sz w:val="15"/>
                <w:szCs w:val="15"/>
              </w:rPr>
              <w:t>06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2.</w:t>
            </w:r>
            <w:r w:rsidR="00E771CC">
              <w:rPr>
                <w:rFonts w:ascii="Times New Roman" w:hAnsi="Times New Roman" w:cs="Times New Roman"/>
                <w:sz w:val="15"/>
                <w:szCs w:val="15"/>
              </w:rPr>
              <w:t>35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714" w:type="dxa"/>
          </w:tcPr>
          <w:p w14:paraId="78D0A00E" w14:textId="18A880BD" w:rsidR="00716491" w:rsidRPr="00EA13EE" w:rsidRDefault="00716491" w:rsidP="00716491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.0</w:t>
            </w:r>
            <w:r w:rsidR="00E771CC">
              <w:rPr>
                <w:rFonts w:ascii="Times New Roman" w:hAnsi="Times New Roman" w:cs="Times New Roman"/>
                <w:sz w:val="15"/>
                <w:szCs w:val="15"/>
              </w:rPr>
              <w:t>23</w:t>
            </w:r>
          </w:p>
        </w:tc>
      </w:tr>
      <w:tr w:rsidR="00716491" w:rsidRPr="00EA13EE" w14:paraId="74D50A55" w14:textId="76994067" w:rsidTr="0090511C">
        <w:tc>
          <w:tcPr>
            <w:tcW w:w="2972" w:type="dxa"/>
          </w:tcPr>
          <w:p w14:paraId="2270B05D" w14:textId="6BA0DFE2" w:rsidR="00716491" w:rsidRPr="00EA13EE" w:rsidRDefault="008F0857" w:rsidP="00716491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 Northeast China</w:t>
            </w:r>
          </w:p>
        </w:tc>
        <w:tc>
          <w:tcPr>
            <w:tcW w:w="1134" w:type="dxa"/>
          </w:tcPr>
          <w:p w14:paraId="767CAAB2" w14:textId="6DFF9232" w:rsidR="00716491" w:rsidRPr="00EA13EE" w:rsidRDefault="00716491" w:rsidP="007164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3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13.0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134" w:type="dxa"/>
          </w:tcPr>
          <w:p w14:paraId="27AD66ED" w14:textId="56EA822D" w:rsidR="00716491" w:rsidRPr="00EA13EE" w:rsidRDefault="00716491" w:rsidP="007164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6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8.1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714" w:type="dxa"/>
          </w:tcPr>
          <w:p w14:paraId="6C5786A3" w14:textId="77777777" w:rsidR="00716491" w:rsidRPr="00EA13EE" w:rsidRDefault="00716491" w:rsidP="00716491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489" w:type="dxa"/>
          </w:tcPr>
          <w:p w14:paraId="7038E162" w14:textId="064C2AC4" w:rsidR="00716491" w:rsidRPr="00EA13EE" w:rsidRDefault="00716491" w:rsidP="007164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2.</w:t>
            </w:r>
            <w:r w:rsidR="00E771CC">
              <w:rPr>
                <w:rFonts w:ascii="Times New Roman" w:hAnsi="Times New Roman" w:cs="Times New Roman"/>
                <w:sz w:val="15"/>
                <w:szCs w:val="15"/>
              </w:rPr>
              <w:t>18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1.</w:t>
            </w:r>
            <w:r w:rsidR="00E771CC">
              <w:rPr>
                <w:rFonts w:ascii="Times New Roman" w:hAnsi="Times New Roman" w:cs="Times New Roman"/>
                <w:sz w:val="15"/>
                <w:szCs w:val="15"/>
              </w:rPr>
              <w:t>30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3.</w:t>
            </w:r>
            <w:r w:rsidR="00E771CC">
              <w:rPr>
                <w:rFonts w:ascii="Times New Roman" w:hAnsi="Times New Roman" w:cs="Times New Roman"/>
                <w:sz w:val="15"/>
                <w:szCs w:val="15"/>
              </w:rPr>
              <w:t>65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714" w:type="dxa"/>
          </w:tcPr>
          <w:p w14:paraId="7048B16A" w14:textId="796630B2" w:rsidR="00716491" w:rsidRPr="00EA13EE" w:rsidRDefault="00716491" w:rsidP="00716491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.0</w:t>
            </w:r>
            <w:r w:rsidR="00E771CC">
              <w:rPr>
                <w:rFonts w:ascii="Times New Roman" w:hAnsi="Times New Roman" w:cs="Times New Roman"/>
                <w:sz w:val="15"/>
                <w:szCs w:val="15"/>
              </w:rPr>
              <w:t>03</w:t>
            </w:r>
          </w:p>
        </w:tc>
      </w:tr>
      <w:tr w:rsidR="003170E8" w:rsidRPr="00EA13EE" w14:paraId="0404EA98" w14:textId="77777777" w:rsidTr="0090511C">
        <w:tc>
          <w:tcPr>
            <w:tcW w:w="2972" w:type="dxa"/>
          </w:tcPr>
          <w:p w14:paraId="4F004006" w14:textId="7F8B8E2D" w:rsidR="003170E8" w:rsidRPr="00EA13EE" w:rsidRDefault="00AF6271" w:rsidP="003170E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P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rofessional ranks</w:t>
            </w:r>
          </w:p>
        </w:tc>
        <w:tc>
          <w:tcPr>
            <w:tcW w:w="1134" w:type="dxa"/>
          </w:tcPr>
          <w:p w14:paraId="57A507E3" w14:textId="77777777" w:rsidR="003170E8" w:rsidRPr="00EA13EE" w:rsidRDefault="003170E8" w:rsidP="003170E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712C63E8" w14:textId="77777777" w:rsidR="003170E8" w:rsidRPr="00EA13EE" w:rsidRDefault="003170E8" w:rsidP="003170E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4" w:type="dxa"/>
          </w:tcPr>
          <w:p w14:paraId="4F01B052" w14:textId="2227C7F7" w:rsidR="003170E8" w:rsidRPr="00EA13EE" w:rsidRDefault="00BA7A9F" w:rsidP="003170E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  <w:r w:rsidRPr="00EA13EE">
              <w:rPr>
                <w:rFonts w:ascii="Times New Roman" w:eastAsia="宋体" w:hAnsi="Times New Roman" w:cs="Times New Roman"/>
                <w:sz w:val="15"/>
                <w:szCs w:val="15"/>
              </w:rPr>
              <w:t>.696</w:t>
            </w:r>
          </w:p>
        </w:tc>
        <w:tc>
          <w:tcPr>
            <w:tcW w:w="1489" w:type="dxa"/>
          </w:tcPr>
          <w:p w14:paraId="0ED60924" w14:textId="77777777" w:rsidR="003170E8" w:rsidRPr="00EA13EE" w:rsidRDefault="003170E8" w:rsidP="003170E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4" w:type="dxa"/>
          </w:tcPr>
          <w:p w14:paraId="44296B44" w14:textId="3C8C4DFE" w:rsidR="003170E8" w:rsidRDefault="003170E8" w:rsidP="003170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06012C">
              <w:rPr>
                <w:rFonts w:ascii="Times New Roman" w:hAnsi="Times New Roman" w:cs="Times New Roman"/>
                <w:sz w:val="15"/>
                <w:szCs w:val="15"/>
              </w:rPr>
              <w:t>696</w:t>
            </w:r>
          </w:p>
        </w:tc>
      </w:tr>
      <w:tr w:rsidR="003170E8" w:rsidRPr="00EA13EE" w14:paraId="300C5AE1" w14:textId="2FCB3568" w:rsidTr="0090511C">
        <w:tc>
          <w:tcPr>
            <w:tcW w:w="2972" w:type="dxa"/>
          </w:tcPr>
          <w:p w14:paraId="0B72200F" w14:textId="725AC6AF" w:rsidR="003170E8" w:rsidRPr="00EA13EE" w:rsidRDefault="00AF6271" w:rsidP="003170E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 </w:t>
            </w:r>
            <w:r w:rsidRPr="00AF6271">
              <w:rPr>
                <w:rFonts w:ascii="Times New Roman" w:eastAsia="宋体" w:hAnsi="Times New Roman" w:cs="Times New Roman"/>
                <w:sz w:val="15"/>
                <w:szCs w:val="15"/>
              </w:rPr>
              <w:t>Chief physician</w:t>
            </w:r>
          </w:p>
        </w:tc>
        <w:tc>
          <w:tcPr>
            <w:tcW w:w="1134" w:type="dxa"/>
          </w:tcPr>
          <w:p w14:paraId="455B048E" w14:textId="43596FB9" w:rsidR="003170E8" w:rsidRPr="00EA13EE" w:rsidRDefault="003170E8" w:rsidP="003170E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112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46.9%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134" w:type="dxa"/>
          </w:tcPr>
          <w:p w14:paraId="4FCA9400" w14:textId="17F9A1DE" w:rsidR="003170E8" w:rsidRPr="00EA13EE" w:rsidRDefault="003170E8" w:rsidP="003170E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390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49.9%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714" w:type="dxa"/>
          </w:tcPr>
          <w:p w14:paraId="7A4E7C88" w14:textId="0C99BFEE" w:rsidR="003170E8" w:rsidRPr="00EA13EE" w:rsidRDefault="003170E8" w:rsidP="003170E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489" w:type="dxa"/>
          </w:tcPr>
          <w:p w14:paraId="05CC9CB2" w14:textId="7D7C2096" w:rsidR="003170E8" w:rsidRPr="00EA13EE" w:rsidRDefault="003170E8" w:rsidP="003170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714" w:type="dxa"/>
          </w:tcPr>
          <w:p w14:paraId="21CCA10A" w14:textId="0AFE6302" w:rsidR="003170E8" w:rsidRPr="00EA13EE" w:rsidRDefault="003170E8" w:rsidP="003170E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3170E8" w:rsidRPr="00EA13EE" w14:paraId="1769E6D8" w14:textId="424AB055" w:rsidTr="0090511C">
        <w:tc>
          <w:tcPr>
            <w:tcW w:w="2972" w:type="dxa"/>
          </w:tcPr>
          <w:p w14:paraId="21EA9700" w14:textId="69766CD0" w:rsidR="003170E8" w:rsidRPr="00EA13EE" w:rsidRDefault="00AF6271" w:rsidP="003170E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 </w:t>
            </w:r>
            <w:r w:rsidRPr="00AF6271">
              <w:rPr>
                <w:rFonts w:ascii="Times New Roman" w:eastAsia="宋体" w:hAnsi="Times New Roman" w:cs="Times New Roman"/>
                <w:sz w:val="15"/>
                <w:szCs w:val="15"/>
              </w:rPr>
              <w:t>Deputy chief physician</w:t>
            </w:r>
          </w:p>
        </w:tc>
        <w:tc>
          <w:tcPr>
            <w:tcW w:w="1134" w:type="dxa"/>
          </w:tcPr>
          <w:p w14:paraId="521E34C3" w14:textId="27A0EA3E" w:rsidR="003170E8" w:rsidRPr="00EA13EE" w:rsidRDefault="003170E8" w:rsidP="003170E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86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36.0%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134" w:type="dxa"/>
          </w:tcPr>
          <w:p w14:paraId="6BDAEE96" w14:textId="0676EDFA" w:rsidR="003170E8" w:rsidRPr="00EA13EE" w:rsidRDefault="003170E8" w:rsidP="003170E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270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34.5%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714" w:type="dxa"/>
          </w:tcPr>
          <w:p w14:paraId="18FC0574" w14:textId="77777777" w:rsidR="003170E8" w:rsidRPr="00EA13EE" w:rsidRDefault="003170E8" w:rsidP="003170E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489" w:type="dxa"/>
          </w:tcPr>
          <w:p w14:paraId="52332A16" w14:textId="4FCCBD2F" w:rsidR="003170E8" w:rsidRPr="00EA13EE" w:rsidRDefault="003170E8" w:rsidP="003170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1.</w:t>
            </w:r>
            <w:r w:rsidR="0006012C">
              <w:rPr>
                <w:rFonts w:ascii="Times New Roman" w:hAnsi="Times New Roman" w:cs="Times New Roman"/>
                <w:sz w:val="15"/>
                <w:szCs w:val="15"/>
              </w:rPr>
              <w:t>10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0.8</w:t>
            </w:r>
            <w:r w:rsidR="0006012C">
              <w:rPr>
                <w:rFonts w:ascii="Times New Roman" w:hAnsi="Times New Roman" w:cs="Times New Roman"/>
                <w:sz w:val="15"/>
                <w:szCs w:val="15"/>
              </w:rPr>
              <w:t>0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1.</w:t>
            </w:r>
            <w:r w:rsidR="0006012C">
              <w:rPr>
                <w:rFonts w:ascii="Times New Roman" w:hAnsi="Times New Roman" w:cs="Times New Roman"/>
                <w:sz w:val="15"/>
                <w:szCs w:val="15"/>
              </w:rPr>
              <w:t>52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714" w:type="dxa"/>
          </w:tcPr>
          <w:p w14:paraId="465B9375" w14:textId="6A6AA35F" w:rsidR="003170E8" w:rsidRPr="00EA13EE" w:rsidRDefault="003170E8" w:rsidP="003170E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06012C">
              <w:rPr>
                <w:rFonts w:ascii="Times New Roman" w:hAnsi="Times New Roman" w:cs="Times New Roman"/>
                <w:sz w:val="15"/>
                <w:szCs w:val="15"/>
              </w:rPr>
              <w:t>527</w:t>
            </w:r>
          </w:p>
        </w:tc>
      </w:tr>
      <w:tr w:rsidR="003170E8" w:rsidRPr="00EA13EE" w14:paraId="1DC09C48" w14:textId="4234BC88" w:rsidTr="0090511C">
        <w:tc>
          <w:tcPr>
            <w:tcW w:w="2972" w:type="dxa"/>
          </w:tcPr>
          <w:p w14:paraId="1A3ECF30" w14:textId="1F806A24" w:rsidR="003170E8" w:rsidRPr="00EA13EE" w:rsidRDefault="00AF6271" w:rsidP="003170E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 </w:t>
            </w:r>
            <w:r w:rsidRPr="00AF6271">
              <w:rPr>
                <w:rFonts w:ascii="Times New Roman" w:eastAsia="宋体" w:hAnsi="Times New Roman" w:cs="Times New Roman"/>
                <w:sz w:val="15"/>
                <w:szCs w:val="15"/>
              </w:rPr>
              <w:t>Attending physician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and resident</w:t>
            </w:r>
          </w:p>
        </w:tc>
        <w:tc>
          <w:tcPr>
            <w:tcW w:w="1134" w:type="dxa"/>
          </w:tcPr>
          <w:p w14:paraId="526AA666" w14:textId="2E4DA013" w:rsidR="003170E8" w:rsidRPr="00EA13EE" w:rsidRDefault="003170E8" w:rsidP="003170E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41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17.2%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134" w:type="dxa"/>
          </w:tcPr>
          <w:p w14:paraId="607E8A11" w14:textId="5A622338" w:rsidR="003170E8" w:rsidRPr="00EA13EE" w:rsidRDefault="003170E8" w:rsidP="003170E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122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15.6%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714" w:type="dxa"/>
          </w:tcPr>
          <w:p w14:paraId="62BA3CF0" w14:textId="77777777" w:rsidR="003170E8" w:rsidRPr="00EA13EE" w:rsidRDefault="003170E8" w:rsidP="003170E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489" w:type="dxa"/>
          </w:tcPr>
          <w:p w14:paraId="7A8295E3" w14:textId="61B93F05" w:rsidR="003170E8" w:rsidRPr="00EA13EE" w:rsidRDefault="003170E8" w:rsidP="003170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1.17</w:t>
            </w:r>
            <w:r w:rsidR="0006012C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0.7</w:t>
            </w:r>
            <w:r w:rsidR="0006012C">
              <w:rPr>
                <w:rFonts w:ascii="Times New Roman" w:hAnsi="Times New Roman" w:cs="Times New Roman"/>
                <w:sz w:val="15"/>
                <w:szCs w:val="15"/>
              </w:rPr>
              <w:t>7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1.</w:t>
            </w:r>
            <w:r w:rsidR="0006012C">
              <w:rPr>
                <w:rFonts w:ascii="Times New Roman" w:hAnsi="Times New Roman" w:cs="Times New Roman"/>
                <w:sz w:val="15"/>
                <w:szCs w:val="15"/>
              </w:rPr>
              <w:t>76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714" w:type="dxa"/>
          </w:tcPr>
          <w:p w14:paraId="7C317CC1" w14:textId="612A53FD" w:rsidR="003170E8" w:rsidRPr="00EA13EE" w:rsidRDefault="003170E8" w:rsidP="003170E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06012C">
              <w:rPr>
                <w:rFonts w:ascii="Times New Roman" w:hAnsi="Times New Roman" w:cs="Times New Roman"/>
                <w:sz w:val="15"/>
                <w:szCs w:val="15"/>
              </w:rPr>
              <w:t>454</w:t>
            </w:r>
          </w:p>
        </w:tc>
      </w:tr>
      <w:tr w:rsidR="00F74157" w:rsidRPr="00EA13EE" w14:paraId="790A9487" w14:textId="77777777" w:rsidTr="0090511C">
        <w:tc>
          <w:tcPr>
            <w:tcW w:w="2972" w:type="dxa"/>
          </w:tcPr>
          <w:p w14:paraId="6C2B8B7E" w14:textId="3DE177FB" w:rsidR="00F74157" w:rsidRPr="00EA13EE" w:rsidRDefault="00716EA1" w:rsidP="003170E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Level of</w:t>
            </w:r>
            <w:r w:rsidR="00F74157" w:rsidRPr="00EA13EE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hospital</w:t>
            </w:r>
          </w:p>
        </w:tc>
        <w:tc>
          <w:tcPr>
            <w:tcW w:w="1134" w:type="dxa"/>
          </w:tcPr>
          <w:p w14:paraId="5D9353B6" w14:textId="77777777" w:rsidR="00F74157" w:rsidRPr="00EA13EE" w:rsidRDefault="00F74157" w:rsidP="003170E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77FF5F88" w14:textId="77777777" w:rsidR="00F74157" w:rsidRPr="00EA13EE" w:rsidRDefault="00F74157" w:rsidP="003170E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4" w:type="dxa"/>
          </w:tcPr>
          <w:p w14:paraId="1B00CC42" w14:textId="13CDBFA0" w:rsidR="00F74157" w:rsidRPr="00EA13EE" w:rsidRDefault="00BA7A9F" w:rsidP="003170E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 w:rsidRPr="00EA13EE">
              <w:rPr>
                <w:rFonts w:ascii="Times New Roman" w:eastAsia="宋体" w:hAnsi="Times New Roman" w:cs="Times New Roman"/>
                <w:sz w:val="15"/>
                <w:szCs w:val="15"/>
              </w:rPr>
              <w:t>.240</w:t>
            </w:r>
          </w:p>
        </w:tc>
        <w:tc>
          <w:tcPr>
            <w:tcW w:w="1489" w:type="dxa"/>
          </w:tcPr>
          <w:p w14:paraId="08A8D087" w14:textId="77777777" w:rsidR="00F74157" w:rsidRPr="00EA13EE" w:rsidRDefault="00F74157" w:rsidP="003170E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4" w:type="dxa"/>
          </w:tcPr>
          <w:p w14:paraId="4F5488A2" w14:textId="6CE35929" w:rsidR="00F74157" w:rsidRDefault="00F74157" w:rsidP="003170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.2</w:t>
            </w:r>
            <w:r w:rsidR="0053795F">
              <w:rPr>
                <w:rFonts w:ascii="Times New Roman" w:hAnsi="Times New Roman" w:cs="Times New Roman"/>
                <w:sz w:val="15"/>
                <w:szCs w:val="15"/>
              </w:rPr>
              <w:t>41</w:t>
            </w:r>
          </w:p>
        </w:tc>
      </w:tr>
      <w:tr w:rsidR="003170E8" w:rsidRPr="00EA13EE" w14:paraId="23B17FCD" w14:textId="118BDFAB" w:rsidTr="0090511C">
        <w:tc>
          <w:tcPr>
            <w:tcW w:w="2972" w:type="dxa"/>
          </w:tcPr>
          <w:p w14:paraId="09E09533" w14:textId="3ACA8FBB" w:rsidR="003170E8" w:rsidRPr="00EA13EE" w:rsidRDefault="00716EA1" w:rsidP="003170E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 </w:t>
            </w:r>
            <w:r w:rsidRPr="00716EA1">
              <w:rPr>
                <w:rFonts w:ascii="Times New Roman" w:eastAsia="宋体" w:hAnsi="Times New Roman" w:cs="Times New Roman"/>
                <w:sz w:val="15"/>
                <w:szCs w:val="15"/>
              </w:rPr>
              <w:t>Tertiary first-class hospital</w:t>
            </w:r>
          </w:p>
        </w:tc>
        <w:tc>
          <w:tcPr>
            <w:tcW w:w="1134" w:type="dxa"/>
          </w:tcPr>
          <w:p w14:paraId="30DF8CA6" w14:textId="7690CC26" w:rsidR="003170E8" w:rsidRPr="00EA13EE" w:rsidRDefault="003170E8" w:rsidP="003170E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127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53.1%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134" w:type="dxa"/>
          </w:tcPr>
          <w:p w14:paraId="0B238956" w14:textId="0E7E359A" w:rsidR="003170E8" w:rsidRPr="00EA13EE" w:rsidRDefault="003170E8" w:rsidP="003170E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444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56.8%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714" w:type="dxa"/>
          </w:tcPr>
          <w:p w14:paraId="7031059E" w14:textId="3CEACDD8" w:rsidR="003170E8" w:rsidRPr="00EA13EE" w:rsidRDefault="003170E8" w:rsidP="003170E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489" w:type="dxa"/>
          </w:tcPr>
          <w:p w14:paraId="36612537" w14:textId="687F788C" w:rsidR="003170E8" w:rsidRPr="00EA13EE" w:rsidRDefault="003170E8" w:rsidP="003170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ference</w:t>
            </w:r>
          </w:p>
        </w:tc>
        <w:tc>
          <w:tcPr>
            <w:tcW w:w="714" w:type="dxa"/>
          </w:tcPr>
          <w:p w14:paraId="3E1057CC" w14:textId="17099F35" w:rsidR="003170E8" w:rsidRPr="00EA13EE" w:rsidRDefault="003170E8" w:rsidP="003170E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3170E8" w:rsidRPr="00EA13EE" w14:paraId="5ECC77A9" w14:textId="1404FB30" w:rsidTr="0090511C">
        <w:tc>
          <w:tcPr>
            <w:tcW w:w="2972" w:type="dxa"/>
          </w:tcPr>
          <w:p w14:paraId="2EB1E2C7" w14:textId="5FAB397B" w:rsidR="003170E8" w:rsidRPr="00EA13EE" w:rsidRDefault="00716EA1" w:rsidP="003170E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 </w:t>
            </w:r>
            <w:r w:rsidRPr="00716EA1">
              <w:rPr>
                <w:rFonts w:ascii="Times New Roman" w:eastAsia="宋体" w:hAnsi="Times New Roman" w:cs="Times New Roman"/>
                <w:sz w:val="15"/>
                <w:szCs w:val="15"/>
              </w:rPr>
              <w:t>Tertiary hospital</w:t>
            </w:r>
          </w:p>
        </w:tc>
        <w:tc>
          <w:tcPr>
            <w:tcW w:w="1134" w:type="dxa"/>
          </w:tcPr>
          <w:p w14:paraId="6A3D1C6B" w14:textId="35903DE9" w:rsidR="003170E8" w:rsidRPr="00EA13EE" w:rsidRDefault="003170E8" w:rsidP="003170E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40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16.7%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134" w:type="dxa"/>
          </w:tcPr>
          <w:p w14:paraId="45782749" w14:textId="695BC75D" w:rsidR="003170E8" w:rsidRPr="00EA13EE" w:rsidRDefault="003170E8" w:rsidP="003170E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145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18.5%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714" w:type="dxa"/>
          </w:tcPr>
          <w:p w14:paraId="55F623E9" w14:textId="77777777" w:rsidR="003170E8" w:rsidRPr="00EA13EE" w:rsidRDefault="003170E8" w:rsidP="003170E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489" w:type="dxa"/>
          </w:tcPr>
          <w:p w14:paraId="17CE3DDD" w14:textId="5385FCA3" w:rsidR="003170E8" w:rsidRPr="00EA13EE" w:rsidRDefault="0053795F" w:rsidP="003170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6</w:t>
            </w:r>
            <w:r w:rsidR="00EB472D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="003170E8">
              <w:rPr>
                <w:rFonts w:ascii="Times New Roman" w:hAnsi="Times New Roman" w:cs="Times New Roman"/>
                <w:sz w:val="15"/>
                <w:szCs w:val="15"/>
              </w:rPr>
              <w:t xml:space="preserve"> (0</w:t>
            </w:r>
            <w:r w:rsidR="00EB472D">
              <w:rPr>
                <w:rFonts w:ascii="Times New Roman" w:hAnsi="Times New Roman" w:cs="Times New Roman"/>
                <w:sz w:val="15"/>
                <w:szCs w:val="15"/>
              </w:rPr>
              <w:t>.645</w:t>
            </w:r>
            <w:r w:rsidR="003170E8">
              <w:rPr>
                <w:rFonts w:ascii="Times New Roman" w:hAnsi="Times New Roman" w:cs="Times New Roman"/>
                <w:sz w:val="15"/>
                <w:szCs w:val="15"/>
              </w:rPr>
              <w:t>-1</w:t>
            </w:r>
            <w:r w:rsidR="00EB472D">
              <w:rPr>
                <w:rFonts w:ascii="Times New Roman" w:hAnsi="Times New Roman" w:cs="Times New Roman"/>
                <w:sz w:val="15"/>
                <w:szCs w:val="15"/>
              </w:rPr>
              <w:t>.441</w:t>
            </w:r>
            <w:r w:rsidR="003170E8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714" w:type="dxa"/>
          </w:tcPr>
          <w:p w14:paraId="1E251E41" w14:textId="15E9ADF4" w:rsidR="003170E8" w:rsidRPr="00EA13EE" w:rsidRDefault="003170E8" w:rsidP="003170E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53795F">
              <w:rPr>
                <w:rFonts w:ascii="Times New Roman" w:hAnsi="Times New Roman" w:cs="Times New Roman"/>
                <w:sz w:val="15"/>
                <w:szCs w:val="15"/>
              </w:rPr>
              <w:t>860</w:t>
            </w:r>
          </w:p>
        </w:tc>
      </w:tr>
      <w:tr w:rsidR="003170E8" w:rsidRPr="00EA13EE" w14:paraId="474D320C" w14:textId="110677D6" w:rsidTr="0090511C">
        <w:tc>
          <w:tcPr>
            <w:tcW w:w="2972" w:type="dxa"/>
          </w:tcPr>
          <w:p w14:paraId="2C6F45B9" w14:textId="442A1F9A" w:rsidR="003170E8" w:rsidRPr="00EA13EE" w:rsidRDefault="00716EA1" w:rsidP="003170E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 </w:t>
            </w:r>
            <w:r w:rsidRPr="00716EA1">
              <w:rPr>
                <w:rFonts w:ascii="Times New Roman" w:eastAsia="宋体" w:hAnsi="Times New Roman" w:cs="Times New Roman"/>
                <w:sz w:val="15"/>
                <w:szCs w:val="15"/>
              </w:rPr>
              <w:t>Secondary and lower hospital</w:t>
            </w:r>
          </w:p>
        </w:tc>
        <w:tc>
          <w:tcPr>
            <w:tcW w:w="1134" w:type="dxa"/>
          </w:tcPr>
          <w:p w14:paraId="7E1DE961" w14:textId="310822C0" w:rsidR="003170E8" w:rsidRPr="00EA13EE" w:rsidRDefault="003170E8" w:rsidP="003170E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72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30.1%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134" w:type="dxa"/>
          </w:tcPr>
          <w:p w14:paraId="5C8F2D17" w14:textId="1686D18F" w:rsidR="003170E8" w:rsidRPr="00EA13EE" w:rsidRDefault="003170E8" w:rsidP="003170E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193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24.7%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714" w:type="dxa"/>
          </w:tcPr>
          <w:p w14:paraId="51E7DE6F" w14:textId="77777777" w:rsidR="003170E8" w:rsidRPr="00EA13EE" w:rsidRDefault="003170E8" w:rsidP="003170E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489" w:type="dxa"/>
          </w:tcPr>
          <w:p w14:paraId="3E0E250C" w14:textId="61958FF4" w:rsidR="003170E8" w:rsidRPr="00EA13EE" w:rsidRDefault="003170E8" w:rsidP="003170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1.3</w:t>
            </w:r>
            <w:r w:rsidR="00EB472D">
              <w:rPr>
                <w:rFonts w:ascii="Times New Roman" w:hAnsi="Times New Roman" w:cs="Times New Roman"/>
                <w:sz w:val="15"/>
                <w:szCs w:val="15"/>
              </w:rPr>
              <w:t>0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0.93</w:t>
            </w:r>
            <w:r w:rsidR="00EB472D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EB472D">
              <w:rPr>
                <w:rFonts w:ascii="Times New Roman" w:hAnsi="Times New Roman" w:cs="Times New Roman"/>
                <w:sz w:val="15"/>
                <w:szCs w:val="15"/>
              </w:rPr>
              <w:t>1.82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714" w:type="dxa"/>
          </w:tcPr>
          <w:p w14:paraId="40300683" w14:textId="33583D21" w:rsidR="003170E8" w:rsidRPr="00EA13EE" w:rsidRDefault="003170E8" w:rsidP="003170E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53795F">
              <w:rPr>
                <w:rFonts w:ascii="Times New Roman" w:hAnsi="Times New Roman" w:cs="Times New Roman"/>
                <w:sz w:val="15"/>
                <w:szCs w:val="15"/>
              </w:rPr>
              <w:t>120</w:t>
            </w:r>
          </w:p>
        </w:tc>
      </w:tr>
      <w:tr w:rsidR="00C0287C" w:rsidRPr="00EA13EE" w14:paraId="04F75CAB" w14:textId="77777777" w:rsidTr="0090511C">
        <w:tc>
          <w:tcPr>
            <w:tcW w:w="2972" w:type="dxa"/>
          </w:tcPr>
          <w:p w14:paraId="5F322CD8" w14:textId="1D1220FB" w:rsidR="00C0287C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eastAsia="宋体" w:hAnsi="Times New Roman" w:cs="Times New Roman"/>
                <w:sz w:val="15"/>
                <w:szCs w:val="15"/>
              </w:rPr>
              <w:t>Are drugs sufficient?</w:t>
            </w:r>
          </w:p>
        </w:tc>
        <w:tc>
          <w:tcPr>
            <w:tcW w:w="1134" w:type="dxa"/>
          </w:tcPr>
          <w:p w14:paraId="22EF4984" w14:textId="77777777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50E407C5" w14:textId="77777777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4" w:type="dxa"/>
          </w:tcPr>
          <w:p w14:paraId="570B00F5" w14:textId="5B87F48E" w:rsidR="00C0287C" w:rsidRPr="00EA13EE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&lt;0</w:t>
            </w:r>
            <w:r w:rsidRPr="00EA13EE">
              <w:rPr>
                <w:rFonts w:ascii="Times New Roman" w:eastAsia="宋体" w:hAnsi="Times New Roman" w:cs="Times New Roman"/>
                <w:sz w:val="15"/>
                <w:szCs w:val="15"/>
              </w:rPr>
              <w:t>.0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1*</w:t>
            </w:r>
          </w:p>
        </w:tc>
        <w:tc>
          <w:tcPr>
            <w:tcW w:w="1489" w:type="dxa"/>
          </w:tcPr>
          <w:p w14:paraId="5C30A286" w14:textId="77777777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4" w:type="dxa"/>
          </w:tcPr>
          <w:p w14:paraId="50D7E19E" w14:textId="44B4ADF2" w:rsidR="00C0287C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C0287C" w:rsidRPr="00EA13EE" w14:paraId="1F8DEAE5" w14:textId="77777777" w:rsidTr="0090511C">
        <w:tc>
          <w:tcPr>
            <w:tcW w:w="2972" w:type="dxa"/>
          </w:tcPr>
          <w:p w14:paraId="4813A680" w14:textId="51A1C8E1" w:rsidR="00C0287C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 Yes</w:t>
            </w:r>
          </w:p>
        </w:tc>
        <w:tc>
          <w:tcPr>
            <w:tcW w:w="1134" w:type="dxa"/>
          </w:tcPr>
          <w:p w14:paraId="34E74A0D" w14:textId="46A44172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111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46.4%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134" w:type="dxa"/>
          </w:tcPr>
          <w:p w14:paraId="2810AE7D" w14:textId="266F86DC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139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17.8%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714" w:type="dxa"/>
          </w:tcPr>
          <w:p w14:paraId="2302BC1E" w14:textId="77777777" w:rsidR="00C0287C" w:rsidRPr="00EA13EE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489" w:type="dxa"/>
          </w:tcPr>
          <w:p w14:paraId="3AF7820C" w14:textId="1F957499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714" w:type="dxa"/>
          </w:tcPr>
          <w:p w14:paraId="4444D436" w14:textId="77777777" w:rsidR="00C0287C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C0287C" w:rsidRPr="00EA13EE" w14:paraId="66FA7118" w14:textId="77777777" w:rsidTr="0090511C">
        <w:tc>
          <w:tcPr>
            <w:tcW w:w="2972" w:type="dxa"/>
          </w:tcPr>
          <w:p w14:paraId="2D8F943B" w14:textId="43A6E0C8" w:rsidR="00C0287C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 No</w:t>
            </w:r>
          </w:p>
        </w:tc>
        <w:tc>
          <w:tcPr>
            <w:tcW w:w="1134" w:type="dxa"/>
          </w:tcPr>
          <w:p w14:paraId="78365C2B" w14:textId="740A3245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128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53.6%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134" w:type="dxa"/>
          </w:tcPr>
          <w:p w14:paraId="587ADB6D" w14:textId="46376432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643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82.2%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714" w:type="dxa"/>
          </w:tcPr>
          <w:p w14:paraId="7C40BD89" w14:textId="77777777" w:rsidR="00C0287C" w:rsidRPr="00EA13EE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489" w:type="dxa"/>
          </w:tcPr>
          <w:p w14:paraId="5AB421E9" w14:textId="560BB7FE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.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9 (0.182-0.341)</w:t>
            </w:r>
          </w:p>
        </w:tc>
        <w:tc>
          <w:tcPr>
            <w:tcW w:w="714" w:type="dxa"/>
          </w:tcPr>
          <w:p w14:paraId="4B85CC46" w14:textId="034D8011" w:rsidR="00C0287C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*</w:t>
            </w:r>
          </w:p>
        </w:tc>
      </w:tr>
      <w:tr w:rsidR="00C0287C" w:rsidRPr="00EA13EE" w14:paraId="2F975E98" w14:textId="77777777" w:rsidTr="0090511C">
        <w:tc>
          <w:tcPr>
            <w:tcW w:w="2972" w:type="dxa"/>
          </w:tcPr>
          <w:p w14:paraId="28ADA751" w14:textId="5B8B9EE5" w:rsidR="00C0287C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eastAsia="宋体" w:hAnsi="Times New Roman" w:cs="Times New Roman"/>
                <w:sz w:val="15"/>
                <w:szCs w:val="15"/>
              </w:rPr>
              <w:t>What’s your major drug source?</w:t>
            </w:r>
          </w:p>
        </w:tc>
        <w:tc>
          <w:tcPr>
            <w:tcW w:w="1134" w:type="dxa"/>
          </w:tcPr>
          <w:p w14:paraId="28F886EC" w14:textId="77777777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615CE3EC" w14:textId="77777777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4" w:type="dxa"/>
          </w:tcPr>
          <w:p w14:paraId="43A0CCEB" w14:textId="165BB047" w:rsidR="00C0287C" w:rsidRPr="00EA13EE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 w:rsidRPr="00EA13EE">
              <w:rPr>
                <w:rFonts w:ascii="Times New Roman" w:eastAsia="宋体" w:hAnsi="Times New Roman" w:cs="Times New Roman"/>
                <w:sz w:val="15"/>
                <w:szCs w:val="15"/>
              </w:rPr>
              <w:t>.055</w:t>
            </w:r>
          </w:p>
        </w:tc>
        <w:tc>
          <w:tcPr>
            <w:tcW w:w="1489" w:type="dxa"/>
          </w:tcPr>
          <w:p w14:paraId="0AE23AB3" w14:textId="77777777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4" w:type="dxa"/>
          </w:tcPr>
          <w:p w14:paraId="23F2AB03" w14:textId="56865BA6" w:rsidR="00C0287C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056</w:t>
            </w:r>
          </w:p>
        </w:tc>
      </w:tr>
      <w:tr w:rsidR="00C0287C" w:rsidRPr="00EA13EE" w14:paraId="51D9C802" w14:textId="77777777" w:rsidTr="0090511C">
        <w:tc>
          <w:tcPr>
            <w:tcW w:w="2972" w:type="dxa"/>
          </w:tcPr>
          <w:p w14:paraId="1203EF61" w14:textId="7B76D08F" w:rsidR="00C0287C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 </w:t>
            </w:r>
            <w:r w:rsidRPr="000C130D">
              <w:rPr>
                <w:rFonts w:ascii="Times New Roman" w:eastAsia="宋体" w:hAnsi="Times New Roman" w:cs="Times New Roman"/>
                <w:sz w:val="15"/>
                <w:szCs w:val="15"/>
              </w:rPr>
              <w:t>Imported</w:t>
            </w:r>
          </w:p>
        </w:tc>
        <w:tc>
          <w:tcPr>
            <w:tcW w:w="1134" w:type="dxa"/>
          </w:tcPr>
          <w:p w14:paraId="3C0318DB" w14:textId="182BF550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85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35.6%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134" w:type="dxa"/>
          </w:tcPr>
          <w:p w14:paraId="5DDD6160" w14:textId="696EBF2C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253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32.4%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714" w:type="dxa"/>
          </w:tcPr>
          <w:p w14:paraId="10ED7539" w14:textId="77777777" w:rsidR="00C0287C" w:rsidRPr="00EA13EE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489" w:type="dxa"/>
          </w:tcPr>
          <w:p w14:paraId="00B6BAEB" w14:textId="58A8F544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714" w:type="dxa"/>
          </w:tcPr>
          <w:p w14:paraId="7D2D671D" w14:textId="77777777" w:rsidR="00C0287C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C0287C" w:rsidRPr="00EA13EE" w14:paraId="20D8EEF5" w14:textId="77777777" w:rsidTr="0090511C">
        <w:tc>
          <w:tcPr>
            <w:tcW w:w="2972" w:type="dxa"/>
          </w:tcPr>
          <w:p w14:paraId="0435037F" w14:textId="64D61C53" w:rsidR="00C0287C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 </w:t>
            </w:r>
            <w:r w:rsidRPr="000C130D">
              <w:rPr>
                <w:rFonts w:ascii="Times New Roman" w:eastAsia="宋体" w:hAnsi="Times New Roman" w:cs="Times New Roman"/>
                <w:sz w:val="15"/>
                <w:szCs w:val="15"/>
              </w:rPr>
              <w:t>Domestic</w:t>
            </w:r>
          </w:p>
        </w:tc>
        <w:tc>
          <w:tcPr>
            <w:tcW w:w="1134" w:type="dxa"/>
          </w:tcPr>
          <w:p w14:paraId="00D3C188" w14:textId="05098834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109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45.6%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134" w:type="dxa"/>
          </w:tcPr>
          <w:p w14:paraId="56B44031" w14:textId="59BAE385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420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53.7%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714" w:type="dxa"/>
          </w:tcPr>
          <w:p w14:paraId="5C0F8412" w14:textId="77777777" w:rsidR="00C0287C" w:rsidRPr="00EA13EE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489" w:type="dxa"/>
          </w:tcPr>
          <w:p w14:paraId="5A4A9DE6" w14:textId="71B73ABB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772 (0.559-1.068)</w:t>
            </w:r>
          </w:p>
        </w:tc>
        <w:tc>
          <w:tcPr>
            <w:tcW w:w="714" w:type="dxa"/>
          </w:tcPr>
          <w:p w14:paraId="7B9867F4" w14:textId="1D551AD6" w:rsidR="00C0287C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118</w:t>
            </w:r>
          </w:p>
        </w:tc>
      </w:tr>
      <w:tr w:rsidR="00C0287C" w:rsidRPr="00EA13EE" w14:paraId="5B5BB539" w14:textId="77777777" w:rsidTr="0090511C">
        <w:tc>
          <w:tcPr>
            <w:tcW w:w="2972" w:type="dxa"/>
          </w:tcPr>
          <w:p w14:paraId="778F6AFD" w14:textId="64F343CE" w:rsidR="00C0287C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 </w:t>
            </w:r>
            <w:r w:rsidRPr="000C130D">
              <w:rPr>
                <w:rFonts w:ascii="Times New Roman" w:eastAsia="宋体" w:hAnsi="Times New Roman" w:cs="Times New Roman"/>
                <w:sz w:val="15"/>
                <w:szCs w:val="15"/>
              </w:rPr>
              <w:t>Available</w:t>
            </w:r>
          </w:p>
        </w:tc>
        <w:tc>
          <w:tcPr>
            <w:tcW w:w="1134" w:type="dxa"/>
          </w:tcPr>
          <w:p w14:paraId="5408607F" w14:textId="637D1B49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45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18.8%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134" w:type="dxa"/>
          </w:tcPr>
          <w:p w14:paraId="606ADA40" w14:textId="518CBD79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109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13.9%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714" w:type="dxa"/>
          </w:tcPr>
          <w:p w14:paraId="7E43BB96" w14:textId="77777777" w:rsidR="00C0287C" w:rsidRPr="00EA13EE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489" w:type="dxa"/>
          </w:tcPr>
          <w:p w14:paraId="078070BE" w14:textId="1F4DB1C3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229 (0.803-1.880)</w:t>
            </w:r>
          </w:p>
        </w:tc>
        <w:tc>
          <w:tcPr>
            <w:tcW w:w="714" w:type="dxa"/>
          </w:tcPr>
          <w:p w14:paraId="6571D741" w14:textId="02A94169" w:rsidR="00C0287C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342</w:t>
            </w:r>
          </w:p>
        </w:tc>
      </w:tr>
      <w:tr w:rsidR="00C0287C" w:rsidRPr="00EA13EE" w14:paraId="573E2C3D" w14:textId="77777777" w:rsidTr="0090511C">
        <w:tc>
          <w:tcPr>
            <w:tcW w:w="2972" w:type="dxa"/>
          </w:tcPr>
          <w:p w14:paraId="7CC0EDA1" w14:textId="1786C93E" w:rsidR="00C0287C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eastAsia="宋体" w:hAnsi="Times New Roman" w:cs="Times New Roman"/>
                <w:sz w:val="15"/>
                <w:szCs w:val="15"/>
              </w:rPr>
              <w:t>What is the percentage of advanced stage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in your practice?</w:t>
            </w:r>
          </w:p>
        </w:tc>
        <w:tc>
          <w:tcPr>
            <w:tcW w:w="1134" w:type="dxa"/>
          </w:tcPr>
          <w:p w14:paraId="10692277" w14:textId="77777777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2C5BF524" w14:textId="77777777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4" w:type="dxa"/>
          </w:tcPr>
          <w:p w14:paraId="5ED82B9C" w14:textId="079C2697" w:rsidR="00C0287C" w:rsidRPr="00EA13EE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&lt;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001*</w:t>
            </w:r>
          </w:p>
        </w:tc>
        <w:tc>
          <w:tcPr>
            <w:tcW w:w="1489" w:type="dxa"/>
          </w:tcPr>
          <w:p w14:paraId="260DEF18" w14:textId="77777777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4" w:type="dxa"/>
          </w:tcPr>
          <w:p w14:paraId="7F9A2303" w14:textId="0C81129A" w:rsidR="00C0287C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*</w:t>
            </w:r>
          </w:p>
        </w:tc>
      </w:tr>
      <w:tr w:rsidR="00C0287C" w:rsidRPr="00EA13EE" w14:paraId="1FB8FAF8" w14:textId="77777777" w:rsidTr="0090511C">
        <w:tc>
          <w:tcPr>
            <w:tcW w:w="2972" w:type="dxa"/>
          </w:tcPr>
          <w:p w14:paraId="04E3EDA7" w14:textId="4E396593" w:rsidR="00C0287C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 &lt;40%</w:t>
            </w:r>
          </w:p>
        </w:tc>
        <w:tc>
          <w:tcPr>
            <w:tcW w:w="1134" w:type="dxa"/>
          </w:tcPr>
          <w:p w14:paraId="3720CDE6" w14:textId="47C0DD9A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104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43.5%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134" w:type="dxa"/>
          </w:tcPr>
          <w:p w14:paraId="0087CD2C" w14:textId="6B77D21C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196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25.1%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714" w:type="dxa"/>
          </w:tcPr>
          <w:p w14:paraId="74D6B193" w14:textId="77777777" w:rsidR="00C0287C" w:rsidRPr="00EA13EE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489" w:type="dxa"/>
          </w:tcPr>
          <w:p w14:paraId="6B675521" w14:textId="7E91927C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ference</w:t>
            </w:r>
          </w:p>
        </w:tc>
        <w:tc>
          <w:tcPr>
            <w:tcW w:w="714" w:type="dxa"/>
          </w:tcPr>
          <w:p w14:paraId="7639BA9C" w14:textId="77777777" w:rsidR="00C0287C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C0287C" w:rsidRPr="00EA13EE" w14:paraId="1D9E885C" w14:textId="77777777" w:rsidTr="0090511C">
        <w:tc>
          <w:tcPr>
            <w:tcW w:w="2972" w:type="dxa"/>
          </w:tcPr>
          <w:p w14:paraId="665CDE05" w14:textId="6B19BF22" w:rsidR="00C0287C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 40-60%</w:t>
            </w:r>
          </w:p>
        </w:tc>
        <w:tc>
          <w:tcPr>
            <w:tcW w:w="1134" w:type="dxa"/>
          </w:tcPr>
          <w:p w14:paraId="13BE5BD5" w14:textId="3AE363E2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86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36.0%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134" w:type="dxa"/>
          </w:tcPr>
          <w:p w14:paraId="08D5B115" w14:textId="619A6040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300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38.4%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714" w:type="dxa"/>
          </w:tcPr>
          <w:p w14:paraId="08F716AC" w14:textId="77777777" w:rsidR="00C0287C" w:rsidRPr="00EA13EE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489" w:type="dxa"/>
          </w:tcPr>
          <w:p w14:paraId="0A2D8620" w14:textId="049973EF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.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0 (0.385-0.757)</w:t>
            </w:r>
          </w:p>
        </w:tc>
        <w:tc>
          <w:tcPr>
            <w:tcW w:w="714" w:type="dxa"/>
          </w:tcPr>
          <w:p w14:paraId="0F7F319A" w14:textId="0E014469" w:rsidR="00C0287C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C0287C" w:rsidRPr="00EA13EE" w14:paraId="6E4316F0" w14:textId="77777777" w:rsidTr="0090511C">
        <w:tc>
          <w:tcPr>
            <w:tcW w:w="2972" w:type="dxa"/>
          </w:tcPr>
          <w:p w14:paraId="1B09D8B4" w14:textId="57957764" w:rsidR="00C0287C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 &gt;60%</w:t>
            </w:r>
          </w:p>
        </w:tc>
        <w:tc>
          <w:tcPr>
            <w:tcW w:w="1134" w:type="dxa"/>
          </w:tcPr>
          <w:p w14:paraId="63CB2191" w14:textId="7B015D9C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49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20.5%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134" w:type="dxa"/>
          </w:tcPr>
          <w:p w14:paraId="02D3B004" w14:textId="56ADE4B4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286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36.6%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714" w:type="dxa"/>
          </w:tcPr>
          <w:p w14:paraId="0E1431FE" w14:textId="77777777" w:rsidR="00C0287C" w:rsidRPr="00EA13EE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489" w:type="dxa"/>
          </w:tcPr>
          <w:p w14:paraId="37CE9B04" w14:textId="70563619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.3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 (0.220-0.475)</w:t>
            </w:r>
          </w:p>
        </w:tc>
        <w:tc>
          <w:tcPr>
            <w:tcW w:w="714" w:type="dxa"/>
          </w:tcPr>
          <w:p w14:paraId="0C1DCCB6" w14:textId="36665FD5" w:rsidR="00C0287C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C0287C" w:rsidRPr="00EA13EE" w14:paraId="7BBD4720" w14:textId="77777777" w:rsidTr="0090511C">
        <w:tc>
          <w:tcPr>
            <w:tcW w:w="2972" w:type="dxa"/>
          </w:tcPr>
          <w:p w14:paraId="48F55EC1" w14:textId="677FC20C" w:rsidR="00C0287C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eastAsia="宋体" w:hAnsi="Times New Roman" w:cs="Times New Roman"/>
                <w:sz w:val="15"/>
                <w:szCs w:val="15"/>
              </w:rPr>
              <w:t>What is the percentage of first diagnosis?</w:t>
            </w:r>
          </w:p>
        </w:tc>
        <w:tc>
          <w:tcPr>
            <w:tcW w:w="1134" w:type="dxa"/>
          </w:tcPr>
          <w:p w14:paraId="0840F22D" w14:textId="77777777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3E975694" w14:textId="77777777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4" w:type="dxa"/>
          </w:tcPr>
          <w:p w14:paraId="4EE14860" w14:textId="2B44254C" w:rsidR="00C0287C" w:rsidRPr="00EA13EE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 w:rsidRPr="00EA13EE">
              <w:rPr>
                <w:rFonts w:ascii="Times New Roman" w:eastAsia="宋体" w:hAnsi="Times New Roman" w:cs="Times New Roman"/>
                <w:sz w:val="15"/>
                <w:szCs w:val="15"/>
              </w:rPr>
              <w:t>.306</w:t>
            </w:r>
          </w:p>
        </w:tc>
        <w:tc>
          <w:tcPr>
            <w:tcW w:w="1489" w:type="dxa"/>
          </w:tcPr>
          <w:p w14:paraId="33A27832" w14:textId="77777777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4" w:type="dxa"/>
          </w:tcPr>
          <w:p w14:paraId="7AE9F086" w14:textId="70578D67" w:rsidR="00C0287C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07</w:t>
            </w:r>
          </w:p>
        </w:tc>
      </w:tr>
      <w:tr w:rsidR="00C0287C" w:rsidRPr="00EA13EE" w14:paraId="04A519CC" w14:textId="77777777" w:rsidTr="0090511C">
        <w:tc>
          <w:tcPr>
            <w:tcW w:w="2972" w:type="dxa"/>
          </w:tcPr>
          <w:p w14:paraId="6D154818" w14:textId="69D89C7B" w:rsidR="00C0287C" w:rsidRDefault="00C0287C" w:rsidP="00C0287C">
            <w:pPr>
              <w:ind w:firstLineChars="200" w:firstLine="3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42A64">
              <w:rPr>
                <w:rFonts w:ascii="Times New Roman" w:hAnsi="Times New Roman" w:cs="Times New Roman"/>
                <w:sz w:val="15"/>
              </w:rPr>
              <w:t>&lt;20%</w:t>
            </w:r>
          </w:p>
        </w:tc>
        <w:tc>
          <w:tcPr>
            <w:tcW w:w="1134" w:type="dxa"/>
          </w:tcPr>
          <w:p w14:paraId="647BC02B" w14:textId="35F80276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136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56.9%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134" w:type="dxa"/>
          </w:tcPr>
          <w:p w14:paraId="7A8830C5" w14:textId="0683324D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404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51.7%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714" w:type="dxa"/>
          </w:tcPr>
          <w:p w14:paraId="55C3FF22" w14:textId="77777777" w:rsidR="00C0287C" w:rsidRPr="00EA13EE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489" w:type="dxa"/>
          </w:tcPr>
          <w:p w14:paraId="5B1FA812" w14:textId="722D67BF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ference</w:t>
            </w:r>
          </w:p>
        </w:tc>
        <w:tc>
          <w:tcPr>
            <w:tcW w:w="714" w:type="dxa"/>
          </w:tcPr>
          <w:p w14:paraId="687FA9E1" w14:textId="77777777" w:rsidR="00C0287C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C0287C" w:rsidRPr="00EA13EE" w14:paraId="6C386D7B" w14:textId="77777777" w:rsidTr="0090511C">
        <w:tc>
          <w:tcPr>
            <w:tcW w:w="2972" w:type="dxa"/>
          </w:tcPr>
          <w:p w14:paraId="221FAF6D" w14:textId="52F1F7EE" w:rsidR="00C0287C" w:rsidRDefault="00C0287C" w:rsidP="00C0287C">
            <w:pPr>
              <w:ind w:firstLineChars="200" w:firstLine="3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42A64">
              <w:rPr>
                <w:rFonts w:ascii="Times New Roman" w:hAnsi="Times New Roman" w:cs="Times New Roman"/>
                <w:sz w:val="15"/>
              </w:rPr>
              <w:t>20-40%</w:t>
            </w:r>
          </w:p>
        </w:tc>
        <w:tc>
          <w:tcPr>
            <w:tcW w:w="1134" w:type="dxa"/>
          </w:tcPr>
          <w:p w14:paraId="3499A6FA" w14:textId="27C154E2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65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27.2%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134" w:type="dxa"/>
          </w:tcPr>
          <w:p w14:paraId="05A793C3" w14:textId="3EE21966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226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28.9%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714" w:type="dxa"/>
          </w:tcPr>
          <w:p w14:paraId="08DC4DE3" w14:textId="77777777" w:rsidR="00C0287C" w:rsidRPr="00EA13EE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489" w:type="dxa"/>
          </w:tcPr>
          <w:p w14:paraId="06A4B57A" w14:textId="02F539D9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854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10-1.197)</w:t>
            </w:r>
          </w:p>
        </w:tc>
        <w:tc>
          <w:tcPr>
            <w:tcW w:w="714" w:type="dxa"/>
          </w:tcPr>
          <w:p w14:paraId="77D2C765" w14:textId="14B8DA81" w:rsidR="00C0287C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361</w:t>
            </w:r>
          </w:p>
        </w:tc>
      </w:tr>
      <w:tr w:rsidR="00C0287C" w:rsidRPr="00EA13EE" w14:paraId="720BCC48" w14:textId="77777777" w:rsidTr="0090511C">
        <w:tc>
          <w:tcPr>
            <w:tcW w:w="2972" w:type="dxa"/>
          </w:tcPr>
          <w:p w14:paraId="4D463C3C" w14:textId="12A341D6" w:rsidR="00C0287C" w:rsidRDefault="00C0287C" w:rsidP="00C0287C">
            <w:pPr>
              <w:ind w:firstLineChars="200" w:firstLine="3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42A64">
              <w:rPr>
                <w:rFonts w:ascii="Times New Roman" w:hAnsi="Times New Roman" w:cs="Times New Roman"/>
                <w:sz w:val="15"/>
              </w:rPr>
              <w:t>&gt;40%</w:t>
            </w:r>
          </w:p>
        </w:tc>
        <w:tc>
          <w:tcPr>
            <w:tcW w:w="1134" w:type="dxa"/>
          </w:tcPr>
          <w:p w14:paraId="1A81B027" w14:textId="1C21775A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38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15.9%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134" w:type="dxa"/>
          </w:tcPr>
          <w:p w14:paraId="7C4F8049" w14:textId="4AEC6B8C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152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19.4%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714" w:type="dxa"/>
          </w:tcPr>
          <w:p w14:paraId="10F97299" w14:textId="77777777" w:rsidR="00C0287C" w:rsidRPr="00EA13EE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489" w:type="dxa"/>
          </w:tcPr>
          <w:p w14:paraId="4CAE17A5" w14:textId="6AE6A802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743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495-1.114)</w:t>
            </w:r>
          </w:p>
        </w:tc>
        <w:tc>
          <w:tcPr>
            <w:tcW w:w="714" w:type="dxa"/>
          </w:tcPr>
          <w:p w14:paraId="4DCDFA65" w14:textId="2DC83FE0" w:rsidR="00C0287C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150</w:t>
            </w:r>
          </w:p>
        </w:tc>
      </w:tr>
      <w:tr w:rsidR="00C0287C" w:rsidRPr="00EA13EE" w14:paraId="41170E89" w14:textId="77777777" w:rsidTr="0090511C">
        <w:tc>
          <w:tcPr>
            <w:tcW w:w="2972" w:type="dxa"/>
          </w:tcPr>
          <w:p w14:paraId="19CE7A86" w14:textId="75FB87AF" w:rsidR="00C0287C" w:rsidRPr="00B42A64" w:rsidRDefault="00C0287C" w:rsidP="00C0287C">
            <w:pPr>
              <w:rPr>
                <w:rFonts w:ascii="Times New Roman" w:hAnsi="Times New Roman" w:cs="Times New Roman"/>
                <w:sz w:val="15"/>
              </w:rPr>
            </w:pPr>
            <w:r w:rsidRPr="00EA13EE">
              <w:rPr>
                <w:rFonts w:ascii="Times New Roman" w:eastAsia="宋体" w:hAnsi="Times New Roman" w:cs="Times New Roman"/>
                <w:sz w:val="15"/>
                <w:szCs w:val="15"/>
              </w:rPr>
              <w:t>Is the method of diagnosis enough?</w:t>
            </w:r>
          </w:p>
        </w:tc>
        <w:tc>
          <w:tcPr>
            <w:tcW w:w="1134" w:type="dxa"/>
          </w:tcPr>
          <w:p w14:paraId="213F25C6" w14:textId="77777777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0E98CE29" w14:textId="77777777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4" w:type="dxa"/>
          </w:tcPr>
          <w:p w14:paraId="1729BB56" w14:textId="4D913F15" w:rsidR="00C0287C" w:rsidRPr="00EA13EE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&lt;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001*</w:t>
            </w:r>
          </w:p>
        </w:tc>
        <w:tc>
          <w:tcPr>
            <w:tcW w:w="1489" w:type="dxa"/>
          </w:tcPr>
          <w:p w14:paraId="37048DD0" w14:textId="77777777" w:rsidR="00C0287C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4" w:type="dxa"/>
          </w:tcPr>
          <w:p w14:paraId="44C1278C" w14:textId="62E3126F" w:rsidR="00C0287C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C0287C" w:rsidRPr="00EA13EE" w14:paraId="20762598" w14:textId="77777777" w:rsidTr="0090511C">
        <w:tc>
          <w:tcPr>
            <w:tcW w:w="2972" w:type="dxa"/>
          </w:tcPr>
          <w:p w14:paraId="358B172A" w14:textId="733EE84C" w:rsidR="00C0287C" w:rsidRPr="00B42A64" w:rsidRDefault="00C0287C" w:rsidP="00C0287C">
            <w:pPr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 Yes</w:t>
            </w:r>
          </w:p>
        </w:tc>
        <w:tc>
          <w:tcPr>
            <w:tcW w:w="1134" w:type="dxa"/>
          </w:tcPr>
          <w:p w14:paraId="34047622" w14:textId="4F62A5F7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146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61.1%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134" w:type="dxa"/>
          </w:tcPr>
          <w:p w14:paraId="2A34C1F5" w14:textId="1685E666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367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46.9%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714" w:type="dxa"/>
          </w:tcPr>
          <w:p w14:paraId="4501920B" w14:textId="77777777" w:rsidR="00C0287C" w:rsidRPr="00EA13EE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489" w:type="dxa"/>
          </w:tcPr>
          <w:p w14:paraId="684C991E" w14:textId="29E49F96" w:rsidR="00C0287C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ference</w:t>
            </w:r>
          </w:p>
        </w:tc>
        <w:tc>
          <w:tcPr>
            <w:tcW w:w="714" w:type="dxa"/>
          </w:tcPr>
          <w:p w14:paraId="5D9B0E08" w14:textId="77777777" w:rsidR="00C0287C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C0287C" w:rsidRPr="00EA13EE" w14:paraId="2F2687EE" w14:textId="77777777" w:rsidTr="0090511C">
        <w:tc>
          <w:tcPr>
            <w:tcW w:w="2972" w:type="dxa"/>
          </w:tcPr>
          <w:p w14:paraId="31E1719B" w14:textId="42CB10BD" w:rsidR="00C0287C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 No</w:t>
            </w:r>
          </w:p>
        </w:tc>
        <w:tc>
          <w:tcPr>
            <w:tcW w:w="1134" w:type="dxa"/>
          </w:tcPr>
          <w:p w14:paraId="30D00FB1" w14:textId="034DF4EF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93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38.9%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134" w:type="dxa"/>
          </w:tcPr>
          <w:p w14:paraId="38F6BE9C" w14:textId="60BA393B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415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53.1%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714" w:type="dxa"/>
          </w:tcPr>
          <w:p w14:paraId="6CFB412F" w14:textId="77777777" w:rsidR="00C0287C" w:rsidRPr="00EA13EE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489" w:type="dxa"/>
          </w:tcPr>
          <w:p w14:paraId="7E009218" w14:textId="6332866B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63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419-0.757)</w:t>
            </w:r>
          </w:p>
        </w:tc>
        <w:tc>
          <w:tcPr>
            <w:tcW w:w="714" w:type="dxa"/>
          </w:tcPr>
          <w:p w14:paraId="76F1A3D1" w14:textId="245B9CA0" w:rsidR="00C0287C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*</w:t>
            </w:r>
          </w:p>
        </w:tc>
      </w:tr>
      <w:tr w:rsidR="00C0287C" w:rsidRPr="00EA13EE" w14:paraId="6130E7EB" w14:textId="77777777" w:rsidTr="0090511C">
        <w:tc>
          <w:tcPr>
            <w:tcW w:w="2972" w:type="dxa"/>
          </w:tcPr>
          <w:p w14:paraId="0FC190FD" w14:textId="6BCFAD61" w:rsidR="00C0287C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eastAsia="宋体" w:hAnsi="Times New Roman" w:cs="Times New Roman"/>
                <w:sz w:val="15"/>
                <w:szCs w:val="15"/>
              </w:rPr>
              <w:t>Do you advocate traditional Chinese medicine?</w:t>
            </w:r>
          </w:p>
        </w:tc>
        <w:tc>
          <w:tcPr>
            <w:tcW w:w="1134" w:type="dxa"/>
          </w:tcPr>
          <w:p w14:paraId="0FE3ED3D" w14:textId="77777777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361100E5" w14:textId="77777777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4" w:type="dxa"/>
          </w:tcPr>
          <w:p w14:paraId="455C32D3" w14:textId="193B6571" w:rsidR="00C0287C" w:rsidRPr="00EA13EE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 w:rsidRPr="00EA13EE">
              <w:rPr>
                <w:rFonts w:ascii="Times New Roman" w:eastAsia="宋体" w:hAnsi="Times New Roman" w:cs="Times New Roman"/>
                <w:sz w:val="15"/>
                <w:szCs w:val="15"/>
              </w:rPr>
              <w:t>.484</w:t>
            </w:r>
          </w:p>
        </w:tc>
        <w:tc>
          <w:tcPr>
            <w:tcW w:w="1489" w:type="dxa"/>
          </w:tcPr>
          <w:p w14:paraId="7D169620" w14:textId="77777777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4" w:type="dxa"/>
          </w:tcPr>
          <w:p w14:paraId="668A42C8" w14:textId="3EE82C06" w:rsidR="00C0287C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C0287C" w:rsidRPr="00EA13EE" w14:paraId="36D33161" w14:textId="77777777" w:rsidTr="0090511C">
        <w:tc>
          <w:tcPr>
            <w:tcW w:w="2972" w:type="dxa"/>
          </w:tcPr>
          <w:p w14:paraId="30BFAC7F" w14:textId="5F74B018" w:rsidR="00C0287C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 Yes</w:t>
            </w:r>
          </w:p>
        </w:tc>
        <w:tc>
          <w:tcPr>
            <w:tcW w:w="1134" w:type="dxa"/>
          </w:tcPr>
          <w:p w14:paraId="44494134" w14:textId="1A9461D0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153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64.0%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134" w:type="dxa"/>
          </w:tcPr>
          <w:p w14:paraId="49574327" w14:textId="49791AEA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481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61.5%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714" w:type="dxa"/>
          </w:tcPr>
          <w:p w14:paraId="33B81226" w14:textId="77777777" w:rsidR="00C0287C" w:rsidRPr="00EA13EE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489" w:type="dxa"/>
          </w:tcPr>
          <w:p w14:paraId="379D139F" w14:textId="460A5F3F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714" w:type="dxa"/>
          </w:tcPr>
          <w:p w14:paraId="2006901B" w14:textId="77777777" w:rsidR="00C0287C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C0287C" w:rsidRPr="00EA13EE" w14:paraId="638CE133" w14:textId="77777777" w:rsidTr="0090511C">
        <w:tc>
          <w:tcPr>
            <w:tcW w:w="2972" w:type="dxa"/>
          </w:tcPr>
          <w:p w14:paraId="431569E3" w14:textId="16F4BE5E" w:rsidR="00C0287C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 No</w:t>
            </w:r>
          </w:p>
        </w:tc>
        <w:tc>
          <w:tcPr>
            <w:tcW w:w="1134" w:type="dxa"/>
          </w:tcPr>
          <w:p w14:paraId="278BF1B3" w14:textId="4637E4C1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86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36.0%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134" w:type="dxa"/>
          </w:tcPr>
          <w:p w14:paraId="3EC41766" w14:textId="694F9A53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301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38.5%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714" w:type="dxa"/>
          </w:tcPr>
          <w:p w14:paraId="03C286D0" w14:textId="77777777" w:rsidR="00C0287C" w:rsidRPr="00EA13EE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489" w:type="dxa"/>
          </w:tcPr>
          <w:p w14:paraId="58BA9C79" w14:textId="2DE056AB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898 (0.665-1.214)</w:t>
            </w:r>
          </w:p>
        </w:tc>
        <w:tc>
          <w:tcPr>
            <w:tcW w:w="714" w:type="dxa"/>
          </w:tcPr>
          <w:p w14:paraId="0A11AFAB" w14:textId="1269A2E9" w:rsidR="00C0287C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484</w:t>
            </w:r>
          </w:p>
        </w:tc>
      </w:tr>
      <w:tr w:rsidR="00C0287C" w:rsidRPr="00EA13EE" w14:paraId="487F9B12" w14:textId="77777777" w:rsidTr="0090511C">
        <w:tc>
          <w:tcPr>
            <w:tcW w:w="2972" w:type="dxa"/>
          </w:tcPr>
          <w:p w14:paraId="0FDDFF90" w14:textId="5AA1702C" w:rsidR="00C0287C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eastAsia="宋体" w:hAnsi="Times New Roman" w:cs="Times New Roman"/>
                <w:sz w:val="15"/>
                <w:szCs w:val="15"/>
              </w:rPr>
              <w:t>What’s your preferred immunotherapy drug?</w:t>
            </w:r>
          </w:p>
        </w:tc>
        <w:tc>
          <w:tcPr>
            <w:tcW w:w="1134" w:type="dxa"/>
          </w:tcPr>
          <w:p w14:paraId="52A1F5F4" w14:textId="77777777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2A6565C9" w14:textId="77777777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4" w:type="dxa"/>
          </w:tcPr>
          <w:p w14:paraId="0EFEA930" w14:textId="7E5928DD" w:rsidR="00C0287C" w:rsidRPr="00EA13EE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 w:rsidRPr="00EA13EE">
              <w:rPr>
                <w:rFonts w:ascii="Times New Roman" w:eastAsia="宋体" w:hAnsi="Times New Roman" w:cs="Times New Roman"/>
                <w:sz w:val="15"/>
                <w:szCs w:val="15"/>
              </w:rPr>
              <w:t>.144</w:t>
            </w:r>
          </w:p>
        </w:tc>
        <w:tc>
          <w:tcPr>
            <w:tcW w:w="1489" w:type="dxa"/>
          </w:tcPr>
          <w:p w14:paraId="5AAD4FC2" w14:textId="77777777" w:rsidR="00C0287C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14" w:type="dxa"/>
          </w:tcPr>
          <w:p w14:paraId="45D99D98" w14:textId="3D81A12B" w:rsidR="00C0287C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47</w:t>
            </w:r>
          </w:p>
        </w:tc>
      </w:tr>
      <w:tr w:rsidR="00C0287C" w:rsidRPr="00EA13EE" w14:paraId="6DFA1DCE" w14:textId="77777777" w:rsidTr="0090511C">
        <w:tc>
          <w:tcPr>
            <w:tcW w:w="2972" w:type="dxa"/>
          </w:tcPr>
          <w:p w14:paraId="7C24A903" w14:textId="3110C444" w:rsidR="00C0287C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 </w:t>
            </w:r>
            <w:r w:rsidRPr="000C130D">
              <w:rPr>
                <w:rFonts w:ascii="Times New Roman" w:eastAsia="宋体" w:hAnsi="Times New Roman" w:cs="Times New Roman"/>
                <w:sz w:val="15"/>
                <w:szCs w:val="15"/>
              </w:rPr>
              <w:t>PD-1</w:t>
            </w:r>
          </w:p>
        </w:tc>
        <w:tc>
          <w:tcPr>
            <w:tcW w:w="1134" w:type="dxa"/>
          </w:tcPr>
          <w:p w14:paraId="2574D84B" w14:textId="6B462FC7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192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80.3%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134" w:type="dxa"/>
          </w:tcPr>
          <w:p w14:paraId="0E9A86FF" w14:textId="7EA3E5A4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581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74.3%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714" w:type="dxa"/>
          </w:tcPr>
          <w:p w14:paraId="59399EA1" w14:textId="77777777" w:rsidR="00C0287C" w:rsidRPr="00EA13EE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489" w:type="dxa"/>
          </w:tcPr>
          <w:p w14:paraId="128776F5" w14:textId="70ADCA9F" w:rsidR="00C0287C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714" w:type="dxa"/>
          </w:tcPr>
          <w:p w14:paraId="71EB6121" w14:textId="77777777" w:rsidR="00C0287C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C0287C" w:rsidRPr="00EA13EE" w14:paraId="494E96A9" w14:textId="77777777" w:rsidTr="0090511C">
        <w:tc>
          <w:tcPr>
            <w:tcW w:w="2972" w:type="dxa"/>
          </w:tcPr>
          <w:p w14:paraId="39ECEA04" w14:textId="56433451" w:rsidR="00C0287C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 </w:t>
            </w:r>
            <w:r w:rsidRPr="000C130D">
              <w:rPr>
                <w:rFonts w:ascii="Times New Roman" w:eastAsia="宋体" w:hAnsi="Times New Roman" w:cs="Times New Roman"/>
                <w:sz w:val="15"/>
                <w:szCs w:val="15"/>
              </w:rPr>
              <w:t>PD-L1</w:t>
            </w:r>
          </w:p>
        </w:tc>
        <w:tc>
          <w:tcPr>
            <w:tcW w:w="1134" w:type="dxa"/>
          </w:tcPr>
          <w:p w14:paraId="50DA76B7" w14:textId="6B3AD952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41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17.2%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134" w:type="dxa"/>
          </w:tcPr>
          <w:p w14:paraId="68092D75" w14:textId="4BB00D15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169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21.6%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714" w:type="dxa"/>
          </w:tcPr>
          <w:p w14:paraId="4321DFAF" w14:textId="77777777" w:rsidR="00C0287C" w:rsidRPr="00EA13EE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489" w:type="dxa"/>
          </w:tcPr>
          <w:p w14:paraId="058F11EC" w14:textId="3BF2C6DB" w:rsidR="00C0287C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734 (0.503-1.072)</w:t>
            </w:r>
          </w:p>
        </w:tc>
        <w:tc>
          <w:tcPr>
            <w:tcW w:w="714" w:type="dxa"/>
          </w:tcPr>
          <w:p w14:paraId="5CAF39F0" w14:textId="6BC38C6F" w:rsidR="00C0287C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109</w:t>
            </w:r>
          </w:p>
        </w:tc>
      </w:tr>
      <w:tr w:rsidR="00C0287C" w:rsidRPr="00EA13EE" w14:paraId="1DF61021" w14:textId="77777777" w:rsidTr="0090511C">
        <w:tc>
          <w:tcPr>
            <w:tcW w:w="2972" w:type="dxa"/>
          </w:tcPr>
          <w:p w14:paraId="68B969C2" w14:textId="47EF661A" w:rsidR="00C0287C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 CTLA-4</w:t>
            </w:r>
          </w:p>
        </w:tc>
        <w:tc>
          <w:tcPr>
            <w:tcW w:w="1134" w:type="dxa"/>
          </w:tcPr>
          <w:p w14:paraId="2C1B1537" w14:textId="462CBCF3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2.5%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134" w:type="dxa"/>
          </w:tcPr>
          <w:p w14:paraId="26099B60" w14:textId="3D599763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32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4.1%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714" w:type="dxa"/>
          </w:tcPr>
          <w:p w14:paraId="599A74C9" w14:textId="77777777" w:rsidR="00C0287C" w:rsidRPr="00EA13EE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489" w:type="dxa"/>
          </w:tcPr>
          <w:p w14:paraId="157F24BB" w14:textId="31117407" w:rsidR="00C0287C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567 (0.234-1.378)</w:t>
            </w:r>
          </w:p>
        </w:tc>
        <w:tc>
          <w:tcPr>
            <w:tcW w:w="714" w:type="dxa"/>
          </w:tcPr>
          <w:p w14:paraId="49B0C804" w14:textId="059CF9D4" w:rsidR="00C0287C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211</w:t>
            </w:r>
          </w:p>
        </w:tc>
      </w:tr>
      <w:tr w:rsidR="00C0287C" w:rsidRPr="00EA13EE" w14:paraId="0493EED8" w14:textId="77777777" w:rsidTr="0090511C">
        <w:tc>
          <w:tcPr>
            <w:tcW w:w="2972" w:type="dxa"/>
          </w:tcPr>
          <w:p w14:paraId="229627E2" w14:textId="7BBA6041" w:rsidR="00C0287C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eastAsia="宋体" w:hAnsi="Times New Roman" w:cs="Times New Roman"/>
                <w:sz w:val="15"/>
                <w:szCs w:val="15"/>
              </w:rPr>
              <w:t>What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is</w:t>
            </w:r>
            <w:r w:rsidRPr="00EA13EE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your preferred targeted drug?</w:t>
            </w:r>
          </w:p>
        </w:tc>
        <w:tc>
          <w:tcPr>
            <w:tcW w:w="1134" w:type="dxa"/>
          </w:tcPr>
          <w:p w14:paraId="7584DE84" w14:textId="77777777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055970DB" w14:textId="77777777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4" w:type="dxa"/>
          </w:tcPr>
          <w:p w14:paraId="534B419F" w14:textId="380B8ADC" w:rsidR="00C0287C" w:rsidRPr="00EA13EE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 w:rsidRPr="00EA13EE">
              <w:rPr>
                <w:rFonts w:ascii="Times New Roman" w:eastAsia="宋体" w:hAnsi="Times New Roman" w:cs="Times New Roman"/>
                <w:sz w:val="15"/>
                <w:szCs w:val="15"/>
              </w:rPr>
              <w:t>.065</w:t>
            </w:r>
          </w:p>
        </w:tc>
        <w:tc>
          <w:tcPr>
            <w:tcW w:w="1489" w:type="dxa"/>
          </w:tcPr>
          <w:p w14:paraId="09215638" w14:textId="77777777" w:rsidR="00C0287C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14" w:type="dxa"/>
          </w:tcPr>
          <w:p w14:paraId="5EF55392" w14:textId="45F4CD7F" w:rsidR="00C0287C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C0287C" w:rsidRPr="00EA13EE" w14:paraId="5870F8C5" w14:textId="77777777" w:rsidTr="0090511C">
        <w:tc>
          <w:tcPr>
            <w:tcW w:w="2972" w:type="dxa"/>
          </w:tcPr>
          <w:p w14:paraId="792F3F10" w14:textId="42D4DC60" w:rsidR="00C0287C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lastRenderedPageBreak/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 First-line drugs</w:t>
            </w:r>
          </w:p>
        </w:tc>
        <w:tc>
          <w:tcPr>
            <w:tcW w:w="1134" w:type="dxa"/>
          </w:tcPr>
          <w:p w14:paraId="249332D7" w14:textId="7B172929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222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92.9%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134" w:type="dxa"/>
          </w:tcPr>
          <w:p w14:paraId="3E12167B" w14:textId="42930560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694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88.7%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714" w:type="dxa"/>
          </w:tcPr>
          <w:p w14:paraId="56F5453F" w14:textId="77777777" w:rsidR="00C0287C" w:rsidRPr="00EA13EE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489" w:type="dxa"/>
          </w:tcPr>
          <w:p w14:paraId="1A6E768D" w14:textId="1D421AE7" w:rsidR="00C0287C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R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eference</w:t>
            </w:r>
          </w:p>
        </w:tc>
        <w:tc>
          <w:tcPr>
            <w:tcW w:w="714" w:type="dxa"/>
          </w:tcPr>
          <w:p w14:paraId="1AC6D1F2" w14:textId="77777777" w:rsidR="00C0287C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C0287C" w:rsidRPr="00EA13EE" w14:paraId="50FB5EA2" w14:textId="77777777" w:rsidTr="0090511C">
        <w:tc>
          <w:tcPr>
            <w:tcW w:w="2972" w:type="dxa"/>
          </w:tcPr>
          <w:p w14:paraId="1ED20323" w14:textId="0C0EE065" w:rsidR="00C0287C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 </w:t>
            </w:r>
            <w:r w:rsidRPr="00AC59FF">
              <w:rPr>
                <w:rFonts w:ascii="Times New Roman" w:eastAsia="宋体" w:hAnsi="Times New Roman" w:cs="Times New Roman"/>
                <w:sz w:val="15"/>
                <w:szCs w:val="15"/>
              </w:rPr>
              <w:t>Second-line drugs</w:t>
            </w:r>
          </w:p>
        </w:tc>
        <w:tc>
          <w:tcPr>
            <w:tcW w:w="1134" w:type="dxa"/>
          </w:tcPr>
          <w:p w14:paraId="79CF22E4" w14:textId="31C33951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7.1%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134" w:type="dxa"/>
          </w:tcPr>
          <w:p w14:paraId="1A7A791F" w14:textId="297A9BDD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88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11.3%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714" w:type="dxa"/>
          </w:tcPr>
          <w:p w14:paraId="67854A24" w14:textId="77777777" w:rsidR="00C0287C" w:rsidRPr="00EA13EE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489" w:type="dxa"/>
          </w:tcPr>
          <w:p w14:paraId="7F7A2389" w14:textId="5FBA330B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04 (0.352-1.037)</w:t>
            </w:r>
          </w:p>
        </w:tc>
        <w:tc>
          <w:tcPr>
            <w:tcW w:w="714" w:type="dxa"/>
          </w:tcPr>
          <w:p w14:paraId="0BB24485" w14:textId="05450AF6" w:rsidR="00C0287C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.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8</w:t>
            </w:r>
          </w:p>
        </w:tc>
      </w:tr>
      <w:tr w:rsidR="00C0287C" w:rsidRPr="00EA13EE" w14:paraId="04FF2C50" w14:textId="77777777" w:rsidTr="0090511C">
        <w:tc>
          <w:tcPr>
            <w:tcW w:w="2972" w:type="dxa"/>
          </w:tcPr>
          <w:p w14:paraId="6DC105E4" w14:textId="591E713C" w:rsidR="00C0287C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D5D38">
              <w:rPr>
                <w:rFonts w:ascii="Times New Roman" w:eastAsia="宋体" w:hAnsi="Times New Roman" w:cs="Times New Roman"/>
                <w:sz w:val="15"/>
                <w:szCs w:val="15"/>
              </w:rPr>
              <w:t>How do you deal with adverse effects of targeted therapy?</w:t>
            </w:r>
          </w:p>
        </w:tc>
        <w:tc>
          <w:tcPr>
            <w:tcW w:w="1134" w:type="dxa"/>
          </w:tcPr>
          <w:p w14:paraId="210BE57B" w14:textId="77777777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606F57A7" w14:textId="77777777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4" w:type="dxa"/>
          </w:tcPr>
          <w:p w14:paraId="2A8295CF" w14:textId="7FEAF305" w:rsidR="00C0287C" w:rsidRPr="00EA13EE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 w:rsidRPr="00EA13EE">
              <w:rPr>
                <w:rFonts w:ascii="Times New Roman" w:eastAsia="宋体" w:hAnsi="Times New Roman" w:cs="Times New Roman"/>
                <w:sz w:val="15"/>
                <w:szCs w:val="15"/>
              </w:rPr>
              <w:t>.003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1489" w:type="dxa"/>
          </w:tcPr>
          <w:p w14:paraId="6EB9EE81" w14:textId="77777777" w:rsidR="00C0287C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4" w:type="dxa"/>
          </w:tcPr>
          <w:p w14:paraId="6DFFAF90" w14:textId="7379FA0E" w:rsidR="00C0287C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.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4*</w:t>
            </w:r>
          </w:p>
        </w:tc>
      </w:tr>
      <w:tr w:rsidR="00C0287C" w:rsidRPr="00EA13EE" w14:paraId="12E95F36" w14:textId="77777777" w:rsidTr="0090511C">
        <w:tc>
          <w:tcPr>
            <w:tcW w:w="2972" w:type="dxa"/>
          </w:tcPr>
          <w:p w14:paraId="25102278" w14:textId="297AD303" w:rsidR="00C0287C" w:rsidRDefault="00C0287C" w:rsidP="00C0287C">
            <w:pPr>
              <w:ind w:firstLineChars="200" w:firstLine="3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D5D38">
              <w:rPr>
                <w:rFonts w:ascii="Times New Roman" w:eastAsia="宋体" w:hAnsi="Times New Roman" w:cs="Times New Roman"/>
                <w:sz w:val="15"/>
                <w:szCs w:val="15"/>
              </w:rPr>
              <w:t>Keeping the dosage and frequency</w:t>
            </w:r>
          </w:p>
        </w:tc>
        <w:tc>
          <w:tcPr>
            <w:tcW w:w="1134" w:type="dxa"/>
          </w:tcPr>
          <w:p w14:paraId="77071E6C" w14:textId="67FDF187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105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43.9%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134" w:type="dxa"/>
          </w:tcPr>
          <w:p w14:paraId="6727045A" w14:textId="1427C746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251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32.1%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714" w:type="dxa"/>
          </w:tcPr>
          <w:p w14:paraId="5EDED8EB" w14:textId="77777777" w:rsidR="00C0287C" w:rsidRPr="00EA13EE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489" w:type="dxa"/>
          </w:tcPr>
          <w:p w14:paraId="2634A29D" w14:textId="55148C3D" w:rsidR="00C0287C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714" w:type="dxa"/>
          </w:tcPr>
          <w:p w14:paraId="4C4F2272" w14:textId="77777777" w:rsidR="00C0287C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C0287C" w:rsidRPr="00EA13EE" w14:paraId="4EDDFD83" w14:textId="77777777" w:rsidTr="0090511C">
        <w:tc>
          <w:tcPr>
            <w:tcW w:w="2972" w:type="dxa"/>
          </w:tcPr>
          <w:p w14:paraId="565D4E8B" w14:textId="1054E8C3" w:rsidR="00C0287C" w:rsidRDefault="00C0287C" w:rsidP="00C0287C">
            <w:pPr>
              <w:ind w:firstLineChars="200" w:firstLine="3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D5D38">
              <w:rPr>
                <w:rFonts w:ascii="Times New Roman" w:eastAsia="宋体" w:hAnsi="Times New Roman" w:cs="Times New Roman"/>
                <w:sz w:val="15"/>
                <w:szCs w:val="15"/>
              </w:rPr>
              <w:t>Reducing the dosage</w:t>
            </w:r>
          </w:p>
        </w:tc>
        <w:tc>
          <w:tcPr>
            <w:tcW w:w="1134" w:type="dxa"/>
          </w:tcPr>
          <w:p w14:paraId="549B0A07" w14:textId="24724A32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108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45.2%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134" w:type="dxa"/>
          </w:tcPr>
          <w:p w14:paraId="5ADC9F15" w14:textId="4F953355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425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54.3%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714" w:type="dxa"/>
          </w:tcPr>
          <w:p w14:paraId="5CCFE216" w14:textId="77777777" w:rsidR="00C0287C" w:rsidRPr="00EA13EE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489" w:type="dxa"/>
          </w:tcPr>
          <w:p w14:paraId="2E2150B1" w14:textId="29DF358C" w:rsidR="00C0287C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.6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 (0.445-0.829)</w:t>
            </w:r>
          </w:p>
        </w:tc>
        <w:tc>
          <w:tcPr>
            <w:tcW w:w="714" w:type="dxa"/>
          </w:tcPr>
          <w:p w14:paraId="4F2162F4" w14:textId="73160463" w:rsidR="00C0287C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</w:tr>
      <w:tr w:rsidR="00C0287C" w:rsidRPr="00EA13EE" w14:paraId="02D4A042" w14:textId="77777777" w:rsidTr="0090511C">
        <w:tc>
          <w:tcPr>
            <w:tcW w:w="2972" w:type="dxa"/>
          </w:tcPr>
          <w:p w14:paraId="7051AF09" w14:textId="2EB34393" w:rsidR="00C0287C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 </w:t>
            </w:r>
            <w:r w:rsidRPr="00CD5D38">
              <w:rPr>
                <w:rFonts w:ascii="Times New Roman" w:eastAsia="宋体" w:hAnsi="Times New Roman" w:cs="Times New Roman"/>
                <w:sz w:val="15"/>
                <w:szCs w:val="15"/>
              </w:rPr>
              <w:t>Intermittent medication</w:t>
            </w:r>
          </w:p>
        </w:tc>
        <w:tc>
          <w:tcPr>
            <w:tcW w:w="1134" w:type="dxa"/>
          </w:tcPr>
          <w:p w14:paraId="08B4E62E" w14:textId="2E3430C0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26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10.9%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134" w:type="dxa"/>
          </w:tcPr>
          <w:p w14:paraId="1EEF3A92" w14:textId="233F0121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106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13.6%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714" w:type="dxa"/>
          </w:tcPr>
          <w:p w14:paraId="5AA6ADEE" w14:textId="77777777" w:rsidR="00C0287C" w:rsidRPr="00EA13EE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489" w:type="dxa"/>
          </w:tcPr>
          <w:p w14:paraId="476B7AD2" w14:textId="431B1E7D" w:rsidR="00C0287C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86 (0.361-0.953)</w:t>
            </w:r>
          </w:p>
        </w:tc>
        <w:tc>
          <w:tcPr>
            <w:tcW w:w="714" w:type="dxa"/>
          </w:tcPr>
          <w:p w14:paraId="0153B1B2" w14:textId="026D708A" w:rsidR="00C0287C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31</w:t>
            </w:r>
          </w:p>
        </w:tc>
      </w:tr>
      <w:tr w:rsidR="00C0287C" w:rsidRPr="00EA13EE" w14:paraId="00C699FD" w14:textId="77777777" w:rsidTr="0090511C">
        <w:tc>
          <w:tcPr>
            <w:tcW w:w="2972" w:type="dxa"/>
          </w:tcPr>
          <w:p w14:paraId="542FDF4F" w14:textId="21944E79" w:rsidR="00C0287C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eastAsia="宋体" w:hAnsi="Times New Roman" w:cs="Times New Roman"/>
                <w:sz w:val="15"/>
                <w:szCs w:val="15"/>
              </w:rPr>
              <w:t>What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re</w:t>
            </w:r>
            <w:r w:rsidRPr="00EA13EE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your major considerations for prescribing?</w:t>
            </w:r>
          </w:p>
        </w:tc>
        <w:tc>
          <w:tcPr>
            <w:tcW w:w="1134" w:type="dxa"/>
          </w:tcPr>
          <w:p w14:paraId="4B96C0CD" w14:textId="77777777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716F4FE9" w14:textId="77777777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4" w:type="dxa"/>
          </w:tcPr>
          <w:p w14:paraId="56599CDF" w14:textId="48C5F8C3" w:rsidR="00C0287C" w:rsidRPr="00EA13EE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 w:rsidRPr="00EA13EE">
              <w:rPr>
                <w:rFonts w:ascii="Times New Roman" w:eastAsia="宋体" w:hAnsi="Times New Roman" w:cs="Times New Roman"/>
                <w:sz w:val="15"/>
                <w:szCs w:val="15"/>
              </w:rPr>
              <w:t>.226</w:t>
            </w:r>
          </w:p>
        </w:tc>
        <w:tc>
          <w:tcPr>
            <w:tcW w:w="1489" w:type="dxa"/>
          </w:tcPr>
          <w:p w14:paraId="46E40156" w14:textId="77777777" w:rsidR="00C0287C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4" w:type="dxa"/>
          </w:tcPr>
          <w:p w14:paraId="3414106B" w14:textId="6DE52AD4" w:rsidR="00C0287C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228</w:t>
            </w:r>
          </w:p>
        </w:tc>
      </w:tr>
      <w:tr w:rsidR="00C0287C" w:rsidRPr="00EA13EE" w14:paraId="49F84B2B" w14:textId="77777777" w:rsidTr="0090511C">
        <w:tc>
          <w:tcPr>
            <w:tcW w:w="2972" w:type="dxa"/>
          </w:tcPr>
          <w:p w14:paraId="759D185E" w14:textId="0BA8FDA1" w:rsidR="00C0287C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 </w:t>
            </w:r>
            <w:r w:rsidRPr="007D6387">
              <w:rPr>
                <w:rFonts w:ascii="Times New Roman" w:eastAsia="宋体" w:hAnsi="Times New Roman" w:cs="Times New Roman"/>
                <w:sz w:val="15"/>
                <w:szCs w:val="15"/>
              </w:rPr>
              <w:t>Cost or insurance</w:t>
            </w:r>
          </w:p>
        </w:tc>
        <w:tc>
          <w:tcPr>
            <w:tcW w:w="1134" w:type="dxa"/>
          </w:tcPr>
          <w:p w14:paraId="26BCC390" w14:textId="6D16D1A4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84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35.1%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134" w:type="dxa"/>
          </w:tcPr>
          <w:p w14:paraId="32A73711" w14:textId="1F757DB6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276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35.3%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714" w:type="dxa"/>
          </w:tcPr>
          <w:p w14:paraId="53F85327" w14:textId="77777777" w:rsidR="00C0287C" w:rsidRPr="00EA13EE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489" w:type="dxa"/>
          </w:tcPr>
          <w:p w14:paraId="789AE00C" w14:textId="79646FC7" w:rsidR="00C0287C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714" w:type="dxa"/>
          </w:tcPr>
          <w:p w14:paraId="6892273D" w14:textId="77777777" w:rsidR="00C0287C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C0287C" w:rsidRPr="00EA13EE" w14:paraId="3E65C570" w14:textId="77777777" w:rsidTr="0090511C">
        <w:tc>
          <w:tcPr>
            <w:tcW w:w="2972" w:type="dxa"/>
          </w:tcPr>
          <w:p w14:paraId="7E64E70D" w14:textId="1D211C22" w:rsidR="00C0287C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 </w:t>
            </w:r>
            <w:r w:rsidRPr="007D6387">
              <w:rPr>
                <w:rFonts w:ascii="Times New Roman" w:eastAsia="宋体" w:hAnsi="Times New Roman" w:cs="Times New Roman"/>
                <w:sz w:val="15"/>
                <w:szCs w:val="15"/>
              </w:rPr>
              <w:t>Effectiveness</w:t>
            </w:r>
          </w:p>
        </w:tc>
        <w:tc>
          <w:tcPr>
            <w:tcW w:w="1134" w:type="dxa"/>
          </w:tcPr>
          <w:p w14:paraId="0000E6EC" w14:textId="1A40FB20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124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51.9%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134" w:type="dxa"/>
          </w:tcPr>
          <w:p w14:paraId="3DA78F53" w14:textId="49EECBFF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370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47.3%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714" w:type="dxa"/>
          </w:tcPr>
          <w:p w14:paraId="603247B5" w14:textId="77777777" w:rsidR="00C0287C" w:rsidRPr="00EA13EE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489" w:type="dxa"/>
          </w:tcPr>
          <w:p w14:paraId="03F5C93E" w14:textId="6914D984" w:rsidR="00C0287C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101 (0.801-1.513)</w:t>
            </w:r>
          </w:p>
        </w:tc>
        <w:tc>
          <w:tcPr>
            <w:tcW w:w="714" w:type="dxa"/>
          </w:tcPr>
          <w:p w14:paraId="073604E0" w14:textId="5FE97BA9" w:rsidR="00C0287C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552</w:t>
            </w:r>
          </w:p>
        </w:tc>
      </w:tr>
      <w:tr w:rsidR="00C0287C" w:rsidRPr="00EA13EE" w14:paraId="1FDB4B63" w14:textId="77777777" w:rsidTr="0090511C">
        <w:tc>
          <w:tcPr>
            <w:tcW w:w="2972" w:type="dxa"/>
          </w:tcPr>
          <w:p w14:paraId="3A9A3F36" w14:textId="1B39F304" w:rsidR="00C0287C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 </w:t>
            </w:r>
            <w:r w:rsidRPr="007D6387">
              <w:rPr>
                <w:rFonts w:ascii="Times New Roman" w:eastAsia="宋体" w:hAnsi="Times New Roman" w:cs="Times New Roman"/>
                <w:sz w:val="15"/>
                <w:szCs w:val="15"/>
              </w:rPr>
              <w:t>Availability</w:t>
            </w:r>
          </w:p>
        </w:tc>
        <w:tc>
          <w:tcPr>
            <w:tcW w:w="1134" w:type="dxa"/>
          </w:tcPr>
          <w:p w14:paraId="4A77CB8A" w14:textId="192C9428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31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13.0%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134" w:type="dxa"/>
          </w:tcPr>
          <w:p w14:paraId="70C84D90" w14:textId="5E3C82BE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136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17.4%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714" w:type="dxa"/>
          </w:tcPr>
          <w:p w14:paraId="4F5484BF" w14:textId="77777777" w:rsidR="00C0287C" w:rsidRPr="00EA13EE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489" w:type="dxa"/>
          </w:tcPr>
          <w:p w14:paraId="787581E7" w14:textId="5270A66A" w:rsidR="00C0287C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749 (0.473-1.187)</w:t>
            </w:r>
          </w:p>
        </w:tc>
        <w:tc>
          <w:tcPr>
            <w:tcW w:w="714" w:type="dxa"/>
          </w:tcPr>
          <w:p w14:paraId="4F05780C" w14:textId="46ACFFDB" w:rsidR="00C0287C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218</w:t>
            </w:r>
          </w:p>
        </w:tc>
      </w:tr>
      <w:tr w:rsidR="00C0287C" w:rsidRPr="00EA13EE" w14:paraId="5D48A797" w14:textId="77777777" w:rsidTr="0090511C">
        <w:tc>
          <w:tcPr>
            <w:tcW w:w="2972" w:type="dxa"/>
          </w:tcPr>
          <w:p w14:paraId="6716CDAD" w14:textId="519B8795" w:rsidR="00C0287C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eastAsia="宋体" w:hAnsi="Times New Roman" w:cs="Times New Roman"/>
                <w:sz w:val="15"/>
                <w:szCs w:val="15"/>
              </w:rPr>
              <w:t>What’s your preferred treatment regimen?</w:t>
            </w:r>
          </w:p>
        </w:tc>
        <w:tc>
          <w:tcPr>
            <w:tcW w:w="1134" w:type="dxa"/>
          </w:tcPr>
          <w:p w14:paraId="70DD49A6" w14:textId="77777777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745F6368" w14:textId="77777777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4" w:type="dxa"/>
          </w:tcPr>
          <w:p w14:paraId="0A758199" w14:textId="039542AF" w:rsidR="00C0287C" w:rsidRPr="00EA13EE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 w:rsidRPr="00EA13EE">
              <w:rPr>
                <w:rFonts w:ascii="Times New Roman" w:eastAsia="宋体" w:hAnsi="Times New Roman" w:cs="Times New Roman"/>
                <w:sz w:val="15"/>
                <w:szCs w:val="15"/>
              </w:rPr>
              <w:t>.603</w:t>
            </w:r>
          </w:p>
        </w:tc>
        <w:tc>
          <w:tcPr>
            <w:tcW w:w="1489" w:type="dxa"/>
          </w:tcPr>
          <w:p w14:paraId="58F984F3" w14:textId="77777777" w:rsidR="00C0287C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4" w:type="dxa"/>
          </w:tcPr>
          <w:p w14:paraId="776E4B38" w14:textId="102BDB24" w:rsidR="00C0287C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41</w:t>
            </w:r>
          </w:p>
        </w:tc>
      </w:tr>
      <w:tr w:rsidR="00C0287C" w:rsidRPr="00EA13EE" w14:paraId="625F0373" w14:textId="77777777" w:rsidTr="0090511C">
        <w:tc>
          <w:tcPr>
            <w:tcW w:w="2972" w:type="dxa"/>
          </w:tcPr>
          <w:p w14:paraId="269EC319" w14:textId="7D82A3F4" w:rsidR="00C0287C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 </w:t>
            </w:r>
            <w:r w:rsidRPr="003657B4">
              <w:rPr>
                <w:rFonts w:ascii="Times New Roman" w:eastAsia="宋体" w:hAnsi="Times New Roman" w:cs="Times New Roman"/>
                <w:sz w:val="15"/>
                <w:szCs w:val="15"/>
              </w:rPr>
              <w:t>Targeted therapy</w:t>
            </w:r>
          </w:p>
        </w:tc>
        <w:tc>
          <w:tcPr>
            <w:tcW w:w="1134" w:type="dxa"/>
          </w:tcPr>
          <w:p w14:paraId="33AF54B9" w14:textId="17D8CA78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25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10.5%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134" w:type="dxa"/>
          </w:tcPr>
          <w:p w14:paraId="68521159" w14:textId="72DC16C3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89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11.4%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714" w:type="dxa"/>
          </w:tcPr>
          <w:p w14:paraId="2F7082DC" w14:textId="77777777" w:rsidR="00C0287C" w:rsidRPr="00EA13EE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489" w:type="dxa"/>
          </w:tcPr>
          <w:p w14:paraId="0A59119C" w14:textId="00622763" w:rsidR="00C0287C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R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eference</w:t>
            </w:r>
          </w:p>
        </w:tc>
        <w:tc>
          <w:tcPr>
            <w:tcW w:w="714" w:type="dxa"/>
          </w:tcPr>
          <w:p w14:paraId="16053F6D" w14:textId="77777777" w:rsidR="00C0287C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C0287C" w:rsidRPr="00EA13EE" w14:paraId="5AC59C36" w14:textId="77777777" w:rsidTr="0090511C">
        <w:tc>
          <w:tcPr>
            <w:tcW w:w="2972" w:type="dxa"/>
          </w:tcPr>
          <w:p w14:paraId="49E570D5" w14:textId="508DADD9" w:rsidR="00C0287C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 </w:t>
            </w:r>
            <w:r w:rsidRPr="003657B4">
              <w:rPr>
                <w:rFonts w:ascii="Times New Roman" w:eastAsia="宋体" w:hAnsi="Times New Roman" w:cs="Times New Roman"/>
                <w:sz w:val="15"/>
                <w:szCs w:val="15"/>
              </w:rPr>
              <w:t>Immunotherapy</w:t>
            </w:r>
          </w:p>
        </w:tc>
        <w:tc>
          <w:tcPr>
            <w:tcW w:w="1134" w:type="dxa"/>
          </w:tcPr>
          <w:p w14:paraId="02267213" w14:textId="6653301A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0.4%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134" w:type="dxa"/>
          </w:tcPr>
          <w:p w14:paraId="17F2FC73" w14:textId="20694E9B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1.4%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714" w:type="dxa"/>
          </w:tcPr>
          <w:p w14:paraId="5FCB8E6F" w14:textId="77777777" w:rsidR="00C0287C" w:rsidRPr="00EA13EE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489" w:type="dxa"/>
          </w:tcPr>
          <w:p w14:paraId="1F24342F" w14:textId="02F95F23" w:rsidR="00C0287C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324 (0.040-2.629)</w:t>
            </w:r>
          </w:p>
        </w:tc>
        <w:tc>
          <w:tcPr>
            <w:tcW w:w="714" w:type="dxa"/>
          </w:tcPr>
          <w:p w14:paraId="4AF2AC37" w14:textId="33C3787D" w:rsidR="00C0287C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291</w:t>
            </w:r>
          </w:p>
        </w:tc>
      </w:tr>
      <w:tr w:rsidR="00C0287C" w:rsidRPr="00EA13EE" w14:paraId="5ED9A7C5" w14:textId="77777777" w:rsidTr="0090511C">
        <w:tc>
          <w:tcPr>
            <w:tcW w:w="2972" w:type="dxa"/>
          </w:tcPr>
          <w:p w14:paraId="44720925" w14:textId="6CF224C8" w:rsidR="00C0287C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 </w:t>
            </w:r>
            <w:r w:rsidRPr="003657B4">
              <w:rPr>
                <w:rFonts w:ascii="Times New Roman" w:eastAsia="宋体" w:hAnsi="Times New Roman" w:cs="Times New Roman"/>
                <w:sz w:val="15"/>
                <w:szCs w:val="15"/>
              </w:rPr>
              <w:t>Target therapy &amp; Immunotherapy</w:t>
            </w:r>
          </w:p>
        </w:tc>
        <w:tc>
          <w:tcPr>
            <w:tcW w:w="1134" w:type="dxa"/>
          </w:tcPr>
          <w:p w14:paraId="65D5B8AA" w14:textId="207A078A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208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87.0%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134" w:type="dxa"/>
          </w:tcPr>
          <w:p w14:paraId="531A44FF" w14:textId="04800EC8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663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84.8%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714" w:type="dxa"/>
          </w:tcPr>
          <w:p w14:paraId="31D5D26A" w14:textId="77777777" w:rsidR="00C0287C" w:rsidRPr="00EA13EE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489" w:type="dxa"/>
          </w:tcPr>
          <w:p w14:paraId="72F5F5EF" w14:textId="3FC3B35F" w:rsidR="00C0287C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117 (0.698-1.787)</w:t>
            </w:r>
          </w:p>
        </w:tc>
        <w:tc>
          <w:tcPr>
            <w:tcW w:w="714" w:type="dxa"/>
          </w:tcPr>
          <w:p w14:paraId="60E8D253" w14:textId="51C51D80" w:rsidR="00C0287C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645</w:t>
            </w:r>
          </w:p>
        </w:tc>
      </w:tr>
      <w:tr w:rsidR="00C0287C" w:rsidRPr="00EA13EE" w14:paraId="5462D59B" w14:textId="77777777" w:rsidTr="0090511C">
        <w:tc>
          <w:tcPr>
            <w:tcW w:w="2972" w:type="dxa"/>
          </w:tcPr>
          <w:p w14:paraId="62BD846A" w14:textId="1209971D" w:rsidR="00C0287C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 </w:t>
            </w:r>
            <w:r w:rsidRPr="003657B4">
              <w:rPr>
                <w:rFonts w:ascii="Times New Roman" w:eastAsia="宋体" w:hAnsi="Times New Roman" w:cs="Times New Roman"/>
                <w:sz w:val="15"/>
                <w:szCs w:val="15"/>
              </w:rPr>
              <w:t>Chemotherapy</w:t>
            </w:r>
          </w:p>
        </w:tc>
        <w:tc>
          <w:tcPr>
            <w:tcW w:w="1134" w:type="dxa"/>
          </w:tcPr>
          <w:p w14:paraId="1B8DC435" w14:textId="14F6DE52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2.1%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134" w:type="dxa"/>
          </w:tcPr>
          <w:p w14:paraId="28ACD5BC" w14:textId="5DBBBEC3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2.4%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714" w:type="dxa"/>
          </w:tcPr>
          <w:p w14:paraId="099054C8" w14:textId="77777777" w:rsidR="00C0287C" w:rsidRPr="00EA13EE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489" w:type="dxa"/>
          </w:tcPr>
          <w:p w14:paraId="01113B13" w14:textId="069229EB" w:rsidR="00C0287C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937 (0.318-2.760)</w:t>
            </w:r>
          </w:p>
        </w:tc>
        <w:tc>
          <w:tcPr>
            <w:tcW w:w="714" w:type="dxa"/>
          </w:tcPr>
          <w:p w14:paraId="0D140725" w14:textId="305EBF24" w:rsidR="00C0287C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906</w:t>
            </w:r>
          </w:p>
        </w:tc>
      </w:tr>
      <w:tr w:rsidR="00C0287C" w:rsidRPr="00EA13EE" w14:paraId="77CC4EEE" w14:textId="77777777" w:rsidTr="0090511C">
        <w:tc>
          <w:tcPr>
            <w:tcW w:w="2972" w:type="dxa"/>
          </w:tcPr>
          <w:p w14:paraId="2849DC03" w14:textId="2D5B7114" w:rsidR="00C0287C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A7F3B">
              <w:rPr>
                <w:rFonts w:ascii="Times New Roman" w:eastAsia="宋体" w:hAnsi="Times New Roman" w:cs="Times New Roman"/>
                <w:sz w:val="15"/>
                <w:szCs w:val="15"/>
              </w:rPr>
              <w:t>Do you support the disclosure of the patients’ true conditions?</w:t>
            </w:r>
          </w:p>
        </w:tc>
        <w:tc>
          <w:tcPr>
            <w:tcW w:w="1134" w:type="dxa"/>
          </w:tcPr>
          <w:p w14:paraId="348A2AD8" w14:textId="77777777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339A6C72" w14:textId="77777777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4" w:type="dxa"/>
          </w:tcPr>
          <w:p w14:paraId="463F324C" w14:textId="280DD09A" w:rsidR="00C0287C" w:rsidRPr="00EA13EE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 w:rsidRPr="00EA13EE">
              <w:rPr>
                <w:rFonts w:ascii="Times New Roman" w:eastAsia="宋体" w:hAnsi="Times New Roman" w:cs="Times New Roman"/>
                <w:sz w:val="15"/>
                <w:szCs w:val="15"/>
              </w:rPr>
              <w:t>.032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1489" w:type="dxa"/>
          </w:tcPr>
          <w:p w14:paraId="01796222" w14:textId="77777777" w:rsidR="00C0287C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14" w:type="dxa"/>
          </w:tcPr>
          <w:p w14:paraId="28B661A2" w14:textId="4E1D716E" w:rsidR="00C0287C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C0287C" w:rsidRPr="00EA13EE" w14:paraId="5CCE8662" w14:textId="77777777" w:rsidTr="0090511C">
        <w:tc>
          <w:tcPr>
            <w:tcW w:w="2972" w:type="dxa"/>
          </w:tcPr>
          <w:p w14:paraId="1A84E5AA" w14:textId="1FD47074" w:rsidR="00C0287C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 No</w:t>
            </w:r>
          </w:p>
        </w:tc>
        <w:tc>
          <w:tcPr>
            <w:tcW w:w="1134" w:type="dxa"/>
          </w:tcPr>
          <w:p w14:paraId="776B6161" w14:textId="33EAE7EF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77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32.2%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134" w:type="dxa"/>
          </w:tcPr>
          <w:p w14:paraId="6D83B009" w14:textId="55D094D7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312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39.9%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714" w:type="dxa"/>
          </w:tcPr>
          <w:p w14:paraId="70053563" w14:textId="77777777" w:rsidR="00C0287C" w:rsidRPr="00EA13EE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489" w:type="dxa"/>
          </w:tcPr>
          <w:p w14:paraId="12DE1B5E" w14:textId="3DEACDDA" w:rsidR="00C0287C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R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eference</w:t>
            </w:r>
          </w:p>
        </w:tc>
        <w:tc>
          <w:tcPr>
            <w:tcW w:w="714" w:type="dxa"/>
          </w:tcPr>
          <w:p w14:paraId="6DCC9720" w14:textId="77777777" w:rsidR="00C0287C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C0287C" w:rsidRPr="00EA13EE" w14:paraId="493A0110" w14:textId="77777777" w:rsidTr="0090511C">
        <w:tc>
          <w:tcPr>
            <w:tcW w:w="2972" w:type="dxa"/>
          </w:tcPr>
          <w:p w14:paraId="2B4CC48D" w14:textId="73E8048D" w:rsidR="00C0287C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 Yes</w:t>
            </w:r>
          </w:p>
        </w:tc>
        <w:tc>
          <w:tcPr>
            <w:tcW w:w="1134" w:type="dxa"/>
          </w:tcPr>
          <w:p w14:paraId="3B1D2D44" w14:textId="270385B1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eastAsia="宋体" w:hAnsi="Times New Roman" w:cs="Times New Roman"/>
                <w:sz w:val="15"/>
                <w:szCs w:val="15"/>
              </w:rPr>
              <w:t>162</w:t>
            </w:r>
            <w:r w:rsidRPr="00EA13EE">
              <w:rPr>
                <w:rFonts w:ascii="Times New Roman" w:eastAsia="宋体" w:hAnsi="Times New Roman" w:cs="Times New Roman"/>
                <w:sz w:val="15"/>
                <w:szCs w:val="15"/>
              </w:rPr>
              <w:t>（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67.8%</w:t>
            </w:r>
            <w:r w:rsidRPr="00EA13EE">
              <w:rPr>
                <w:rFonts w:ascii="Times New Roman" w:eastAsia="宋体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134" w:type="dxa"/>
          </w:tcPr>
          <w:p w14:paraId="695E4D96" w14:textId="4D2CA381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470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60.1%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714" w:type="dxa"/>
          </w:tcPr>
          <w:p w14:paraId="61D3630F" w14:textId="77777777" w:rsidR="00C0287C" w:rsidRPr="00EA13EE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489" w:type="dxa"/>
          </w:tcPr>
          <w:p w14:paraId="058C220D" w14:textId="44895B4A" w:rsidR="00C0287C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1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97 (1.028-1.898)</w:t>
            </w:r>
          </w:p>
        </w:tc>
        <w:tc>
          <w:tcPr>
            <w:tcW w:w="714" w:type="dxa"/>
          </w:tcPr>
          <w:p w14:paraId="6C02F9E7" w14:textId="5B7C6DC8" w:rsidR="00C0287C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.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3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*</w:t>
            </w:r>
          </w:p>
        </w:tc>
      </w:tr>
      <w:tr w:rsidR="00C0287C" w:rsidRPr="00EA13EE" w14:paraId="72E5373C" w14:textId="77777777" w:rsidTr="0090511C">
        <w:tc>
          <w:tcPr>
            <w:tcW w:w="2972" w:type="dxa"/>
          </w:tcPr>
          <w:p w14:paraId="481074FC" w14:textId="59F345AB" w:rsidR="00C0287C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eastAsia="宋体" w:hAnsi="Times New Roman" w:cs="Times New Roman"/>
                <w:sz w:val="15"/>
                <w:szCs w:val="15"/>
              </w:rPr>
              <w:t>Who will make the final decisions on treatment?</w:t>
            </w:r>
          </w:p>
        </w:tc>
        <w:tc>
          <w:tcPr>
            <w:tcW w:w="1134" w:type="dxa"/>
          </w:tcPr>
          <w:p w14:paraId="3A64C821" w14:textId="77777777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475E78FF" w14:textId="77777777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4" w:type="dxa"/>
          </w:tcPr>
          <w:p w14:paraId="0E54B4C4" w14:textId="64C4A3D6" w:rsidR="00C0287C" w:rsidRPr="00EA13EE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 w:rsidRPr="00EA13EE">
              <w:rPr>
                <w:rFonts w:ascii="Times New Roman" w:eastAsia="宋体" w:hAnsi="Times New Roman" w:cs="Times New Roman"/>
                <w:sz w:val="15"/>
                <w:szCs w:val="15"/>
              </w:rPr>
              <w:t>.796</w:t>
            </w:r>
          </w:p>
        </w:tc>
        <w:tc>
          <w:tcPr>
            <w:tcW w:w="1489" w:type="dxa"/>
          </w:tcPr>
          <w:p w14:paraId="62A78CC8" w14:textId="77777777" w:rsidR="00C0287C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14" w:type="dxa"/>
          </w:tcPr>
          <w:p w14:paraId="50D0BCBB" w14:textId="66CE261A" w:rsidR="00C0287C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797</w:t>
            </w:r>
          </w:p>
        </w:tc>
      </w:tr>
      <w:tr w:rsidR="00C0287C" w:rsidRPr="00EA13EE" w14:paraId="21B1FD68" w14:textId="77777777" w:rsidTr="0090511C">
        <w:tc>
          <w:tcPr>
            <w:tcW w:w="2972" w:type="dxa"/>
          </w:tcPr>
          <w:p w14:paraId="0E589050" w14:textId="0D9899BA" w:rsidR="00C0287C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 </w:t>
            </w:r>
            <w:r w:rsidRPr="00D71785">
              <w:rPr>
                <w:rFonts w:ascii="Times New Roman" w:eastAsia="宋体" w:hAnsi="Times New Roman" w:cs="Times New Roman"/>
                <w:sz w:val="15"/>
                <w:szCs w:val="15"/>
              </w:rPr>
              <w:t>Doctors</w:t>
            </w:r>
          </w:p>
        </w:tc>
        <w:tc>
          <w:tcPr>
            <w:tcW w:w="1134" w:type="dxa"/>
          </w:tcPr>
          <w:p w14:paraId="76A4F42C" w14:textId="324E25B9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36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15.1%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134" w:type="dxa"/>
          </w:tcPr>
          <w:p w14:paraId="31383525" w14:textId="7B0A0A09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105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13.4%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714" w:type="dxa"/>
          </w:tcPr>
          <w:p w14:paraId="545B9B57" w14:textId="77777777" w:rsidR="00C0287C" w:rsidRPr="00EA13EE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489" w:type="dxa"/>
          </w:tcPr>
          <w:p w14:paraId="59633CB5" w14:textId="4B3007AF" w:rsidR="00C0287C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ference</w:t>
            </w:r>
          </w:p>
        </w:tc>
        <w:tc>
          <w:tcPr>
            <w:tcW w:w="714" w:type="dxa"/>
          </w:tcPr>
          <w:p w14:paraId="4F1CDF5E" w14:textId="77777777" w:rsidR="00C0287C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C0287C" w:rsidRPr="00EA13EE" w14:paraId="376EECC4" w14:textId="77777777" w:rsidTr="0090511C">
        <w:tc>
          <w:tcPr>
            <w:tcW w:w="2972" w:type="dxa"/>
          </w:tcPr>
          <w:p w14:paraId="17F00717" w14:textId="0CA3ADB4" w:rsidR="00C0287C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 </w:t>
            </w:r>
            <w:r w:rsidRPr="00D71785">
              <w:rPr>
                <w:rFonts w:ascii="Times New Roman" w:eastAsia="宋体" w:hAnsi="Times New Roman" w:cs="Times New Roman"/>
                <w:sz w:val="15"/>
                <w:szCs w:val="15"/>
              </w:rPr>
              <w:t>Patients</w:t>
            </w:r>
          </w:p>
        </w:tc>
        <w:tc>
          <w:tcPr>
            <w:tcW w:w="1134" w:type="dxa"/>
          </w:tcPr>
          <w:p w14:paraId="6E4CC6DC" w14:textId="7E4B7FCB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57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23.8%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134" w:type="dxa"/>
          </w:tcPr>
          <w:p w14:paraId="1275C708" w14:textId="317291CC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185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23.7%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714" w:type="dxa"/>
          </w:tcPr>
          <w:p w14:paraId="4B6140F7" w14:textId="77777777" w:rsidR="00C0287C" w:rsidRPr="00EA13EE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489" w:type="dxa"/>
          </w:tcPr>
          <w:p w14:paraId="6D06335F" w14:textId="13500D1D" w:rsidR="00C0287C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899 (0.555-1.454)</w:t>
            </w:r>
          </w:p>
        </w:tc>
        <w:tc>
          <w:tcPr>
            <w:tcW w:w="714" w:type="dxa"/>
          </w:tcPr>
          <w:p w14:paraId="21EDB614" w14:textId="0113C863" w:rsidR="00C0287C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663</w:t>
            </w:r>
          </w:p>
        </w:tc>
      </w:tr>
      <w:tr w:rsidR="00C0287C" w:rsidRPr="00EA13EE" w14:paraId="67456F15" w14:textId="77777777" w:rsidTr="0090511C">
        <w:tc>
          <w:tcPr>
            <w:tcW w:w="2972" w:type="dxa"/>
          </w:tcPr>
          <w:p w14:paraId="6366D4CD" w14:textId="6EFB2FF1" w:rsidR="00C0287C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 </w:t>
            </w:r>
            <w:r w:rsidRPr="00D71785">
              <w:rPr>
                <w:rFonts w:ascii="Times New Roman" w:eastAsia="宋体" w:hAnsi="Times New Roman" w:cs="Times New Roman"/>
                <w:sz w:val="15"/>
                <w:szCs w:val="15"/>
              </w:rPr>
              <w:t>Patients’ family</w:t>
            </w:r>
          </w:p>
        </w:tc>
        <w:tc>
          <w:tcPr>
            <w:tcW w:w="1134" w:type="dxa"/>
          </w:tcPr>
          <w:p w14:paraId="7AFEB75A" w14:textId="356B1050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146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61.1%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134" w:type="dxa"/>
          </w:tcPr>
          <w:p w14:paraId="18CCF3B4" w14:textId="675D9152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492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62.9%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714" w:type="dxa"/>
          </w:tcPr>
          <w:p w14:paraId="09AE0B8C" w14:textId="77777777" w:rsidR="00C0287C" w:rsidRPr="00EA13EE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489" w:type="dxa"/>
          </w:tcPr>
          <w:p w14:paraId="74FDB473" w14:textId="0B9CE2D7" w:rsidR="00C0287C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866 (0.568-1.319)</w:t>
            </w:r>
          </w:p>
        </w:tc>
        <w:tc>
          <w:tcPr>
            <w:tcW w:w="714" w:type="dxa"/>
          </w:tcPr>
          <w:p w14:paraId="4400A1A1" w14:textId="1CB702BD" w:rsidR="00C0287C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502</w:t>
            </w:r>
          </w:p>
        </w:tc>
      </w:tr>
      <w:tr w:rsidR="00C0287C" w:rsidRPr="00EA13EE" w14:paraId="4549521C" w14:textId="77777777" w:rsidTr="0090511C">
        <w:tc>
          <w:tcPr>
            <w:tcW w:w="2972" w:type="dxa"/>
          </w:tcPr>
          <w:p w14:paraId="67C88012" w14:textId="0B4A708B" w:rsidR="00C0287C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eastAsia="宋体" w:hAnsi="Times New Roman" w:cs="Times New Roman"/>
                <w:sz w:val="15"/>
                <w:szCs w:val="15"/>
              </w:rPr>
              <w:t>Is the pathological diagnosis important?</w:t>
            </w:r>
          </w:p>
        </w:tc>
        <w:tc>
          <w:tcPr>
            <w:tcW w:w="1134" w:type="dxa"/>
          </w:tcPr>
          <w:p w14:paraId="11E615BF" w14:textId="77777777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42DD06BF" w14:textId="77777777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4" w:type="dxa"/>
          </w:tcPr>
          <w:p w14:paraId="3458965E" w14:textId="41CC43E3" w:rsidR="00C0287C" w:rsidRPr="00EA13EE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 w:rsidRPr="00EA13EE">
              <w:rPr>
                <w:rFonts w:ascii="Times New Roman" w:eastAsia="宋体" w:hAnsi="Times New Roman" w:cs="Times New Roman"/>
                <w:sz w:val="15"/>
                <w:szCs w:val="15"/>
              </w:rPr>
              <w:t>.160</w:t>
            </w:r>
          </w:p>
        </w:tc>
        <w:tc>
          <w:tcPr>
            <w:tcW w:w="1489" w:type="dxa"/>
          </w:tcPr>
          <w:p w14:paraId="458D6AD7" w14:textId="77777777" w:rsidR="00C0287C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14" w:type="dxa"/>
          </w:tcPr>
          <w:p w14:paraId="5D489A03" w14:textId="1896621F" w:rsidR="00C0287C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C0287C" w:rsidRPr="00EA13EE" w14:paraId="35DFE7A6" w14:textId="77777777" w:rsidTr="0090511C">
        <w:tc>
          <w:tcPr>
            <w:tcW w:w="2972" w:type="dxa"/>
          </w:tcPr>
          <w:p w14:paraId="1E93DB55" w14:textId="620218FE" w:rsidR="00C0287C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 Yes</w:t>
            </w:r>
          </w:p>
        </w:tc>
        <w:tc>
          <w:tcPr>
            <w:tcW w:w="1134" w:type="dxa"/>
          </w:tcPr>
          <w:p w14:paraId="2951FBD6" w14:textId="0585ABB5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131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54.8%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134" w:type="dxa"/>
          </w:tcPr>
          <w:p w14:paraId="4936FDCF" w14:textId="7418F3A7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388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49.6%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714" w:type="dxa"/>
          </w:tcPr>
          <w:p w14:paraId="5DB3C976" w14:textId="77777777" w:rsidR="00C0287C" w:rsidRPr="00EA13EE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489" w:type="dxa"/>
          </w:tcPr>
          <w:p w14:paraId="554496D9" w14:textId="7C4830A5" w:rsidR="00C0287C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ference</w:t>
            </w:r>
          </w:p>
        </w:tc>
        <w:tc>
          <w:tcPr>
            <w:tcW w:w="714" w:type="dxa"/>
          </w:tcPr>
          <w:p w14:paraId="435BDAA6" w14:textId="77777777" w:rsidR="00C0287C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C0287C" w:rsidRPr="00EA13EE" w14:paraId="14830D21" w14:textId="77777777" w:rsidTr="0090511C">
        <w:tc>
          <w:tcPr>
            <w:tcW w:w="2972" w:type="dxa"/>
          </w:tcPr>
          <w:p w14:paraId="3B33AEFC" w14:textId="787F2831" w:rsidR="00C0287C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 No</w:t>
            </w:r>
          </w:p>
        </w:tc>
        <w:tc>
          <w:tcPr>
            <w:tcW w:w="1134" w:type="dxa"/>
          </w:tcPr>
          <w:p w14:paraId="48CCD303" w14:textId="4135E28D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108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45.2%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134" w:type="dxa"/>
          </w:tcPr>
          <w:p w14:paraId="74C7EF48" w14:textId="4B4113B6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394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50.4%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714" w:type="dxa"/>
          </w:tcPr>
          <w:p w14:paraId="35338B27" w14:textId="77777777" w:rsidR="00C0287C" w:rsidRPr="00EA13EE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489" w:type="dxa"/>
          </w:tcPr>
          <w:p w14:paraId="156E2386" w14:textId="1A9E1AD1" w:rsidR="00C0287C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812 (0.607-1.086)</w:t>
            </w:r>
          </w:p>
        </w:tc>
        <w:tc>
          <w:tcPr>
            <w:tcW w:w="714" w:type="dxa"/>
          </w:tcPr>
          <w:p w14:paraId="3D5582AD" w14:textId="3E777468" w:rsidR="00C0287C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60</w:t>
            </w:r>
          </w:p>
        </w:tc>
      </w:tr>
      <w:tr w:rsidR="00C0287C" w:rsidRPr="00EA13EE" w14:paraId="63D44826" w14:textId="77777777" w:rsidTr="0090511C">
        <w:tc>
          <w:tcPr>
            <w:tcW w:w="2972" w:type="dxa"/>
          </w:tcPr>
          <w:p w14:paraId="60FBE0F4" w14:textId="14BAB73C" w:rsidR="00C0287C" w:rsidRPr="00EA13EE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eastAsia="宋体" w:hAnsi="Times New Roman" w:cs="Times New Roman"/>
                <w:sz w:val="15"/>
                <w:szCs w:val="15"/>
              </w:rPr>
              <w:t>What is your recommend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ed hospital</w:t>
            </w:r>
            <w:r w:rsidRPr="00EA13EE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when the diagnosis is vague?</w:t>
            </w:r>
          </w:p>
        </w:tc>
        <w:tc>
          <w:tcPr>
            <w:tcW w:w="1134" w:type="dxa"/>
          </w:tcPr>
          <w:p w14:paraId="39F1D4AC" w14:textId="77777777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0D7890C5" w14:textId="77777777" w:rsidR="00C0287C" w:rsidRPr="00EA13EE" w:rsidRDefault="00C0287C" w:rsidP="00C0287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4" w:type="dxa"/>
          </w:tcPr>
          <w:p w14:paraId="65569794" w14:textId="5E5ABCB8" w:rsidR="00C0287C" w:rsidRPr="00EA13EE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 w:rsidRPr="00EA13EE">
              <w:rPr>
                <w:rFonts w:ascii="Times New Roman" w:eastAsia="宋体" w:hAnsi="Times New Roman" w:cs="Times New Roman"/>
                <w:sz w:val="15"/>
                <w:szCs w:val="15"/>
              </w:rPr>
              <w:t>.135</w:t>
            </w:r>
          </w:p>
        </w:tc>
        <w:tc>
          <w:tcPr>
            <w:tcW w:w="1489" w:type="dxa"/>
          </w:tcPr>
          <w:p w14:paraId="4601E394" w14:textId="77777777" w:rsidR="00C0287C" w:rsidRPr="00EA13EE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14" w:type="dxa"/>
          </w:tcPr>
          <w:p w14:paraId="5184844C" w14:textId="700F0B9E" w:rsidR="00C0287C" w:rsidRPr="00EA13EE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136</w:t>
            </w:r>
          </w:p>
        </w:tc>
      </w:tr>
      <w:tr w:rsidR="00C0287C" w:rsidRPr="00EA13EE" w14:paraId="2D7DE4B3" w14:textId="29933D11" w:rsidTr="0090511C">
        <w:tc>
          <w:tcPr>
            <w:tcW w:w="2972" w:type="dxa"/>
          </w:tcPr>
          <w:p w14:paraId="3DA04BCD" w14:textId="6CD067CE" w:rsidR="00C0287C" w:rsidRPr="00EA13EE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 </w:t>
            </w:r>
            <w:r w:rsidRPr="00CC4A2D">
              <w:rPr>
                <w:rFonts w:ascii="Times New Roman" w:eastAsia="宋体" w:hAnsi="Times New Roman" w:cs="Times New Roman"/>
                <w:sz w:val="15"/>
                <w:szCs w:val="15"/>
              </w:rPr>
              <w:t>Local hospitals</w:t>
            </w:r>
          </w:p>
        </w:tc>
        <w:tc>
          <w:tcPr>
            <w:tcW w:w="1134" w:type="dxa"/>
          </w:tcPr>
          <w:p w14:paraId="213A3715" w14:textId="4D177335" w:rsidR="00C0287C" w:rsidRPr="00EA13EE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35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14.6%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134" w:type="dxa"/>
          </w:tcPr>
          <w:p w14:paraId="515FD8C0" w14:textId="7C2EEBC4" w:rsidR="00C0287C" w:rsidRPr="00EA13EE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118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15.1%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714" w:type="dxa"/>
          </w:tcPr>
          <w:p w14:paraId="75DCAA4B" w14:textId="527FB9DC" w:rsidR="00C0287C" w:rsidRPr="00EA13EE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489" w:type="dxa"/>
          </w:tcPr>
          <w:p w14:paraId="2C0F577B" w14:textId="62D6587A" w:rsidR="00C0287C" w:rsidRPr="00EA13EE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ference</w:t>
            </w:r>
          </w:p>
        </w:tc>
        <w:tc>
          <w:tcPr>
            <w:tcW w:w="714" w:type="dxa"/>
          </w:tcPr>
          <w:p w14:paraId="109A7A90" w14:textId="1A207BEC" w:rsidR="00C0287C" w:rsidRPr="00EA13EE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C0287C" w:rsidRPr="00EA13EE" w14:paraId="7F090116" w14:textId="115CA16F" w:rsidTr="0090511C">
        <w:tc>
          <w:tcPr>
            <w:tcW w:w="2972" w:type="dxa"/>
          </w:tcPr>
          <w:p w14:paraId="32651783" w14:textId="533AE1BB" w:rsidR="00C0287C" w:rsidRPr="00EA13EE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 </w:t>
            </w:r>
            <w:r w:rsidRPr="00CC4A2D">
              <w:rPr>
                <w:rFonts w:ascii="Times New Roman" w:eastAsia="宋体" w:hAnsi="Times New Roman" w:cs="Times New Roman"/>
                <w:sz w:val="15"/>
                <w:szCs w:val="15"/>
              </w:rPr>
              <w:t>Provincial capital hospitals</w:t>
            </w:r>
          </w:p>
        </w:tc>
        <w:tc>
          <w:tcPr>
            <w:tcW w:w="1134" w:type="dxa"/>
          </w:tcPr>
          <w:p w14:paraId="23C8542C" w14:textId="10F4C967" w:rsidR="00C0287C" w:rsidRPr="00EA13EE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121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50.6%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134" w:type="dxa"/>
          </w:tcPr>
          <w:p w14:paraId="5751D275" w14:textId="26EBB79E" w:rsidR="00C0287C" w:rsidRPr="00EA13EE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341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43.6%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714" w:type="dxa"/>
          </w:tcPr>
          <w:p w14:paraId="1D451A27" w14:textId="77777777" w:rsidR="00C0287C" w:rsidRPr="00EA13EE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489" w:type="dxa"/>
          </w:tcPr>
          <w:p w14:paraId="697DD683" w14:textId="06188ECF" w:rsidR="00C0287C" w:rsidRPr="00EA13EE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196 (0.778-1.840)</w:t>
            </w:r>
          </w:p>
        </w:tc>
        <w:tc>
          <w:tcPr>
            <w:tcW w:w="714" w:type="dxa"/>
          </w:tcPr>
          <w:p w14:paraId="29A9DEDD" w14:textId="1E0C8F92" w:rsidR="00C0287C" w:rsidRPr="00EA13EE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414</w:t>
            </w:r>
          </w:p>
        </w:tc>
      </w:tr>
      <w:tr w:rsidR="00C0287C" w:rsidRPr="00EA13EE" w14:paraId="0D1D8054" w14:textId="74D79F52" w:rsidTr="0090511C">
        <w:tc>
          <w:tcPr>
            <w:tcW w:w="2972" w:type="dxa"/>
            <w:tcBorders>
              <w:bottom w:val="single" w:sz="4" w:space="0" w:color="auto"/>
            </w:tcBorders>
          </w:tcPr>
          <w:p w14:paraId="00057AA3" w14:textId="4FCFC1FF" w:rsidR="00C0287C" w:rsidRPr="00EA13EE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 National top</w:t>
            </w:r>
            <w:r w:rsidRPr="00CC4A2D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hospital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E72711C" w14:textId="116DE4D9" w:rsidR="00C0287C" w:rsidRPr="00EA13EE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83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34.7%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769EF80" w14:textId="61BCD591" w:rsidR="00C0287C" w:rsidRPr="00EA13EE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323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41.3%</w:t>
            </w:r>
            <w:r w:rsidRPr="00EA13EE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60753FCD" w14:textId="77777777" w:rsidR="00C0287C" w:rsidRPr="00EA13EE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489" w:type="dxa"/>
            <w:tcBorders>
              <w:bottom w:val="single" w:sz="4" w:space="0" w:color="auto"/>
            </w:tcBorders>
          </w:tcPr>
          <w:p w14:paraId="2FA8E399" w14:textId="1D7D38A2" w:rsidR="00C0287C" w:rsidRPr="00EA13EE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866 (0.554-1.356)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0F08013B" w14:textId="62ECA961" w:rsidR="00C0287C" w:rsidRPr="00EA13EE" w:rsidRDefault="00C0287C" w:rsidP="00C0287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530</w:t>
            </w:r>
          </w:p>
        </w:tc>
      </w:tr>
    </w:tbl>
    <w:p w14:paraId="5A0698DA" w14:textId="0E9035E0" w:rsidR="00B8362C" w:rsidRDefault="00EC79C8">
      <w:pPr>
        <w:rPr>
          <w:rFonts w:ascii="Times New Roman" w:eastAsia="宋体" w:hAnsi="Times New Roman" w:cs="Times New Roman"/>
        </w:rPr>
      </w:pPr>
      <w:r w:rsidRPr="00EC79C8">
        <w:rPr>
          <w:rFonts w:ascii="Times New Roman" w:eastAsia="宋体" w:hAnsi="Times New Roman" w:cs="Times New Roman"/>
        </w:rPr>
        <w:t xml:space="preserve">Notes: </w:t>
      </w:r>
      <w:r w:rsidR="0055794D">
        <w:rPr>
          <w:rFonts w:ascii="Times New Roman" w:eastAsia="宋体" w:hAnsi="Times New Roman" w:cs="Times New Roman"/>
        </w:rPr>
        <w:t xml:space="preserve">P values in the fourth column belong to </w:t>
      </w:r>
      <w:r w:rsidR="0055794D" w:rsidRPr="0055794D">
        <w:rPr>
          <w:rFonts w:ascii="Times New Roman" w:eastAsia="宋体" w:hAnsi="Times New Roman" w:cs="Times New Roman"/>
        </w:rPr>
        <w:t>χ2</w:t>
      </w:r>
      <w:r w:rsidR="0055794D">
        <w:rPr>
          <w:rFonts w:ascii="Times New Roman" w:eastAsia="宋体" w:hAnsi="Times New Roman" w:cs="Times New Roman"/>
        </w:rPr>
        <w:t xml:space="preserve"> analysis; P values in the sixth column belong to univariate logistic analysis.</w:t>
      </w:r>
      <w:r w:rsidR="0055794D" w:rsidRPr="00EC79C8">
        <w:rPr>
          <w:rFonts w:ascii="Times New Roman" w:eastAsia="宋体" w:hAnsi="Times New Roman" w:cs="Times New Roman"/>
        </w:rPr>
        <w:t xml:space="preserve"> </w:t>
      </w:r>
      <w:r w:rsidRPr="00EC79C8">
        <w:rPr>
          <w:rFonts w:ascii="Times New Roman" w:eastAsia="宋体" w:hAnsi="Times New Roman" w:cs="Times New Roman"/>
        </w:rPr>
        <w:t>* indicates statistical significance (P&lt;0.05).</w:t>
      </w:r>
    </w:p>
    <w:p w14:paraId="4D6F87A6" w14:textId="77E57724" w:rsidR="00B8362C" w:rsidRPr="003F436B" w:rsidRDefault="00B8362C" w:rsidP="003F436B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eastAsia="宋体" w:hAnsi="Times New Roman" w:cs="Times New Roman"/>
        </w:rPr>
        <w:br w:type="page"/>
      </w:r>
      <w:r w:rsidR="003F436B">
        <w:rPr>
          <w:rFonts w:ascii="Times New Roman" w:hAnsi="Times New Roman" w:cs="Times New Roman"/>
          <w:b/>
          <w:bCs/>
          <w:sz w:val="24"/>
          <w:szCs w:val="28"/>
        </w:rPr>
        <w:lastRenderedPageBreak/>
        <w:t>Supplementary Figure</w:t>
      </w:r>
    </w:p>
    <w:p w14:paraId="04F40603" w14:textId="79E21493" w:rsidR="00B8362C" w:rsidRDefault="00B8362C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noProof/>
          <w:sz w:val="24"/>
          <w:szCs w:val="28"/>
        </w:rPr>
        <w:drawing>
          <wp:inline distT="0" distB="0" distL="0" distR="0" wp14:anchorId="3D668B9D" wp14:editId="6DF8B91A">
            <wp:extent cx="5257800" cy="50292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502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8E1CA2" w14:textId="099C61F3" w:rsidR="00B8362C" w:rsidRPr="00843389" w:rsidRDefault="00843389" w:rsidP="00E30892">
      <w:pPr>
        <w:spacing w:line="360" w:lineRule="auto"/>
        <w:rPr>
          <w:rFonts w:ascii="Times New Roman" w:eastAsia="宋体" w:hAnsi="Times New Roman" w:cs="Times New Roman"/>
        </w:rPr>
      </w:pPr>
      <w:bookmarkStart w:id="0" w:name="_GoBack"/>
      <w:r w:rsidRPr="00843389">
        <w:rPr>
          <w:rFonts w:ascii="Times New Roman" w:hAnsi="Times New Roman" w:cs="Times New Roman"/>
          <w:sz w:val="24"/>
          <w:szCs w:val="28"/>
        </w:rPr>
        <w:t>Supplementary Figure 1. Illustration of the economic regions (A), hospital levels (B), and doctors' professional ranks (C) in mainland China. The arrows indicated higher hospital level in panel B and higher professional rank in panel C.</w:t>
      </w:r>
      <w:bookmarkEnd w:id="0"/>
    </w:p>
    <w:sectPr w:rsidR="00B8362C" w:rsidRPr="00843389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A095F5" w14:textId="77777777" w:rsidR="003A7BB4" w:rsidRDefault="003A7BB4" w:rsidP="00BA7A9F">
      <w:r>
        <w:separator/>
      </w:r>
    </w:p>
  </w:endnote>
  <w:endnote w:type="continuationSeparator" w:id="0">
    <w:p w14:paraId="4E767F36" w14:textId="77777777" w:rsidR="003A7BB4" w:rsidRDefault="003A7BB4" w:rsidP="00BA7A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92154561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58A5557F" w14:textId="46675ADD" w:rsidR="00B11156" w:rsidRDefault="00B11156">
            <w:pPr>
              <w:pStyle w:val="a6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3D8AC63" w14:textId="77777777" w:rsidR="00B11156" w:rsidRDefault="00B11156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C11DEF" w14:textId="77777777" w:rsidR="003A7BB4" w:rsidRDefault="003A7BB4" w:rsidP="00BA7A9F">
      <w:r>
        <w:separator/>
      </w:r>
    </w:p>
  </w:footnote>
  <w:footnote w:type="continuationSeparator" w:id="0">
    <w:p w14:paraId="0FFF7620" w14:textId="77777777" w:rsidR="003A7BB4" w:rsidRDefault="003A7BB4" w:rsidP="00BA7A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344"/>
    <w:rsid w:val="00004198"/>
    <w:rsid w:val="000409C1"/>
    <w:rsid w:val="0006012C"/>
    <w:rsid w:val="00090866"/>
    <w:rsid w:val="000B0231"/>
    <w:rsid w:val="000C130D"/>
    <w:rsid w:val="000E6991"/>
    <w:rsid w:val="001566F8"/>
    <w:rsid w:val="00197921"/>
    <w:rsid w:val="001D24F5"/>
    <w:rsid w:val="0022711F"/>
    <w:rsid w:val="002953F3"/>
    <w:rsid w:val="002D49DF"/>
    <w:rsid w:val="002D7F02"/>
    <w:rsid w:val="002F7ADB"/>
    <w:rsid w:val="00301755"/>
    <w:rsid w:val="0031331F"/>
    <w:rsid w:val="003170E8"/>
    <w:rsid w:val="00317833"/>
    <w:rsid w:val="00350252"/>
    <w:rsid w:val="003657B4"/>
    <w:rsid w:val="00365BD0"/>
    <w:rsid w:val="003A7BB4"/>
    <w:rsid w:val="003B5B5A"/>
    <w:rsid w:val="003F436B"/>
    <w:rsid w:val="004151EA"/>
    <w:rsid w:val="00430595"/>
    <w:rsid w:val="0044005A"/>
    <w:rsid w:val="0044659A"/>
    <w:rsid w:val="00454A39"/>
    <w:rsid w:val="00464049"/>
    <w:rsid w:val="004740F2"/>
    <w:rsid w:val="00496FAE"/>
    <w:rsid w:val="004B7F39"/>
    <w:rsid w:val="004C14F7"/>
    <w:rsid w:val="004E3FBE"/>
    <w:rsid w:val="004E5B79"/>
    <w:rsid w:val="004E70D6"/>
    <w:rsid w:val="0053795F"/>
    <w:rsid w:val="0055794D"/>
    <w:rsid w:val="00573EB6"/>
    <w:rsid w:val="005A7F3B"/>
    <w:rsid w:val="005C1CD6"/>
    <w:rsid w:val="005C215A"/>
    <w:rsid w:val="005D1C08"/>
    <w:rsid w:val="005E2659"/>
    <w:rsid w:val="0063161F"/>
    <w:rsid w:val="006661F2"/>
    <w:rsid w:val="00692614"/>
    <w:rsid w:val="006B1F68"/>
    <w:rsid w:val="006C0344"/>
    <w:rsid w:val="006C2594"/>
    <w:rsid w:val="006D6673"/>
    <w:rsid w:val="00706364"/>
    <w:rsid w:val="00716491"/>
    <w:rsid w:val="00716EA1"/>
    <w:rsid w:val="00753C8A"/>
    <w:rsid w:val="00764B94"/>
    <w:rsid w:val="00796CB9"/>
    <w:rsid w:val="007B3B71"/>
    <w:rsid w:val="007C5AE2"/>
    <w:rsid w:val="007D6387"/>
    <w:rsid w:val="00811FD8"/>
    <w:rsid w:val="00834735"/>
    <w:rsid w:val="00841F9A"/>
    <w:rsid w:val="008424B6"/>
    <w:rsid w:val="00843389"/>
    <w:rsid w:val="0085356B"/>
    <w:rsid w:val="00892061"/>
    <w:rsid w:val="008E5EB0"/>
    <w:rsid w:val="008F0857"/>
    <w:rsid w:val="0090511C"/>
    <w:rsid w:val="00930D95"/>
    <w:rsid w:val="00955573"/>
    <w:rsid w:val="00985167"/>
    <w:rsid w:val="009B2FB7"/>
    <w:rsid w:val="009D1A15"/>
    <w:rsid w:val="009E5F38"/>
    <w:rsid w:val="00A27929"/>
    <w:rsid w:val="00A327BD"/>
    <w:rsid w:val="00A4080F"/>
    <w:rsid w:val="00A4395F"/>
    <w:rsid w:val="00A44098"/>
    <w:rsid w:val="00A75DD0"/>
    <w:rsid w:val="00A96E9D"/>
    <w:rsid w:val="00AB2015"/>
    <w:rsid w:val="00AB6475"/>
    <w:rsid w:val="00AC59FF"/>
    <w:rsid w:val="00AF0000"/>
    <w:rsid w:val="00AF3F5F"/>
    <w:rsid w:val="00AF6271"/>
    <w:rsid w:val="00AF7609"/>
    <w:rsid w:val="00B11156"/>
    <w:rsid w:val="00B12E82"/>
    <w:rsid w:val="00B145E6"/>
    <w:rsid w:val="00B35056"/>
    <w:rsid w:val="00B425A3"/>
    <w:rsid w:val="00B42A64"/>
    <w:rsid w:val="00B5221A"/>
    <w:rsid w:val="00B8362C"/>
    <w:rsid w:val="00BA7A9F"/>
    <w:rsid w:val="00BE7C17"/>
    <w:rsid w:val="00BF3F29"/>
    <w:rsid w:val="00BF4EBB"/>
    <w:rsid w:val="00C0287C"/>
    <w:rsid w:val="00C24E79"/>
    <w:rsid w:val="00C36BAE"/>
    <w:rsid w:val="00C3772A"/>
    <w:rsid w:val="00C42FB6"/>
    <w:rsid w:val="00C46184"/>
    <w:rsid w:val="00C63CE6"/>
    <w:rsid w:val="00C76E41"/>
    <w:rsid w:val="00C84C0D"/>
    <w:rsid w:val="00CC4A2D"/>
    <w:rsid w:val="00CC4E9B"/>
    <w:rsid w:val="00CD5D38"/>
    <w:rsid w:val="00CE1FAA"/>
    <w:rsid w:val="00D04701"/>
    <w:rsid w:val="00D57921"/>
    <w:rsid w:val="00D62E00"/>
    <w:rsid w:val="00D71785"/>
    <w:rsid w:val="00D72CC7"/>
    <w:rsid w:val="00D80518"/>
    <w:rsid w:val="00D85885"/>
    <w:rsid w:val="00DA2D8A"/>
    <w:rsid w:val="00DA62CF"/>
    <w:rsid w:val="00DC5BE3"/>
    <w:rsid w:val="00DF1364"/>
    <w:rsid w:val="00E0417C"/>
    <w:rsid w:val="00E04890"/>
    <w:rsid w:val="00E24BD1"/>
    <w:rsid w:val="00E30892"/>
    <w:rsid w:val="00E43B66"/>
    <w:rsid w:val="00E667ED"/>
    <w:rsid w:val="00E7027F"/>
    <w:rsid w:val="00E771CC"/>
    <w:rsid w:val="00EA13EE"/>
    <w:rsid w:val="00EA4BF0"/>
    <w:rsid w:val="00EB472D"/>
    <w:rsid w:val="00EC79C8"/>
    <w:rsid w:val="00F164FB"/>
    <w:rsid w:val="00F31402"/>
    <w:rsid w:val="00F35858"/>
    <w:rsid w:val="00F432DE"/>
    <w:rsid w:val="00F62E91"/>
    <w:rsid w:val="00F730DF"/>
    <w:rsid w:val="00F74157"/>
    <w:rsid w:val="00F7505C"/>
    <w:rsid w:val="00F936C9"/>
    <w:rsid w:val="00FD3318"/>
    <w:rsid w:val="00FF3EEF"/>
    <w:rsid w:val="00FF5E19"/>
    <w:rsid w:val="00FF7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154CF4"/>
  <w15:chartTrackingRefBased/>
  <w15:docId w15:val="{3DAED2B4-DF9B-4998-AFAF-63807DB0E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C03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A7A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A7A9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A7A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A7A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7</Pages>
  <Words>1389</Words>
  <Characters>7918</Characters>
  <Application>Microsoft Office Word</Application>
  <DocSecurity>0</DocSecurity>
  <Lines>65</Lines>
  <Paragraphs>18</Paragraphs>
  <ScaleCrop>false</ScaleCrop>
  <Company/>
  <LinksUpToDate>false</LinksUpToDate>
  <CharactersWithSpaces>9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魏 乔欣</dc:creator>
  <cp:keywords/>
  <dc:description/>
  <cp:lastModifiedBy>柯鑫堤</cp:lastModifiedBy>
  <cp:revision>106</cp:revision>
  <dcterms:created xsi:type="dcterms:W3CDTF">2022-05-31T07:24:00Z</dcterms:created>
  <dcterms:modified xsi:type="dcterms:W3CDTF">2022-07-07T14:22:00Z</dcterms:modified>
</cp:coreProperties>
</file>